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D215D93" w:rsidR="00994A3D" w:rsidRPr="00994A3D" w:rsidRDefault="00654E8F" w:rsidP="0001436A">
      <w:pPr>
        <w:pStyle w:val="1"/>
      </w:pPr>
      <w:r w:rsidRPr="00994A3D">
        <w:t>Supplementary Tables</w:t>
      </w:r>
    </w:p>
    <w:p w14:paraId="5987AB9A" w14:textId="44CF1819" w:rsidR="00FC3F9A" w:rsidRPr="00753016" w:rsidRDefault="00FC3F9A" w:rsidP="00FC3F9A">
      <w:pPr>
        <w:rPr>
          <w:rFonts w:cs="Times New Roman"/>
          <w:sz w:val="22"/>
          <w:lang w:eastAsia="zh-CN"/>
        </w:rPr>
      </w:pPr>
      <w:r w:rsidRPr="00753016">
        <w:rPr>
          <w:rFonts w:cs="Times New Roman"/>
          <w:sz w:val="22"/>
        </w:rPr>
        <w:t>Table S1. Comparison of questionnaire participants with the 2020 China Population Census (%)</w:t>
      </w:r>
      <w:r w:rsidRPr="00753016">
        <w:rPr>
          <w:rFonts w:cs="Times New Roman" w:hint="eastAsia"/>
          <w:sz w:val="22"/>
          <w:lang w:eastAsia="zh-CN"/>
        </w:rPr>
        <w:t>.</w:t>
      </w:r>
    </w:p>
    <w:p w14:paraId="5A01A683" w14:textId="77777777" w:rsidR="00FC3F9A" w:rsidRPr="00753016" w:rsidRDefault="00FC3F9A" w:rsidP="00FC3F9A">
      <w:pPr>
        <w:keepNext/>
        <w:rPr>
          <w:rFonts w:cs="Times New Roman"/>
          <w:sz w:val="22"/>
          <w:lang w:eastAsia="zh-CN"/>
        </w:rPr>
      </w:pPr>
      <w:r w:rsidRPr="00753016">
        <w:rPr>
          <w:rFonts w:cs="Times New Roman"/>
          <w:sz w:val="22"/>
          <w:lang w:eastAsia="zh-CN"/>
        </w:rPr>
        <w:t>Table S2. Comparison of spot urine participants with the 2020 China Population Census (%)</w:t>
      </w:r>
    </w:p>
    <w:p w14:paraId="0818EF34" w14:textId="77777777" w:rsidR="00FC3F9A" w:rsidRPr="00753016" w:rsidRDefault="00FC3F9A" w:rsidP="00FC3F9A">
      <w:pPr>
        <w:spacing w:after="120"/>
        <w:rPr>
          <w:rFonts w:cs="Times New Roman"/>
          <w:sz w:val="22"/>
        </w:rPr>
      </w:pPr>
      <w:r w:rsidRPr="00753016">
        <w:rPr>
          <w:rFonts w:cs="Times New Roman"/>
          <w:sz w:val="22"/>
        </w:rPr>
        <w:t>Table S3. Comparison of 24-hour urine participants with the 2020 China Population Census (%)</w:t>
      </w:r>
    </w:p>
    <w:p w14:paraId="0EB7F24F" w14:textId="77777777" w:rsidR="00FC3F9A" w:rsidRDefault="00FC3F9A" w:rsidP="00FC3F9A">
      <w:pPr>
        <w:rPr>
          <w:rFonts w:cs="Times New Roman"/>
          <w:sz w:val="22"/>
        </w:rPr>
      </w:pPr>
      <w:r w:rsidRPr="00753016">
        <w:rPr>
          <w:rFonts w:cs="Times New Roman"/>
          <w:sz w:val="22"/>
        </w:rPr>
        <w:t>Table S4. Comparison of 24-hour dietary recall participants with the 2020 China Population Census (%)</w:t>
      </w:r>
    </w:p>
    <w:p w14:paraId="44D29842" w14:textId="302F2433" w:rsidR="00070CF7" w:rsidRDefault="00070CF7" w:rsidP="00FC3F9A">
      <w:pPr>
        <w:rPr>
          <w:rFonts w:cs="Times New Roman"/>
          <w:sz w:val="22"/>
        </w:rPr>
      </w:pPr>
      <w:r w:rsidRPr="00070CF7">
        <w:rPr>
          <w:rFonts w:cs="Times New Roman"/>
          <w:sz w:val="22"/>
        </w:rPr>
        <w:t>Table S5. Comparison of characteristics between participants with eligible and ineligible 24-hour urine samples</w:t>
      </w:r>
    </w:p>
    <w:p w14:paraId="0453D436" w14:textId="357E175D" w:rsidR="00FC3F9A" w:rsidRPr="00753016" w:rsidRDefault="00FC3F9A" w:rsidP="00FC3F9A">
      <w:pPr>
        <w:pStyle w:val="MDPI41tablecaption"/>
        <w:ind w:left="0"/>
        <w:rPr>
          <w:rFonts w:ascii="Times New Roman" w:eastAsiaTheme="minorEastAsia" w:hAnsi="Times New Roman" w:cs="Times New Roman"/>
          <w:sz w:val="22"/>
          <w:lang w:eastAsia="zh-CN"/>
        </w:rPr>
      </w:pPr>
      <w:r w:rsidRPr="00753016">
        <w:rPr>
          <w:rFonts w:ascii="Times New Roman" w:hAnsi="Times New Roman" w:cs="Times New Roman"/>
          <w:sz w:val="22"/>
        </w:rPr>
        <w:t>Table S</w:t>
      </w:r>
      <w:r w:rsidR="00790B50">
        <w:rPr>
          <w:rFonts w:ascii="Times New Roman" w:eastAsiaTheme="minorEastAsia" w:hAnsi="Times New Roman" w:cs="Times New Roman" w:hint="eastAsia"/>
          <w:sz w:val="22"/>
          <w:lang w:eastAsia="zh-CN"/>
        </w:rPr>
        <w:t>6</w:t>
      </w:r>
      <w:r w:rsidRPr="00753016">
        <w:rPr>
          <w:rFonts w:ascii="Times New Roman" w:hAnsi="Times New Roman" w:cs="Times New Roman"/>
          <w:sz w:val="22"/>
        </w:rPr>
        <w:t xml:space="preserve">. </w:t>
      </w:r>
      <w:r w:rsidRPr="00753016">
        <w:rPr>
          <w:rFonts w:ascii="Times New Roman" w:eastAsiaTheme="minorEastAsia" w:hAnsi="Times New Roman" w:cs="Times New Roman"/>
          <w:sz w:val="22"/>
          <w:lang w:eastAsia="zh-CN"/>
        </w:rPr>
        <w:t>Weighted s</w:t>
      </w:r>
      <w:r w:rsidRPr="00753016">
        <w:rPr>
          <w:rFonts w:ascii="Times New Roman" w:hAnsi="Times New Roman" w:cs="Times New Roman"/>
          <w:sz w:val="22"/>
        </w:rPr>
        <w:t>alt reduction practices and barriers in four provinces of China (%)</w:t>
      </w:r>
    </w:p>
    <w:p w14:paraId="7A91BA5B" w14:textId="41532B25" w:rsidR="00FC3F9A" w:rsidRPr="00753016" w:rsidRDefault="00FC3F9A" w:rsidP="00FC3F9A">
      <w:pPr>
        <w:spacing w:after="120"/>
        <w:rPr>
          <w:rFonts w:cs="Times New Roman"/>
          <w:sz w:val="22"/>
        </w:rPr>
      </w:pPr>
      <w:r w:rsidRPr="00753016">
        <w:rPr>
          <w:rFonts w:cs="Times New Roman"/>
          <w:sz w:val="22"/>
        </w:rPr>
        <w:t>Table S</w:t>
      </w:r>
      <w:r w:rsidR="00790B50">
        <w:rPr>
          <w:rFonts w:cs="Times New Roman" w:hint="eastAsia"/>
          <w:sz w:val="22"/>
          <w:lang w:eastAsia="zh-CN"/>
        </w:rPr>
        <w:t>7</w:t>
      </w:r>
      <w:r w:rsidRPr="00753016">
        <w:rPr>
          <w:rFonts w:cs="Times New Roman"/>
          <w:sz w:val="22"/>
        </w:rPr>
        <w:t>. Weighted patterns of eating outside the home and channels of salt reduction health education (%)</w:t>
      </w:r>
    </w:p>
    <w:p w14:paraId="3BE0153E" w14:textId="2EAB0003" w:rsidR="00FC3F9A" w:rsidRDefault="00FC3F9A" w:rsidP="00E07443">
      <w:pPr>
        <w:pStyle w:val="MDPI31text"/>
        <w:spacing w:after="120"/>
        <w:ind w:left="0" w:firstLine="0"/>
        <w:rPr>
          <w:rFonts w:ascii="Times New Roman" w:eastAsiaTheme="minorEastAsia" w:hAnsi="Times New Roman"/>
          <w:sz w:val="22"/>
          <w:lang w:eastAsia="zh-CN"/>
        </w:rPr>
      </w:pPr>
      <w:r w:rsidRPr="00753016">
        <w:rPr>
          <w:rFonts w:ascii="Times New Roman" w:hAnsi="Times New Roman"/>
          <w:sz w:val="22"/>
        </w:rPr>
        <w:t>Table S</w:t>
      </w:r>
      <w:r w:rsidR="00790B50">
        <w:rPr>
          <w:rFonts w:ascii="Times New Roman" w:eastAsiaTheme="minorEastAsia" w:hAnsi="Times New Roman" w:hint="eastAsia"/>
          <w:sz w:val="22"/>
          <w:lang w:eastAsia="zh-CN"/>
        </w:rPr>
        <w:t>8</w:t>
      </w:r>
      <w:r w:rsidRPr="00753016">
        <w:rPr>
          <w:rFonts w:ascii="Times New Roman" w:hAnsi="Times New Roman"/>
          <w:sz w:val="22"/>
        </w:rPr>
        <w:t>. Sources of dietary sodium and potassium intake by province (%)</w:t>
      </w:r>
    </w:p>
    <w:p w14:paraId="57E10CA7" w14:textId="287BB5B4" w:rsidR="00790B50" w:rsidRPr="00790B50" w:rsidRDefault="00790B50" w:rsidP="00E07443">
      <w:pPr>
        <w:pStyle w:val="MDPI31text"/>
        <w:spacing w:after="120"/>
        <w:ind w:left="0" w:firstLine="0"/>
        <w:rPr>
          <w:rFonts w:ascii="Times New Roman" w:eastAsiaTheme="minorEastAsia" w:hAnsi="Times New Roman"/>
          <w:sz w:val="22"/>
          <w:lang w:eastAsia="zh-CN"/>
        </w:rPr>
      </w:pPr>
      <w:r w:rsidRPr="00790B50">
        <w:rPr>
          <w:rFonts w:ascii="Times New Roman" w:eastAsiaTheme="minorEastAsia" w:hAnsi="Times New Roman"/>
          <w:sz w:val="22"/>
          <w:lang w:eastAsia="zh-CN"/>
        </w:rPr>
        <w:t>Table S9. Comparison of characteristics between participants with and without 24-hour dietary recall</w:t>
      </w:r>
    </w:p>
    <w:p w14:paraId="50CAD8D6" w14:textId="77777777" w:rsidR="00A045A4" w:rsidRDefault="00A045A4">
      <w:pPr>
        <w:spacing w:before="0" w:after="200" w:line="276" w:lineRule="auto"/>
      </w:pPr>
      <w:r>
        <w:br w:type="page"/>
      </w:r>
    </w:p>
    <w:p w14:paraId="10ED5BF1" w14:textId="77777777" w:rsidR="00A045A4" w:rsidRDefault="00A045A4" w:rsidP="00A045A4">
      <w:pPr>
        <w:rPr>
          <w:rFonts w:cs="Times New Roman"/>
          <w:b/>
          <w:bCs/>
          <w:szCs w:val="24"/>
        </w:rPr>
        <w:sectPr w:rsidR="00A045A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D325B5B" w14:textId="01274FDE" w:rsidR="00844D2F" w:rsidRPr="00A64789" w:rsidRDefault="00844D2F" w:rsidP="00A045A4">
      <w:pPr>
        <w:rPr>
          <w:rFonts w:cs="Times New Roman"/>
          <w:b/>
          <w:bCs/>
          <w:szCs w:val="24"/>
        </w:rPr>
      </w:pPr>
      <w:r w:rsidRPr="00A64789">
        <w:rPr>
          <w:rFonts w:cs="Times New Roman"/>
          <w:b/>
          <w:bCs/>
          <w:szCs w:val="24"/>
        </w:rPr>
        <w:lastRenderedPageBreak/>
        <w:t>Table S1. Comparison of questionnaire participants with the 2020 China Population Census (%)</w:t>
      </w:r>
    </w:p>
    <w:tbl>
      <w:tblPr>
        <w:tblStyle w:val="aff5"/>
        <w:tblW w:w="4864" w:type="pct"/>
        <w:tblInd w:w="379" w:type="dxa"/>
        <w:tblLook w:val="04A0" w:firstRow="1" w:lastRow="0" w:firstColumn="1" w:lastColumn="0" w:noHBand="0" w:noVBand="1"/>
      </w:tblPr>
      <w:tblGrid>
        <w:gridCol w:w="1470"/>
        <w:gridCol w:w="1819"/>
        <w:gridCol w:w="1618"/>
        <w:gridCol w:w="1560"/>
        <w:gridCol w:w="1577"/>
        <w:gridCol w:w="1804"/>
        <w:gridCol w:w="1587"/>
        <w:gridCol w:w="1756"/>
      </w:tblGrid>
      <w:tr w:rsidR="00844D2F" w:rsidRPr="00844D2F" w14:paraId="1D56D935" w14:textId="77777777" w:rsidTr="000A0FAB">
        <w:trPr>
          <w:trHeight w:val="121"/>
        </w:trPr>
        <w:tc>
          <w:tcPr>
            <w:tcW w:w="1833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2746B6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4D2F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00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D093CD" w14:textId="77777777" w:rsidR="00844D2F" w:rsidRPr="00844D2F" w:rsidRDefault="00844D2F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44D2F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EVEREST</w:t>
            </w:r>
          </w:p>
        </w:tc>
        <w:tc>
          <w:tcPr>
            <w:tcW w:w="1296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C2F798" w14:textId="77777777" w:rsidR="00844D2F" w:rsidRPr="00844D2F" w:rsidRDefault="00844D2F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44D2F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The 2020 China Population Census</w:t>
            </w:r>
          </w:p>
        </w:tc>
        <w:tc>
          <w:tcPr>
            <w:tcW w:w="671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A126B6" w14:textId="77777777" w:rsidR="00844D2F" w:rsidRPr="00844D2F" w:rsidRDefault="00844D2F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44D2F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eight</w:t>
            </w:r>
          </w:p>
        </w:tc>
      </w:tr>
      <w:tr w:rsidR="00844D2F" w:rsidRPr="00844D2F" w14:paraId="5FB0D28A" w14:textId="77777777" w:rsidTr="000A0FAB">
        <w:trPr>
          <w:trHeight w:val="297"/>
        </w:trPr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D77C7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Provinc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CFCBD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Sex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CC0C6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Ag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048EF7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4D2F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ED7D1F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4D2F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%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E5F942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4D2F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984181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4D2F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%</w:t>
            </w:r>
          </w:p>
        </w:tc>
        <w:tc>
          <w:tcPr>
            <w:tcW w:w="6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15B440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</w:tr>
      <w:tr w:rsidR="00844D2F" w:rsidRPr="00844D2F" w14:paraId="3B07E0BE" w14:textId="77777777" w:rsidTr="000A0FAB">
        <w:trPr>
          <w:trHeight w:val="317"/>
        </w:trPr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9E96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Shanxi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CC6A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DB62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1ECE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B3C7A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16.8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C023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,228,365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EC9E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3.3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4AAC3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.386</w:t>
            </w:r>
          </w:p>
        </w:tc>
      </w:tr>
      <w:tr w:rsidR="00844D2F" w:rsidRPr="00844D2F" w14:paraId="186E162E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5B410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997E3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4C3A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652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B60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30.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061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,865,6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124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9.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DB4D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844D2F" w:rsidRPr="00844D2F" w14:paraId="748755E4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5AA4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1DE73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FC343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A0E1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B2C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4A5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DC53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56BC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4D2F" w:rsidRPr="00844D2F" w14:paraId="34EC5B5D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705B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3EB8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F083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D09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FE6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19.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DBA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1,814,34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EAF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18.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A4AD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</w:tr>
      <w:tr w:rsidR="00844D2F" w:rsidRPr="00844D2F" w14:paraId="37A94CE5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9C271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56A13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352D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BAB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841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33.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A4D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,684,1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022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8.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614B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829</w:t>
            </w:r>
          </w:p>
        </w:tc>
      </w:tr>
      <w:tr w:rsidR="00844D2F" w:rsidRPr="00844D2F" w14:paraId="01D385F0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7AE1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E1AA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0FCA3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EB1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483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5FC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DBF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4C93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4D2F" w:rsidRPr="00844D2F" w14:paraId="1C646285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5F632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Heilongjian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2A3E0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58C5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8F6A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BCFC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6.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E37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1,734,4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36DA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0.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353D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782</w:t>
            </w:r>
          </w:p>
        </w:tc>
      </w:tr>
      <w:tr w:rsidR="00844D2F" w:rsidRPr="00844D2F" w14:paraId="02CE96D2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43772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FF3E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D609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D2C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010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4.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3B5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,714,0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461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32.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8C85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.316</w:t>
            </w:r>
          </w:p>
        </w:tc>
      </w:tr>
      <w:tr w:rsidR="00844D2F" w:rsidRPr="00844D2F" w14:paraId="7D427F00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CBB3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757B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E034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23F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C51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22E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06A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35D8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4D2F" w:rsidRPr="00844D2F" w14:paraId="4EB72641" w14:textId="77777777" w:rsidTr="000A0FAB">
        <w:trPr>
          <w:trHeight w:val="33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F138A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D8EB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9E15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C4E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2E5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5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1BA3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1,307,7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353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15.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B30A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604</w:t>
            </w:r>
          </w:p>
        </w:tc>
      </w:tr>
      <w:tr w:rsidR="00844D2F" w:rsidRPr="00844D2F" w14:paraId="1D9009C3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581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852D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EB0B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0F3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3CF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3.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D25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,629,9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D15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31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7F08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.356</w:t>
            </w:r>
          </w:p>
        </w:tc>
      </w:tr>
      <w:tr w:rsidR="00844D2F" w:rsidRPr="00844D2F" w14:paraId="59A172DD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33CA0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9A08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1975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D01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94CA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D71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285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0758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4D2F" w:rsidRPr="00844D2F" w14:paraId="5491F5B3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757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Guizhou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6D5E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9EFCA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FA9C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37E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6.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248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,869,0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552A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5.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0B58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977</w:t>
            </w:r>
          </w:p>
        </w:tc>
      </w:tr>
      <w:tr w:rsidR="00844D2F" w:rsidRPr="00844D2F" w14:paraId="00055CD5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BBFD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BD04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23C1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015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4F4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4.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4D7C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,987,8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36BC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6.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95FA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.087</w:t>
            </w:r>
          </w:p>
        </w:tc>
      </w:tr>
      <w:tr w:rsidR="00844D2F" w:rsidRPr="00844D2F" w14:paraId="2F94FC9B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7160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491F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0716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002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283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BC53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81E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A59A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4D2F" w:rsidRPr="00844D2F" w14:paraId="4AD39650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BA33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17E2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24E3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FBA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4E2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3.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D3C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,487,78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808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2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02A8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945</w:t>
            </w:r>
          </w:p>
        </w:tc>
      </w:tr>
      <w:tr w:rsidR="00844D2F" w:rsidRPr="00844D2F" w14:paraId="704FF2FC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A462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1AD12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944C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A42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E00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5.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8281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,861,48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6DA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5.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4A87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 w:rsidR="00844D2F" w:rsidRPr="00844D2F" w14:paraId="646FE226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99480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2BC2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91336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DFCC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8581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6B0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91C2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8B61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4D2F" w:rsidRPr="00844D2F" w14:paraId="04B364EC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3CAC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Guangdon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83C7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49631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C46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346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5.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1C5A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6,239,8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91F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9.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B8CE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.155</w:t>
            </w:r>
          </w:p>
        </w:tc>
      </w:tr>
      <w:tr w:rsidR="00844D2F" w:rsidRPr="00844D2F" w14:paraId="038BFBAB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35A0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24D8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640A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9750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B9B2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4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AF24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5,142,1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CAD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3.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C233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967</w:t>
            </w:r>
          </w:p>
        </w:tc>
      </w:tr>
      <w:tr w:rsidR="00844D2F" w:rsidRPr="00844D2F" w14:paraId="15E066DD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27A22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427D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A4E5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E9AE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6BF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901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B19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16DA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4D2F" w:rsidRPr="00844D2F" w14:paraId="6A939176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6F291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48D0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4068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954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9B85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5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EA0D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5,122,5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B90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3.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4C99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925</w:t>
            </w:r>
          </w:p>
        </w:tc>
      </w:tr>
      <w:tr w:rsidR="00844D2F" w:rsidRPr="00844D2F" w14:paraId="7D0AC572" w14:textId="77777777" w:rsidTr="000A0FAB">
        <w:trPr>
          <w:trHeight w:val="317"/>
        </w:trPr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40587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8EF66B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904640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宋体" w:hAnsi="Times New Roman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40E38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255AF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4.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DDE29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4,889,24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09E97" w14:textId="77777777" w:rsidR="00844D2F" w:rsidRPr="00844D2F" w:rsidRDefault="00844D2F" w:rsidP="000A0FAB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844D2F">
              <w:rPr>
                <w:rFonts w:ascii="Times New Roman" w:eastAsia="等线" w:hAnsi="Times New Roman"/>
                <w:sz w:val="24"/>
                <w:szCs w:val="24"/>
              </w:rPr>
              <w:t>22.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0DC93" w14:textId="77777777" w:rsidR="00844D2F" w:rsidRPr="00844D2F" w:rsidRDefault="00844D2F" w:rsidP="000A0FA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44D2F">
              <w:rPr>
                <w:rFonts w:ascii="Times New Roman" w:hAnsi="Times New Roman"/>
                <w:sz w:val="24"/>
                <w:szCs w:val="24"/>
              </w:rPr>
              <w:t>0.952</w:t>
            </w:r>
          </w:p>
        </w:tc>
      </w:tr>
    </w:tbl>
    <w:p w14:paraId="293DF966" w14:textId="77777777" w:rsidR="00844D2F" w:rsidRPr="002B4A57" w:rsidRDefault="00844D2F" w:rsidP="002B4A57">
      <w:pPr>
        <w:rPr>
          <w:rFonts w:cs="Times New Roman"/>
          <w:szCs w:val="24"/>
          <w:u w:val="single"/>
        </w:rPr>
      </w:pPr>
    </w:p>
    <w:p w14:paraId="4916FCC9" w14:textId="563112B6" w:rsidR="00994A3D" w:rsidRPr="00A64789" w:rsidRDefault="00A64789" w:rsidP="00A045A4">
      <w:pPr>
        <w:keepNext/>
        <w:rPr>
          <w:rFonts w:cs="Times New Roman"/>
          <w:b/>
          <w:bCs/>
          <w:szCs w:val="24"/>
          <w:lang w:eastAsia="zh-CN"/>
        </w:rPr>
      </w:pPr>
      <w:r w:rsidRPr="00A64789">
        <w:rPr>
          <w:rFonts w:cs="Times New Roman"/>
          <w:b/>
          <w:bCs/>
          <w:szCs w:val="24"/>
          <w:lang w:eastAsia="zh-CN"/>
        </w:rPr>
        <w:lastRenderedPageBreak/>
        <w:t>Table S2. Comparison of spot urine participants with the 2020 China Population Census (%)</w:t>
      </w:r>
    </w:p>
    <w:tbl>
      <w:tblPr>
        <w:tblStyle w:val="11"/>
        <w:tblW w:w="4965" w:type="pct"/>
        <w:jc w:val="center"/>
        <w:tblLook w:val="04A0" w:firstRow="1" w:lastRow="0" w:firstColumn="1" w:lastColumn="0" w:noHBand="0" w:noVBand="1"/>
      </w:tblPr>
      <w:tblGrid>
        <w:gridCol w:w="1478"/>
        <w:gridCol w:w="1858"/>
        <w:gridCol w:w="1654"/>
        <w:gridCol w:w="1597"/>
        <w:gridCol w:w="1613"/>
        <w:gridCol w:w="1845"/>
        <w:gridCol w:w="1624"/>
        <w:gridCol w:w="1796"/>
      </w:tblGrid>
      <w:tr w:rsidR="00A64789" w:rsidRPr="00A64789" w14:paraId="2BD2D022" w14:textId="77777777" w:rsidTr="000A0FAB">
        <w:trPr>
          <w:trHeight w:val="124"/>
          <w:jc w:val="center"/>
        </w:trPr>
        <w:tc>
          <w:tcPr>
            <w:tcW w:w="1853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CCFBE2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19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E80823" w14:textId="77777777" w:rsidR="00A64789" w:rsidRPr="00A64789" w:rsidRDefault="00A64789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EVEREST</w:t>
            </w:r>
          </w:p>
        </w:tc>
        <w:tc>
          <w:tcPr>
            <w:tcW w:w="1288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8CE3EE" w14:textId="77777777" w:rsidR="00A64789" w:rsidRPr="00A64789" w:rsidRDefault="00A64789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The 2020 China Population Census</w:t>
            </w:r>
          </w:p>
        </w:tc>
        <w:tc>
          <w:tcPr>
            <w:tcW w:w="667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110AA9" w14:textId="77777777" w:rsidR="00A64789" w:rsidRPr="00A64789" w:rsidRDefault="00A64789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Weight</w:t>
            </w:r>
          </w:p>
        </w:tc>
      </w:tr>
      <w:tr w:rsidR="00A64789" w:rsidRPr="00A64789" w14:paraId="1DFABAAE" w14:textId="77777777" w:rsidTr="000A0FAB">
        <w:trPr>
          <w:trHeight w:val="306"/>
          <w:jc w:val="center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8780EB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Provinc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6985A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Sex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39EA3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Ag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DABB1D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N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49026E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EF06F5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EACC68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6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B07EBB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64789" w:rsidRPr="00A64789" w14:paraId="427CAEFF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86A8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Shanxi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B4AD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2910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8-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074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2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C03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17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83A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,228,3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563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3.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878A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.365</w:t>
            </w:r>
          </w:p>
        </w:tc>
      </w:tr>
      <w:tr w:rsidR="00A64789" w:rsidRPr="00A64789" w14:paraId="176EE011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23BD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E5A5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3831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45-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6F30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3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77E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31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AF4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,865,6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5419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9.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1A39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967</w:t>
            </w:r>
          </w:p>
        </w:tc>
      </w:tr>
      <w:tr w:rsidR="00A64789" w:rsidRPr="00A64789" w14:paraId="36687302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69A4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8A4A8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169DE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4343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4478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9559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446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2CA4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</w:p>
        </w:tc>
      </w:tr>
      <w:tr w:rsidR="00A64789" w:rsidRPr="00A64789" w14:paraId="04B6FCAB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0EEF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D42E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BFCA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8-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1B49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2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951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17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577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1,814,3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4E6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18.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1EB7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.059</w:t>
            </w:r>
          </w:p>
        </w:tc>
      </w:tr>
      <w:tr w:rsidR="00A64789" w:rsidRPr="00A64789" w14:paraId="52566D28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7E9B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DD0CB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FE851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45-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4CE9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4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462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34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541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,684,1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AA9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8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0701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820</w:t>
            </w:r>
          </w:p>
        </w:tc>
      </w:tr>
      <w:tr w:rsidR="00A64789" w:rsidRPr="00A64789" w14:paraId="0FFAC24D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66F6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D5E8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0F24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852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36A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E26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C68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3B46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</w:p>
        </w:tc>
      </w:tr>
      <w:tr w:rsidR="00A64789" w:rsidRPr="00A64789" w14:paraId="52E60A13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CBD98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Heilongjiang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23DD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B683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8-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598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34B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6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16B0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1,734,4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3F58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0.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F1E7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781</w:t>
            </w:r>
          </w:p>
        </w:tc>
      </w:tr>
      <w:tr w:rsidR="00A64789" w:rsidRPr="00A64789" w14:paraId="250D8D29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D6EF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6E16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321C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45-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FA4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62F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4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6A28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,714,0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64D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32.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2E15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.316</w:t>
            </w:r>
          </w:p>
        </w:tc>
      </w:tr>
      <w:tr w:rsidR="00A64789" w:rsidRPr="00A64789" w14:paraId="2BCB7880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D13D9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F16EB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EF9D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212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796E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6DDE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AF9E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35A9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</w:p>
        </w:tc>
      </w:tr>
      <w:tr w:rsidR="00A64789" w:rsidRPr="00A64789" w14:paraId="501B351A" w14:textId="77777777" w:rsidTr="000A0FAB">
        <w:trPr>
          <w:trHeight w:val="34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A93C0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31101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02E8E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8-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B33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2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E0B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5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614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1,307,7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46C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15.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B276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603</w:t>
            </w:r>
          </w:p>
        </w:tc>
      </w:tr>
      <w:tr w:rsidR="00A64789" w:rsidRPr="00A64789" w14:paraId="64612890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1174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73A7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BA79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45-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734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2F93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3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110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,629,9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8E9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31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CD71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.360</w:t>
            </w:r>
          </w:p>
        </w:tc>
      </w:tr>
      <w:tr w:rsidR="00A64789" w:rsidRPr="00A64789" w14:paraId="666EC2BE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E053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ACDD8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7C09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5B11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588B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9D4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328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97A0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</w:p>
        </w:tc>
      </w:tr>
      <w:tr w:rsidR="00A64789" w:rsidRPr="00A64789" w14:paraId="28352029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1E943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Guizhou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E7AF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F53F3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8-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A0C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530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6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D70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,869,0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7E4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5.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8099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973</w:t>
            </w:r>
          </w:p>
        </w:tc>
      </w:tr>
      <w:tr w:rsidR="00A64789" w:rsidRPr="00A64789" w14:paraId="1E757673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F8FA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79DF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D67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45-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3C8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711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4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50BB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,987,8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D399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6.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813B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.091</w:t>
            </w:r>
          </w:p>
        </w:tc>
      </w:tr>
      <w:tr w:rsidR="00A64789" w:rsidRPr="00A64789" w14:paraId="24C1A770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DCE3B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D669B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6127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188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F78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1BF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A5A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BAAE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</w:p>
        </w:tc>
      </w:tr>
      <w:tr w:rsidR="00A64789" w:rsidRPr="00A64789" w14:paraId="58D965DD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141D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799E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78FED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8-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579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AD5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3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199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,487,7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325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2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D279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940</w:t>
            </w:r>
          </w:p>
        </w:tc>
      </w:tr>
      <w:tr w:rsidR="00A64789" w:rsidRPr="00A64789" w14:paraId="18EDF75C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5BD8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3DF1E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3794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45-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C073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F60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5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8813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,861,4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06A9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5.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5F5B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995</w:t>
            </w:r>
          </w:p>
        </w:tc>
      </w:tr>
      <w:tr w:rsidR="00A64789" w:rsidRPr="00A64789" w14:paraId="1DE1A437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73AF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E1EE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5340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BB5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4370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EE10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B581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D999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</w:p>
        </w:tc>
      </w:tr>
      <w:tr w:rsidR="00A64789" w:rsidRPr="00A64789" w14:paraId="1916182A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59F7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Guangdong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31E4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E3EE0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8-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D530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8D0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5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EFF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6,239,8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3622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9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B607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.150</w:t>
            </w:r>
          </w:p>
        </w:tc>
      </w:tr>
      <w:tr w:rsidR="00A64789" w:rsidRPr="00A64789" w14:paraId="555FEC24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9D33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86AD3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7011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45-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7A11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A62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4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21E8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5,142,1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8A0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3.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636C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964</w:t>
            </w:r>
          </w:p>
        </w:tc>
      </w:tr>
      <w:tr w:rsidR="00A64789" w:rsidRPr="00A64789" w14:paraId="65B82F7E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30CF9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59BE1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9BE0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3B0E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757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D104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5E6C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1227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</w:p>
        </w:tc>
      </w:tr>
      <w:tr w:rsidR="00A64789" w:rsidRPr="00A64789" w14:paraId="5FE86E42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2DFFE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810B5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A5C7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8-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9BB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2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557B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5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2AA6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5,122,5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E969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3.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4973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921</w:t>
            </w:r>
          </w:p>
        </w:tc>
      </w:tr>
      <w:tr w:rsidR="00A64789" w:rsidRPr="00A64789" w14:paraId="76958A88" w14:textId="77777777" w:rsidTr="000A0FAB">
        <w:trPr>
          <w:trHeight w:val="324"/>
          <w:jc w:val="center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DABDA1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A9B9A8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4438BA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A64789">
              <w:rPr>
                <w:rFonts w:ascii="Times New Roman" w:eastAsia="宋体" w:hAnsi="Times New Roman"/>
                <w:color w:val="auto"/>
                <w:sz w:val="24"/>
                <w:szCs w:val="24"/>
              </w:rPr>
              <w:t>45-6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0F11E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ED28F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4.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07671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4,889,24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C9343" w14:textId="77777777" w:rsidR="00A64789" w:rsidRPr="00A64789" w:rsidRDefault="00A64789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eastAsia="等线" w:hAnsi="Times New Roman"/>
                <w:color w:val="auto"/>
                <w:sz w:val="24"/>
                <w:szCs w:val="24"/>
                <w:lang w:bidi="ar"/>
              </w:rPr>
              <w:t>22.8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A2C62" w14:textId="77777777" w:rsidR="00A64789" w:rsidRPr="00A64789" w:rsidRDefault="00A64789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64789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0.948</w:t>
            </w:r>
          </w:p>
        </w:tc>
      </w:tr>
    </w:tbl>
    <w:p w14:paraId="4C44F8B5" w14:textId="7CECE9FD" w:rsidR="00733423" w:rsidRDefault="00733423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727A1B2" w14:textId="77777777" w:rsidR="00733423" w:rsidRPr="005A25BB" w:rsidRDefault="00733423" w:rsidP="00A045A4">
      <w:pPr>
        <w:spacing w:after="120"/>
        <w:rPr>
          <w:rFonts w:cs="Times New Roman"/>
          <w:b/>
          <w:bCs/>
          <w:szCs w:val="24"/>
        </w:rPr>
      </w:pPr>
      <w:r w:rsidRPr="005A25BB">
        <w:rPr>
          <w:rFonts w:cs="Times New Roman"/>
          <w:b/>
          <w:bCs/>
          <w:szCs w:val="24"/>
        </w:rPr>
        <w:lastRenderedPageBreak/>
        <w:t>Table S3. Comparison of 24-hour urine participants with the 2020 China Population Census (%)</w:t>
      </w:r>
    </w:p>
    <w:tbl>
      <w:tblPr>
        <w:tblStyle w:val="21"/>
        <w:tblW w:w="4768" w:type="pct"/>
        <w:jc w:val="center"/>
        <w:tblLook w:val="04A0" w:firstRow="1" w:lastRow="0" w:firstColumn="1" w:lastColumn="0" w:noHBand="0" w:noVBand="1"/>
      </w:tblPr>
      <w:tblGrid>
        <w:gridCol w:w="1470"/>
        <w:gridCol w:w="1778"/>
        <w:gridCol w:w="1579"/>
        <w:gridCol w:w="1525"/>
        <w:gridCol w:w="1543"/>
        <w:gridCol w:w="1763"/>
        <w:gridCol w:w="1553"/>
        <w:gridCol w:w="1720"/>
      </w:tblGrid>
      <w:tr w:rsidR="00733423" w:rsidRPr="005A25BB" w14:paraId="281D8B42" w14:textId="77777777" w:rsidTr="000A0FAB">
        <w:trPr>
          <w:trHeight w:val="123"/>
          <w:jc w:val="center"/>
        </w:trPr>
        <w:tc>
          <w:tcPr>
            <w:tcW w:w="1840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65D73E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197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FF1FE5" w14:textId="77777777" w:rsidR="00733423" w:rsidRPr="005A25BB" w:rsidRDefault="00733423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EVEREST</w:t>
            </w:r>
          </w:p>
        </w:tc>
        <w:tc>
          <w:tcPr>
            <w:tcW w:w="129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775AC6" w14:textId="77777777" w:rsidR="00733423" w:rsidRPr="005A25BB" w:rsidRDefault="00733423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The 2020 China Population Census</w:t>
            </w:r>
          </w:p>
        </w:tc>
        <w:tc>
          <w:tcPr>
            <w:tcW w:w="670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E23BD0" w14:textId="77777777" w:rsidR="00733423" w:rsidRPr="005A25BB" w:rsidRDefault="00733423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Weight</w:t>
            </w:r>
          </w:p>
        </w:tc>
      </w:tr>
      <w:tr w:rsidR="00733423" w:rsidRPr="005A25BB" w14:paraId="3728EFF8" w14:textId="77777777" w:rsidTr="000A0FAB">
        <w:trPr>
          <w:trHeight w:val="302"/>
          <w:jc w:val="center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741DA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Provinc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A22565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Sex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818774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Ag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365F56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F412D4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%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83056A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738866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%</w:t>
            </w:r>
          </w:p>
        </w:tc>
        <w:tc>
          <w:tcPr>
            <w:tcW w:w="6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44A98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</w:tr>
      <w:tr w:rsidR="00733423" w:rsidRPr="005A25BB" w14:paraId="76F5BB12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AD90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Shanxi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4DCE0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A567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EBF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7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7F2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13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C5A5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,228,3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39E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3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79DC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.763</w:t>
            </w:r>
          </w:p>
        </w:tc>
      </w:tr>
      <w:tr w:rsidR="00733423" w:rsidRPr="005A25BB" w14:paraId="77AD25C1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68CB0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00C30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05585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9F1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7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068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9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77EF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,865,6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CE3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9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D068" w14:textId="77777777" w:rsidR="00733423" w:rsidRPr="005A25BB" w:rsidRDefault="00733423" w:rsidP="000A0FAB">
            <w:pPr>
              <w:pStyle w:val="MDPI42tablebody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.03</w:t>
            </w:r>
            <w:r w:rsidRPr="005A25B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</w:t>
            </w:r>
          </w:p>
        </w:tc>
      </w:tr>
      <w:tr w:rsidR="00733423" w:rsidRPr="005A25BB" w14:paraId="0687C839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669B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32E24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DC8C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993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B6C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14C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4B3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56AC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733423" w:rsidRPr="005A25BB" w14:paraId="5B8C5EBD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8EDF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E5D4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DFF6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079B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0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A271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17.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C0C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1,814,34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C30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18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9001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.069</w:t>
            </w:r>
          </w:p>
        </w:tc>
      </w:tr>
      <w:tr w:rsidR="00733423" w:rsidRPr="005A25BB" w14:paraId="236A383F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B538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1085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A9DD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3AF0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24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F05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40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FE3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,684,1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98E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8.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E6D4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0.699</w:t>
            </w:r>
          </w:p>
        </w:tc>
      </w:tr>
      <w:tr w:rsidR="00733423" w:rsidRPr="005A25BB" w14:paraId="22C2ABE0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C8B9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35334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BD2B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EA94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098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711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1CAF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336C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733423" w:rsidRPr="005A25BB" w14:paraId="6D4E4479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6A9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Heilongjian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E283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A1F3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B12F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6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20D5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3.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4D2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1,734,44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308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0.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9704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0.873</w:t>
            </w:r>
          </w:p>
        </w:tc>
      </w:tr>
      <w:tr w:rsidR="00733423" w:rsidRPr="005A25BB" w14:paraId="01FD1408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5D5DB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A352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63074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7B6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5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E1A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1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E64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,714,0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7854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32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D5C7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.532</w:t>
            </w:r>
          </w:p>
        </w:tc>
      </w:tr>
      <w:tr w:rsidR="00733423" w:rsidRPr="005A25BB" w14:paraId="5F4FD96F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61720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2048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3F6E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93B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1D4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2D0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2A6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887B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733423" w:rsidRPr="005A25BB" w14:paraId="6C402E7A" w14:textId="77777777" w:rsidTr="000A0FAB">
        <w:trPr>
          <w:trHeight w:val="340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54FD1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3CC4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FD6D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FDC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7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535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7.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3C9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1,307,79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929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15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A33C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0.571</w:t>
            </w:r>
          </w:p>
        </w:tc>
      </w:tr>
      <w:tr w:rsidR="00733423" w:rsidRPr="005A25BB" w14:paraId="46622565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3FDE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12D7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9E2E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AC5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7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033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7.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0F6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,629,9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DC5F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31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0414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.126</w:t>
            </w:r>
          </w:p>
        </w:tc>
      </w:tr>
      <w:tr w:rsidR="00733423" w:rsidRPr="005A25BB" w14:paraId="6BAF0C12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15B0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DCC05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8C9A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3D5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666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61A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DEA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487F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733423" w:rsidRPr="005A25BB" w14:paraId="5D57B816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F09DF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Guizhou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A893F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042E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6C10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9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7B0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3.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8860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,869,0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9ED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5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9C3D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.079</w:t>
            </w:r>
          </w:p>
        </w:tc>
      </w:tr>
      <w:tr w:rsidR="00733423" w:rsidRPr="005A25BB" w14:paraId="7246800D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DFB5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0CA5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E73B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421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9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796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3.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BF4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,987,88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1CF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6.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706B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.137</w:t>
            </w:r>
          </w:p>
        </w:tc>
      </w:tr>
      <w:tr w:rsidR="00733423" w:rsidRPr="005A25BB" w14:paraId="325B21C2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B61F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B1D1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7268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3E4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AC1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0CC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DB4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3C96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733423" w:rsidRPr="005A25BB" w14:paraId="1986C35D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ACC1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48C8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0391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E31B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46EB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5.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837B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,487,7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E4E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2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E00A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0.878</w:t>
            </w:r>
          </w:p>
        </w:tc>
      </w:tr>
      <w:tr w:rsidR="00733423" w:rsidRPr="005A25BB" w14:paraId="244F2B84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1978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01B71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9BDB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7630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05A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7.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897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,861,48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E52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5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FED6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0.927</w:t>
            </w:r>
          </w:p>
        </w:tc>
      </w:tr>
      <w:tr w:rsidR="00733423" w:rsidRPr="005A25BB" w14:paraId="1721A021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51D4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0FAB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F3B1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977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1C8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235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62BB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5F67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733423" w:rsidRPr="005A25BB" w14:paraId="2D3A5DDC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8BDD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Guangdon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7051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B417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27E1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BEA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2.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C7D1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6,239,8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7605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9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502C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.267</w:t>
            </w:r>
          </w:p>
        </w:tc>
      </w:tr>
      <w:tr w:rsidR="00733423" w:rsidRPr="005A25BB" w14:paraId="31F69C82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F8B6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3B70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13B65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5FD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7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A641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3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DBB6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5,142,18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B5A1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3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932B" w14:textId="77777777" w:rsidR="00733423" w:rsidRPr="005A25BB" w:rsidRDefault="00733423" w:rsidP="000A0FAB">
            <w:pPr>
              <w:pStyle w:val="MDPI42tablebody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1.03</w:t>
            </w:r>
            <w:r w:rsidRPr="005A25B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</w:t>
            </w:r>
          </w:p>
        </w:tc>
      </w:tr>
      <w:tr w:rsidR="00733423" w:rsidRPr="005A25BB" w14:paraId="14F0C3E8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EF06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A978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51C7E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FBFF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2088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D26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A0D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653D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733423" w:rsidRPr="005A25BB" w14:paraId="5D3F7AD4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860B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41B1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0E31A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45C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9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6592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8.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704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5,122,53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00C9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3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C529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0.836</w:t>
            </w:r>
          </w:p>
        </w:tc>
      </w:tr>
      <w:tr w:rsidR="00733423" w:rsidRPr="005A25BB" w14:paraId="38262D03" w14:textId="77777777" w:rsidTr="000A0FAB">
        <w:trPr>
          <w:trHeight w:val="321"/>
          <w:jc w:val="center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57F50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60CBFD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7E81B4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2933C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8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72B27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5.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F7203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4,889,24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5C264" w14:textId="77777777" w:rsidR="00733423" w:rsidRPr="005A25BB" w:rsidRDefault="00733423" w:rsidP="000A0FAB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color w:val="auto"/>
                <w:sz w:val="24"/>
                <w:szCs w:val="24"/>
              </w:rPr>
              <w:t>22.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F665A" w14:textId="77777777" w:rsidR="00733423" w:rsidRPr="005A25BB" w:rsidRDefault="00733423" w:rsidP="000A0FAB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color w:val="auto"/>
                <w:sz w:val="24"/>
                <w:szCs w:val="24"/>
              </w:rPr>
              <w:t>0.899</w:t>
            </w:r>
          </w:p>
        </w:tc>
      </w:tr>
    </w:tbl>
    <w:p w14:paraId="434F68AA" w14:textId="77777777" w:rsidR="00733423" w:rsidRDefault="00733423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0FD49DC5" w14:textId="77777777" w:rsidR="005D4CEB" w:rsidRPr="005A25BB" w:rsidRDefault="005D4CEB" w:rsidP="00A045A4">
      <w:pPr>
        <w:rPr>
          <w:rFonts w:eastAsia="Times New Roman" w:cs="Times New Roman"/>
          <w:szCs w:val="24"/>
          <w:lang w:eastAsia="de-DE" w:bidi="en-US"/>
        </w:rPr>
      </w:pPr>
      <w:r w:rsidRPr="005A25BB">
        <w:rPr>
          <w:rFonts w:cs="Times New Roman"/>
          <w:b/>
          <w:bCs/>
          <w:szCs w:val="24"/>
        </w:rPr>
        <w:lastRenderedPageBreak/>
        <w:t>Table S4. Comparison of 24-hour dietary recall participants with the 2020 China Population Census (%)</w:t>
      </w:r>
    </w:p>
    <w:tbl>
      <w:tblPr>
        <w:tblStyle w:val="21"/>
        <w:tblW w:w="4768" w:type="pct"/>
        <w:jc w:val="center"/>
        <w:tblLook w:val="04A0" w:firstRow="1" w:lastRow="0" w:firstColumn="1" w:lastColumn="0" w:noHBand="0" w:noVBand="1"/>
      </w:tblPr>
      <w:tblGrid>
        <w:gridCol w:w="2038"/>
        <w:gridCol w:w="1697"/>
        <w:gridCol w:w="1497"/>
        <w:gridCol w:w="1443"/>
        <w:gridCol w:w="1461"/>
        <w:gridCol w:w="1684"/>
        <w:gridCol w:w="1474"/>
        <w:gridCol w:w="1637"/>
      </w:tblGrid>
      <w:tr w:rsidR="00A045A4" w:rsidRPr="005A25BB" w14:paraId="2DFB9773" w14:textId="77777777" w:rsidTr="00A045A4">
        <w:trPr>
          <w:trHeight w:val="123"/>
          <w:jc w:val="center"/>
        </w:trPr>
        <w:tc>
          <w:tcPr>
            <w:tcW w:w="2023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9DB2C1" w14:textId="77777777" w:rsidR="00A045A4" w:rsidRPr="005A25BB" w:rsidRDefault="00A045A4" w:rsidP="000A0FAB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12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DF4684" w14:textId="77777777" w:rsidR="00A045A4" w:rsidRPr="005A25BB" w:rsidRDefault="00A045A4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EVEREST</w:t>
            </w:r>
          </w:p>
        </w:tc>
        <w:tc>
          <w:tcPr>
            <w:tcW w:w="1220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A11CD4" w14:textId="77777777" w:rsidR="00A045A4" w:rsidRPr="005A25BB" w:rsidRDefault="00A045A4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The 2020 China Population Census</w:t>
            </w:r>
          </w:p>
        </w:tc>
        <w:tc>
          <w:tcPr>
            <w:tcW w:w="633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DBE561" w14:textId="77777777" w:rsidR="00A045A4" w:rsidRPr="005A25BB" w:rsidRDefault="00A045A4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color w:val="auto"/>
                <w:sz w:val="24"/>
                <w:szCs w:val="24"/>
              </w:rPr>
              <w:t>Weight</w:t>
            </w:r>
          </w:p>
        </w:tc>
      </w:tr>
      <w:tr w:rsidR="00A045A4" w:rsidRPr="005A25BB" w14:paraId="77C6C23D" w14:textId="77777777" w:rsidTr="00A045A4">
        <w:trPr>
          <w:trHeight w:val="302"/>
          <w:jc w:val="center"/>
        </w:trPr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EDEF1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Provinc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FB31A8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Sex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ACD91D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lang w:bidi="ar"/>
              </w:rPr>
              <w:t>Ag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121AB4" w14:textId="5CDBDAD2" w:rsidR="00A045A4" w:rsidRPr="005A25BB" w:rsidRDefault="00A045A4" w:rsidP="00A045A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975E2F" w14:textId="79669881" w:rsidR="00A045A4" w:rsidRPr="005A25BB" w:rsidRDefault="00A045A4" w:rsidP="00A045A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%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04EF0B" w14:textId="6FF5947B" w:rsidR="00A045A4" w:rsidRPr="005A25BB" w:rsidRDefault="00A045A4" w:rsidP="00A045A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5334CA" w14:textId="3B4E2A32" w:rsidR="00A045A4" w:rsidRPr="005A25BB" w:rsidRDefault="00A045A4" w:rsidP="00A045A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5A25BB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%</w:t>
            </w:r>
          </w:p>
        </w:tc>
        <w:tc>
          <w:tcPr>
            <w:tcW w:w="6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1D0146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</w:tr>
      <w:tr w:rsidR="00A045A4" w:rsidRPr="005A25BB" w14:paraId="4CBC1A05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A495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Shanxi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4BCD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EA190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D006" w14:textId="40B58F3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77A7" w14:textId="1043FCA9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1.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3D14" w14:textId="1B40A468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,228,3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E208" w14:textId="19EFE86D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3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4ED5" w14:textId="23B44B62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1.066</w:t>
            </w:r>
          </w:p>
        </w:tc>
      </w:tr>
      <w:tr w:rsidR="00A045A4" w:rsidRPr="005A25BB" w14:paraId="25CC176A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F0715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FA597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08074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9983" w14:textId="56BCA16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1959" w14:textId="1D88CC1B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7.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2E3F" w14:textId="240AD990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,865,6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E23C" w14:textId="4F49342A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9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C5E1" w14:textId="46631AB4" w:rsidR="00A045A4" w:rsidRPr="005A25BB" w:rsidRDefault="00A045A4" w:rsidP="00A045A4">
            <w:pPr>
              <w:pStyle w:val="MDPI42tablebody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1.085</w:t>
            </w:r>
          </w:p>
        </w:tc>
      </w:tr>
      <w:tr w:rsidR="00A045A4" w:rsidRPr="005A25BB" w14:paraId="57C3F3FA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B0CB6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3555E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EDA48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BB8C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B6F6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D1AE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0A01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A3B4" w14:textId="77777777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A045A4" w:rsidRPr="005A25BB" w14:paraId="14B3224A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39185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24AAC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77A89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8946" w14:textId="6304575C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226B" w14:textId="38985ACF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2.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0A23" w14:textId="47E090BD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1,814,3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9B16" w14:textId="0D1D7ED3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18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6192" w14:textId="3F97282A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0.832</w:t>
            </w:r>
          </w:p>
        </w:tc>
      </w:tr>
      <w:tr w:rsidR="00A045A4" w:rsidRPr="005A25BB" w14:paraId="156CF06C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73B4A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A4785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697A7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AF72" w14:textId="24EC9FFD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70B9" w14:textId="24C26063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7.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278D" w14:textId="4FF887A3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,684,1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047F" w14:textId="0C78519C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8.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3F6D" w14:textId="7EDF7588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1.004</w:t>
            </w:r>
          </w:p>
        </w:tc>
      </w:tr>
      <w:tr w:rsidR="00A045A4" w:rsidRPr="005A25BB" w14:paraId="5E5BF544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01F14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4EC74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FDBBC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7A9C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9F2B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0F0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9581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54CC" w14:textId="77777777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A045A4" w:rsidRPr="005A25BB" w14:paraId="2A217C15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D25C5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Heilongjia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EB7E8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201B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B449" w14:textId="5DACD485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1B54" w14:textId="4A61E4BB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5.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31F2" w14:textId="2890C1C9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1,734,4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CEE2" w14:textId="54670C6B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0.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6FE4" w14:textId="10543AE4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0.829</w:t>
            </w:r>
          </w:p>
        </w:tc>
      </w:tr>
      <w:tr w:rsidR="00A045A4" w:rsidRPr="005A25BB" w14:paraId="4FAFC005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20E04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087D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93660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DBD6" w14:textId="0A640463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8E36" w14:textId="3A090F59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5.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95EB" w14:textId="089EAAD1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,714,0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2C37" w14:textId="4A0BD3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32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1DA3" w14:textId="42BC5745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1.297</w:t>
            </w:r>
          </w:p>
        </w:tc>
      </w:tr>
      <w:tr w:rsidR="00A045A4" w:rsidRPr="005A25BB" w14:paraId="19DC4DC7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6566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EB945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6307C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C32A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EBFD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1890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0303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547F" w14:textId="77777777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A045A4" w:rsidRPr="005A25BB" w14:paraId="74339230" w14:textId="77777777" w:rsidTr="00A045A4">
        <w:trPr>
          <w:trHeight w:val="34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08344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957B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B57FE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699D" w14:textId="4E6CC024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8AAC" w14:textId="3D140942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8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ABC5" w14:textId="44B3FD32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1,307,79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82C0" w14:textId="4805474C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15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E5F4" w14:textId="0D8D0A2D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0.555</w:t>
            </w:r>
          </w:p>
        </w:tc>
      </w:tr>
      <w:tr w:rsidR="00A045A4" w:rsidRPr="005A25BB" w14:paraId="6FE856EE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C1F64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D2528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743AD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1D04" w14:textId="76CC1279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DBC6" w14:textId="0DED99A8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1.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130C" w14:textId="6F2C7282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,629,9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7E36" w14:textId="1731D313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31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C910" w14:textId="6D7B3E77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1.428</w:t>
            </w:r>
          </w:p>
        </w:tc>
      </w:tr>
      <w:tr w:rsidR="00A045A4" w:rsidRPr="005A25BB" w14:paraId="7244504E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BECDC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A8C43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3C618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8C2B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146E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8C64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964C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9D67" w14:textId="77777777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A045A4" w:rsidRPr="005A25BB" w14:paraId="5BBD5F60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C303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Guizhou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B1B89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C419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2523" w14:textId="2C184EC5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8849" w14:textId="3B92B901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6.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0BED" w14:textId="06D02240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,869,0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2770" w14:textId="79BE9E4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5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D134" w14:textId="20CB105E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0.954</w:t>
            </w:r>
          </w:p>
        </w:tc>
      </w:tr>
      <w:tr w:rsidR="00A045A4" w:rsidRPr="005A25BB" w14:paraId="0720A76D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0DB85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2282D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C1C4A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29D6" w14:textId="293FA251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C065" w14:textId="0942D1CC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2.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D1BC" w14:textId="637746D0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,987,8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FAA1" w14:textId="71E4933E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6.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CA75" w14:textId="68F1B120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1.171</w:t>
            </w:r>
          </w:p>
        </w:tc>
      </w:tr>
      <w:tr w:rsidR="00A045A4" w:rsidRPr="005A25BB" w14:paraId="56102423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3A790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0042D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CE30E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461D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7897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F939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B44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01CE" w14:textId="77777777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A045A4" w:rsidRPr="005A25BB" w14:paraId="4727CC8D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7268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F1F9A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C471E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FA3B" w14:textId="1B24FF5B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62FB" w14:textId="7564FAA8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2.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FDD6" w14:textId="3DF0EC80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,487,7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05F6" w14:textId="5EADD2E0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2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74BB" w14:textId="4D7FB630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0.974</w:t>
            </w:r>
          </w:p>
        </w:tc>
      </w:tr>
      <w:tr w:rsidR="00A045A4" w:rsidRPr="005A25BB" w14:paraId="6539174B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F13EA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BE361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EE53D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4FAC" w14:textId="377D2EF9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2C4A" w14:textId="587FD0A3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7.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CC33" w14:textId="3A73D050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,861,4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BF02" w14:textId="080B516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5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861F" w14:textId="353E82B5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0.925</w:t>
            </w:r>
          </w:p>
        </w:tc>
      </w:tr>
      <w:tr w:rsidR="00A045A4" w:rsidRPr="005A25BB" w14:paraId="58955C07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F95C0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0CA1B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6421B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C68C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C04E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22D6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55EB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DA9B" w14:textId="77777777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A045A4" w:rsidRPr="005A25BB" w14:paraId="6E5EF073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84BC9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Guangdo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056A7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92F96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957C" w14:textId="3A292CA0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A9F6" w14:textId="58A1CBEB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5.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1C34" w14:textId="5218CF63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6,239,8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EEEC" w14:textId="1CD8DAB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9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D3A3" w14:textId="464B587A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1.153</w:t>
            </w:r>
          </w:p>
        </w:tc>
      </w:tr>
      <w:tr w:rsidR="00A045A4" w:rsidRPr="005A25BB" w14:paraId="6B24A1F0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B5C9E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D0884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C981A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09B8" w14:textId="538E0A6C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9D74" w14:textId="0B32C3BA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5.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3B2A" w14:textId="358B7F0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5,142,1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93CC" w14:textId="4394FBD2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3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D545" w14:textId="458D7DAE" w:rsidR="00A045A4" w:rsidRPr="005A25BB" w:rsidRDefault="00A045A4" w:rsidP="00A045A4">
            <w:pPr>
              <w:pStyle w:val="MDPI42tablebody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0.950</w:t>
            </w:r>
          </w:p>
        </w:tc>
      </w:tr>
      <w:tr w:rsidR="00A045A4" w:rsidRPr="005A25BB" w14:paraId="0567E0B9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56746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E8A3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46099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ADF0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C0A7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B928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225A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A30D" w14:textId="77777777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A045A4" w:rsidRPr="005A25BB" w14:paraId="54F728EC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4D91E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A51C8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01F20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18-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F4AE" w14:textId="601B669C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79D3" w14:textId="163C45D1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5.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597C" w14:textId="214F1FEB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5,122,5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CEF9" w14:textId="73884EAA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3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1A00" w14:textId="4F3EB6DC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0.947</w:t>
            </w:r>
          </w:p>
        </w:tc>
      </w:tr>
      <w:tr w:rsidR="00A045A4" w:rsidRPr="005A25BB" w14:paraId="2A8F3902" w14:textId="77777777" w:rsidTr="00A045A4">
        <w:trPr>
          <w:trHeight w:val="321"/>
          <w:jc w:val="center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E9C50B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3912A3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8CB04F" w14:textId="7777777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  <w:t>45-6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4B045" w14:textId="33F9ED5D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B44A5" w14:textId="1613E1A7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4.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55845" w14:textId="13C4877B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4,889,2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7F8F3" w14:textId="758E3BEB" w:rsidR="00A045A4" w:rsidRPr="005A25BB" w:rsidRDefault="00A045A4" w:rsidP="00A045A4">
            <w:pPr>
              <w:pStyle w:val="MDPI42tablebody"/>
              <w:rPr>
                <w:rFonts w:ascii="Times New Roman" w:eastAsia="宋体" w:hAnsi="Times New Roman"/>
                <w:color w:val="auto"/>
                <w:sz w:val="24"/>
                <w:szCs w:val="24"/>
                <w:lang w:bidi="ar"/>
              </w:rPr>
            </w:pPr>
            <w:r w:rsidRPr="005A25BB">
              <w:rPr>
                <w:rFonts w:ascii="Times New Roman" w:eastAsia="等线" w:hAnsi="Times New Roman"/>
                <w:sz w:val="24"/>
                <w:szCs w:val="24"/>
              </w:rPr>
              <w:t>22.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670BA" w14:textId="6C9D9616" w:rsidR="00A045A4" w:rsidRPr="005A25BB" w:rsidRDefault="00A045A4" w:rsidP="00A045A4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A25BB">
              <w:rPr>
                <w:rFonts w:ascii="Times New Roman" w:hAnsi="Times New Roman"/>
                <w:sz w:val="24"/>
                <w:szCs w:val="24"/>
              </w:rPr>
              <w:t>0.932</w:t>
            </w:r>
          </w:p>
        </w:tc>
      </w:tr>
    </w:tbl>
    <w:p w14:paraId="681CD3D4" w14:textId="6A72E242" w:rsidR="00EF4DD9" w:rsidRPr="0058690A" w:rsidRDefault="00EF4DD9" w:rsidP="0058690A">
      <w:pPr>
        <w:spacing w:before="0" w:after="200" w:line="276" w:lineRule="auto"/>
        <w:rPr>
          <w:rFonts w:cs="Times New Roman"/>
          <w:szCs w:val="24"/>
          <w:lang w:eastAsia="zh-CN"/>
        </w:rPr>
        <w:sectPr w:rsidR="00EF4DD9" w:rsidRPr="0058690A" w:rsidSect="00A045A4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6BDF4535" w14:textId="77777777" w:rsidR="00EA6D77" w:rsidRPr="00E12150" w:rsidRDefault="00EA6D77" w:rsidP="00EA6D77">
      <w:pPr>
        <w:rPr>
          <w:rFonts w:cs="Times New Roman"/>
          <w:b/>
          <w:bCs/>
          <w:szCs w:val="24"/>
        </w:rPr>
      </w:pPr>
      <w:r w:rsidRPr="00E12150">
        <w:rPr>
          <w:rFonts w:cs="Times New Roman"/>
          <w:b/>
          <w:bCs/>
          <w:szCs w:val="24"/>
        </w:rPr>
        <w:lastRenderedPageBreak/>
        <w:t>Table S</w:t>
      </w:r>
      <w:r w:rsidRPr="00E12150">
        <w:rPr>
          <w:rFonts w:cs="Times New Roman"/>
          <w:b/>
          <w:bCs/>
          <w:szCs w:val="24"/>
          <w:lang w:eastAsia="zh-CN"/>
        </w:rPr>
        <w:t>5</w:t>
      </w:r>
      <w:r w:rsidRPr="00E12150">
        <w:rPr>
          <w:rFonts w:cs="Times New Roman"/>
          <w:b/>
          <w:bCs/>
          <w:szCs w:val="24"/>
        </w:rPr>
        <w:t>.</w:t>
      </w:r>
      <w:r w:rsidRPr="00E12150">
        <w:rPr>
          <w:b/>
          <w:bCs/>
          <w:szCs w:val="24"/>
        </w:rPr>
        <w:t xml:space="preserve"> </w:t>
      </w:r>
      <w:r w:rsidRPr="00E12150">
        <w:rPr>
          <w:rFonts w:cs="Times New Roman"/>
          <w:b/>
          <w:bCs/>
          <w:szCs w:val="24"/>
        </w:rPr>
        <w:t>Comparison of characteristics between participants with eligible and ineligible 24-hour urine samp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049"/>
        <w:gridCol w:w="1905"/>
        <w:gridCol w:w="2126"/>
        <w:gridCol w:w="1700"/>
      </w:tblGrid>
      <w:tr w:rsidR="00EA6D77" w:rsidRPr="000D7623" w14:paraId="6BABD843" w14:textId="77777777" w:rsidTr="000A0FAB">
        <w:trPr>
          <w:cantSplit/>
          <w:trHeight w:val="458"/>
        </w:trPr>
        <w:tc>
          <w:tcPr>
            <w:tcW w:w="20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F030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1338" w14:textId="69981E48" w:rsidR="00EA6D77" w:rsidRPr="000D7623" w:rsidRDefault="00840A5C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4"/>
                <w:lang w:eastAsia="zh-CN"/>
              </w:rPr>
              <w:t>P</w:t>
            </w:r>
            <w:r w:rsidR="00180D34" w:rsidRPr="00E12150">
              <w:rPr>
                <w:b/>
                <w:bCs/>
                <w:szCs w:val="24"/>
              </w:rPr>
              <w:t>articipants with</w:t>
            </w:r>
            <w:r w:rsidR="00180D34" w:rsidRPr="00C83194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 xml:space="preserve"> </w:t>
            </w:r>
            <w:r w:rsidR="00180D34">
              <w:rPr>
                <w:rFonts w:ascii="Times New Roman" w:eastAsia="等线" w:hAnsi="Times New Roman" w:hint="eastAsia"/>
                <w:b/>
                <w:bCs/>
                <w:sz w:val="21"/>
                <w:szCs w:val="21"/>
                <w:lang w:eastAsia="zh-CN"/>
              </w:rPr>
              <w:t>e</w:t>
            </w:r>
            <w:r w:rsidR="00EA6D77" w:rsidRPr="00C83194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 xml:space="preserve">ligible 24-hour urine samples 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F0ACF" w14:textId="443BEE2F" w:rsidR="00EA6D77" w:rsidRPr="000D7623" w:rsidRDefault="00840A5C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4"/>
                <w:lang w:eastAsia="zh-CN"/>
              </w:rPr>
              <w:t>P</w:t>
            </w:r>
            <w:r w:rsidR="00180D34" w:rsidRPr="00E12150">
              <w:rPr>
                <w:b/>
                <w:bCs/>
                <w:szCs w:val="24"/>
              </w:rPr>
              <w:t xml:space="preserve">articipants </w:t>
            </w:r>
            <w:r w:rsidRPr="00840A5C">
              <w:rPr>
                <w:b/>
                <w:bCs/>
                <w:szCs w:val="24"/>
              </w:rPr>
              <w:t>without</w:t>
            </w:r>
            <w:r>
              <w:rPr>
                <w:rFonts w:eastAsiaTheme="minorEastAsia" w:hint="eastAsia"/>
                <w:b/>
                <w:bCs/>
                <w:szCs w:val="24"/>
                <w:lang w:eastAsia="zh-CN"/>
              </w:rPr>
              <w:t xml:space="preserve"> </w:t>
            </w:r>
            <w:r w:rsidR="00E678EB" w:rsidRPr="00E678E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eligible 24-hour urine samples</w:t>
            </w:r>
            <w:r w:rsidRPr="000D7623">
              <w:rPr>
                <w:sz w:val="21"/>
                <w:vertAlign w:val="superscript"/>
              </w:rPr>
              <w:t>*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E7B45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C83194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EA6D77" w:rsidRPr="000D7623" w14:paraId="02D9F655" w14:textId="77777777" w:rsidTr="000A0FAB">
        <w:trPr>
          <w:trHeight w:val="458"/>
        </w:trPr>
        <w:tc>
          <w:tcPr>
            <w:tcW w:w="2070" w:type="pct"/>
            <w:tcBorders>
              <w:top w:val="single" w:sz="4" w:space="0" w:color="auto"/>
            </w:tcBorders>
            <w:vAlign w:val="center"/>
          </w:tcPr>
          <w:p w14:paraId="3A946625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Number (n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6A1F712E" w14:textId="391E2A83" w:rsidR="00EA6D77" w:rsidRPr="000D7623" w:rsidRDefault="00204453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1601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5345E673" w14:textId="0989F996" w:rsidR="00EA6D77" w:rsidRPr="000D7623" w:rsidRDefault="00E678EB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1068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3BA6A378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EA6D77" w:rsidRPr="000D7623" w14:paraId="03B02891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7ECBD625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91031A">
              <w:rPr>
                <w:rFonts w:ascii="Times New Roman" w:eastAsia="等线" w:hAnsi="Times New Roman"/>
                <w:sz w:val="21"/>
                <w:szCs w:val="21"/>
              </w:rPr>
              <w:t>Province (%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6CE33D48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64B2DD07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3CD648B5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7A2B28">
              <w:rPr>
                <w:rFonts w:ascii="Times New Roman" w:eastAsia="等线" w:hAnsi="Times New Roman"/>
                <w:sz w:val="21"/>
                <w:szCs w:val="21"/>
              </w:rPr>
              <w:t>&lt;0.001</w:t>
            </w:r>
          </w:p>
        </w:tc>
      </w:tr>
      <w:tr w:rsidR="00EA6D77" w:rsidRPr="000D7623" w14:paraId="5A8CFD05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1810E9D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91031A">
              <w:rPr>
                <w:rFonts w:ascii="Times New Roman" w:eastAsia="等线" w:hAnsi="Times New Roman"/>
                <w:sz w:val="21"/>
                <w:szCs w:val="21"/>
              </w:rPr>
              <w:t>Shanxi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5BE89D0C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2B28">
              <w:rPr>
                <w:rFonts w:ascii="Times New Roman" w:eastAsiaTheme="minorEastAsia" w:hAnsi="Times New Roman"/>
                <w:sz w:val="21"/>
                <w:szCs w:val="21"/>
              </w:rPr>
              <w:t>37.5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05DDC66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7A2B28">
              <w:rPr>
                <w:rFonts w:ascii="Times New Roman" w:eastAsia="等线" w:hAnsi="Times New Roman"/>
                <w:sz w:val="21"/>
                <w:szCs w:val="21"/>
              </w:rPr>
              <w:t>59.0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2812211C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EA6D77" w:rsidRPr="000D7623" w14:paraId="55F219A4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6DD39E74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91031A">
              <w:rPr>
                <w:rFonts w:ascii="Times New Roman" w:eastAsia="等线" w:hAnsi="Times New Roman"/>
                <w:sz w:val="21"/>
                <w:szCs w:val="21"/>
              </w:rPr>
              <w:t>Heilongjiang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6A72A8B9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2B28">
              <w:rPr>
                <w:rFonts w:ascii="Times New Roman" w:eastAsiaTheme="minorEastAsia" w:hAnsi="Times New Roman"/>
                <w:sz w:val="21"/>
                <w:szCs w:val="21"/>
              </w:rPr>
              <w:t>17.3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4BBFA04A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7A2B28">
              <w:rPr>
                <w:rFonts w:ascii="Times New Roman" w:eastAsia="等线" w:hAnsi="Times New Roman"/>
                <w:sz w:val="21"/>
                <w:szCs w:val="21"/>
              </w:rPr>
              <w:t>19.2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117523FB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EA6D77" w:rsidRPr="000D7623" w14:paraId="29C9E216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43CE9107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91031A">
              <w:rPr>
                <w:rFonts w:ascii="Times New Roman" w:eastAsia="等线" w:hAnsi="Times New Roman"/>
                <w:sz w:val="21"/>
                <w:szCs w:val="21"/>
              </w:rPr>
              <w:t>Guizhou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669E9B53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2B28">
              <w:rPr>
                <w:rFonts w:ascii="Times New Roman" w:eastAsiaTheme="minorEastAsia" w:hAnsi="Times New Roman"/>
                <w:sz w:val="21"/>
                <w:szCs w:val="21"/>
              </w:rPr>
              <w:t>24.2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6DB99A90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7A2B28">
              <w:rPr>
                <w:rFonts w:ascii="Times New Roman" w:eastAsia="等线" w:hAnsi="Times New Roman"/>
                <w:sz w:val="21"/>
                <w:szCs w:val="21"/>
              </w:rPr>
              <w:t>8.7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046B773C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EA6D77" w:rsidRPr="000D7623" w14:paraId="3E0F8E89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40F31CB1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91031A">
              <w:rPr>
                <w:rFonts w:ascii="Times New Roman" w:eastAsia="等线" w:hAnsi="Times New Roman"/>
                <w:sz w:val="21"/>
                <w:szCs w:val="21"/>
              </w:rPr>
              <w:t>Guangdong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49A07CB4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CB2C2F">
              <w:rPr>
                <w:rFonts w:ascii="Times New Roman" w:eastAsiaTheme="minorEastAsia" w:hAnsi="Times New Roman"/>
                <w:sz w:val="21"/>
                <w:szCs w:val="21"/>
              </w:rPr>
              <w:t>21.0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2CDCED65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B2C2F">
              <w:rPr>
                <w:rFonts w:ascii="Times New Roman" w:eastAsia="等线" w:hAnsi="Times New Roman"/>
                <w:sz w:val="21"/>
                <w:szCs w:val="21"/>
              </w:rPr>
              <w:t>13.0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328BF3AA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EA6D77" w:rsidRPr="000D7623" w14:paraId="2C045CB7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75DBE613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 xml:space="preserve">Sex, 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>Fe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male (%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10164B9C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CB2C2F">
              <w:rPr>
                <w:rFonts w:ascii="Times New Roman" w:eastAsiaTheme="minorEastAsia" w:hAnsi="Times New Roman"/>
                <w:sz w:val="21"/>
                <w:szCs w:val="21"/>
              </w:rPr>
              <w:t>48.0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425F57F1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B2C2F">
              <w:rPr>
                <w:rFonts w:ascii="Times New Roman" w:eastAsia="等线" w:hAnsi="Times New Roman"/>
                <w:sz w:val="21"/>
                <w:szCs w:val="21"/>
              </w:rPr>
              <w:t>57.9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5EBDA233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B2C2F">
              <w:rPr>
                <w:rFonts w:ascii="Times New Roman" w:eastAsia="等线" w:hAnsi="Times New Roman"/>
                <w:sz w:val="21"/>
                <w:szCs w:val="21"/>
              </w:rPr>
              <w:t>&lt;0.001</w:t>
            </w:r>
          </w:p>
        </w:tc>
      </w:tr>
      <w:tr w:rsidR="00EA6D77" w:rsidRPr="000D7623" w14:paraId="2355F49B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3E659852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Age (years), mean (S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5256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CB2C2F">
              <w:rPr>
                <w:rFonts w:ascii="Times New Roman" w:eastAsiaTheme="minorEastAsia" w:hAnsi="Times New Roman"/>
                <w:sz w:val="21"/>
                <w:szCs w:val="21"/>
              </w:rPr>
              <w:t>47.8 (0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9133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CB2C2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7.5 (0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10D7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CB2C2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638</w:t>
            </w:r>
          </w:p>
        </w:tc>
      </w:tr>
      <w:tr w:rsidR="00EA6D77" w:rsidRPr="000D7623" w14:paraId="15BEEDC0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33959263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  <w:lang w:eastAsia="zh-CN" w:bidi="ar"/>
              </w:rPr>
              <w:t>18</w:t>
            </w: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0D7623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–</w:t>
            </w: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  <w:lang w:eastAsia="zh-CN"/>
              </w:rPr>
              <w:t>44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9CA9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CB2C2F">
              <w:rPr>
                <w:rFonts w:ascii="Times New Roman" w:eastAsiaTheme="minorEastAsia" w:hAnsi="Times New Roman"/>
                <w:sz w:val="21"/>
                <w:szCs w:val="21"/>
              </w:rPr>
              <w:t>39.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B7D0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CB2C2F">
              <w:rPr>
                <w:rFonts w:ascii="Times New Roman" w:eastAsiaTheme="minorEastAsia" w:hAnsi="Times New Roman"/>
                <w:sz w:val="21"/>
                <w:szCs w:val="21"/>
              </w:rPr>
              <w:t>41.2</w:t>
            </w:r>
          </w:p>
        </w:tc>
        <w:tc>
          <w:tcPr>
            <w:tcW w:w="8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0B9E25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CB2C2F">
              <w:rPr>
                <w:rFonts w:ascii="Times New Roman" w:eastAsiaTheme="minorEastAsia" w:hAnsi="Times New Roman"/>
                <w:sz w:val="21"/>
                <w:szCs w:val="21"/>
              </w:rPr>
              <w:t>0.356</w:t>
            </w:r>
          </w:p>
        </w:tc>
      </w:tr>
      <w:tr w:rsidR="00EA6D77" w:rsidRPr="000D7623" w14:paraId="26F73FA0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58B39F56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Theme="minorEastAsia" w:hAnsi="Times New Roman"/>
                <w:sz w:val="21"/>
                <w:szCs w:val="21"/>
                <w:shd w:val="clear" w:color="auto" w:fill="FFFFFF"/>
                <w:lang w:eastAsia="zh-CN"/>
              </w:rPr>
              <w:t>45</w:t>
            </w: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0D7623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–</w:t>
            </w: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  <w:lang w:eastAsia="zh-CN"/>
              </w:rPr>
              <w:t>69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961B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CB2C2F">
              <w:rPr>
                <w:rFonts w:ascii="Times New Roman" w:eastAsiaTheme="minorEastAsia" w:hAnsi="Times New Roman"/>
                <w:sz w:val="21"/>
                <w:szCs w:val="21"/>
              </w:rPr>
              <w:t>60.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9148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CB2C2F">
              <w:rPr>
                <w:rFonts w:ascii="Times New Roman" w:eastAsia="等线" w:hAnsi="Times New Roman"/>
                <w:sz w:val="21"/>
                <w:szCs w:val="21"/>
                <w:lang w:bidi="ar"/>
              </w:rPr>
              <w:t>58.8</w:t>
            </w:r>
          </w:p>
        </w:tc>
        <w:tc>
          <w:tcPr>
            <w:tcW w:w="86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E53A37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</w:p>
        </w:tc>
      </w:tr>
      <w:tr w:rsidR="00EA6D77" w:rsidRPr="000D7623" w14:paraId="7DDDF231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7650A953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BMI (kg/m</w:t>
            </w:r>
            <w:r w:rsidRPr="000D7623">
              <w:rPr>
                <w:rFonts w:ascii="Times New Roman" w:eastAsia="等线" w:hAnsi="Times New Roman"/>
                <w:sz w:val="21"/>
                <w:szCs w:val="21"/>
                <w:vertAlign w:val="superscript"/>
              </w:rPr>
              <w:t>2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), mean (S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CAF1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B001D">
              <w:rPr>
                <w:rFonts w:ascii="Times New Roman" w:eastAsiaTheme="minorEastAsia" w:hAnsi="Times New Roman"/>
                <w:sz w:val="21"/>
                <w:szCs w:val="21"/>
              </w:rPr>
              <w:t>24.7 (0.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47B5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B001D">
              <w:rPr>
                <w:rFonts w:ascii="Times New Roman" w:eastAsiaTheme="minorEastAsia" w:hAnsi="Times New Roman"/>
                <w:sz w:val="21"/>
                <w:szCs w:val="21"/>
              </w:rPr>
              <w:t>24.7 (0.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C185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B001D">
              <w:rPr>
                <w:rFonts w:ascii="Times New Roman" w:eastAsiaTheme="minorEastAsia" w:hAnsi="Times New Roman"/>
                <w:sz w:val="21"/>
                <w:szCs w:val="21"/>
              </w:rPr>
              <w:t>0.784</w:t>
            </w:r>
          </w:p>
        </w:tc>
      </w:tr>
      <w:tr w:rsidR="00EA6D77" w:rsidRPr="000D7623" w14:paraId="76C3F4C1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46A12AB3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&lt; 18.5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FA42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B001D">
              <w:rPr>
                <w:rFonts w:ascii="Times New Roman" w:eastAsiaTheme="minorEastAsia" w:hAnsi="Times New Roman"/>
                <w:sz w:val="21"/>
                <w:szCs w:val="21"/>
              </w:rPr>
              <w:t>2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78AA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B001D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7</w:t>
            </w:r>
          </w:p>
        </w:tc>
        <w:tc>
          <w:tcPr>
            <w:tcW w:w="8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01DE90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B001D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419</w:t>
            </w:r>
          </w:p>
        </w:tc>
      </w:tr>
      <w:tr w:rsidR="00EA6D77" w:rsidRPr="000D7623" w14:paraId="6D1E0F83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56918407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D7623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18.5</w:t>
            </w: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0D7623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–</w:t>
            </w: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0D7623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2</w:t>
            </w: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4.0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DA62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8B001D">
              <w:rPr>
                <w:rFonts w:ascii="Times New Roman" w:eastAsia="等线" w:hAnsi="Times New Roman"/>
                <w:sz w:val="21"/>
                <w:szCs w:val="21"/>
              </w:rPr>
              <w:t>42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B346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8B001D">
              <w:rPr>
                <w:rFonts w:ascii="Times New Roman" w:eastAsia="等线" w:hAnsi="Times New Roman"/>
                <w:sz w:val="21"/>
                <w:szCs w:val="21"/>
              </w:rPr>
              <w:t>41.3</w:t>
            </w:r>
          </w:p>
        </w:tc>
        <w:tc>
          <w:tcPr>
            <w:tcW w:w="869" w:type="pct"/>
            <w:vMerge/>
            <w:tcBorders>
              <w:left w:val="nil"/>
              <w:right w:val="nil"/>
            </w:tcBorders>
            <w:vAlign w:val="center"/>
          </w:tcPr>
          <w:p w14:paraId="4FEA5DD2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EA6D77" w:rsidRPr="000D7623" w14:paraId="7CF71C42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354606B5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24.0 – 28.0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19CE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8B001D">
              <w:rPr>
                <w:rFonts w:ascii="Times New Roman" w:hAnsi="Times New Roman"/>
                <w:sz w:val="21"/>
                <w:szCs w:val="21"/>
              </w:rPr>
              <w:t>39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DBAF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8B001D">
              <w:rPr>
                <w:rFonts w:ascii="Times New Roman" w:hAnsi="Times New Roman"/>
                <w:sz w:val="21"/>
                <w:szCs w:val="21"/>
              </w:rPr>
              <w:t>38.3</w:t>
            </w:r>
          </w:p>
        </w:tc>
        <w:tc>
          <w:tcPr>
            <w:tcW w:w="869" w:type="pct"/>
            <w:vMerge/>
            <w:tcBorders>
              <w:left w:val="nil"/>
              <w:right w:val="nil"/>
            </w:tcBorders>
            <w:vAlign w:val="center"/>
          </w:tcPr>
          <w:p w14:paraId="4A56BF56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A6D77" w:rsidRPr="000D7623" w14:paraId="43E7106C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2F03FDE6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>≥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 28.0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2603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B001D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5.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298B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B001D">
              <w:rPr>
                <w:rFonts w:ascii="Times New Roman" w:eastAsiaTheme="minorEastAsia" w:hAnsi="Times New Roman"/>
                <w:sz w:val="21"/>
                <w:szCs w:val="21"/>
              </w:rPr>
              <w:t>16.7</w:t>
            </w:r>
          </w:p>
        </w:tc>
        <w:tc>
          <w:tcPr>
            <w:tcW w:w="86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5974EA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  <w:tr w:rsidR="00EA6D77" w:rsidRPr="000D7623" w14:paraId="0A0D8CF0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126DC9CB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Education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19F6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A218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679C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F27025">
              <w:rPr>
                <w:rFonts w:ascii="Times New Roman" w:hAnsi="Times New Roman"/>
                <w:sz w:val="21"/>
                <w:szCs w:val="21"/>
              </w:rPr>
              <w:t>0.965</w:t>
            </w:r>
          </w:p>
        </w:tc>
      </w:tr>
      <w:tr w:rsidR="00EA6D77" w:rsidRPr="000D7623" w14:paraId="308EA9F8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44E48EA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>Primary school and low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8B98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F27025">
              <w:rPr>
                <w:rFonts w:ascii="Times New Roman" w:hAnsi="Times New Roman"/>
                <w:sz w:val="21"/>
                <w:szCs w:val="21"/>
              </w:rPr>
              <w:t>73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0CA8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F27025">
              <w:rPr>
                <w:rFonts w:ascii="Times New Roman" w:eastAsiaTheme="minorEastAsia" w:hAnsi="Times New Roman"/>
                <w:sz w:val="21"/>
                <w:szCs w:val="21"/>
              </w:rPr>
              <w:t>73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329F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  <w:tr w:rsidR="00EA6D77" w:rsidRPr="000D7623" w14:paraId="21585C80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6C1B6F60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>Junior high school and abov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9F5F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F27025">
              <w:rPr>
                <w:rFonts w:ascii="Times New Roman" w:hAnsi="Times New Roman"/>
                <w:sz w:val="21"/>
                <w:szCs w:val="21"/>
              </w:rPr>
              <w:t>26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F61F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F27025">
              <w:rPr>
                <w:rFonts w:ascii="Times New Roman" w:eastAsiaTheme="minorEastAsia" w:hAnsi="Times New Roman"/>
                <w:sz w:val="21"/>
                <w:szCs w:val="21"/>
              </w:rPr>
              <w:t>26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F1C8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  <w:tr w:rsidR="00EA6D77" w:rsidRPr="000D7623" w14:paraId="79A52D51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55E161FB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Smoking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BEF6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C8F9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B79E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A6D77" w:rsidRPr="000D7623" w14:paraId="5978199F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50C8859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Never smoke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EEB7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F27025">
              <w:rPr>
                <w:rFonts w:ascii="Times New Roman" w:eastAsiaTheme="minorEastAsia" w:hAnsi="Times New Roman"/>
                <w:sz w:val="21"/>
                <w:szCs w:val="21"/>
              </w:rPr>
              <w:t>67.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C709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F27025">
              <w:rPr>
                <w:rFonts w:ascii="Times New Roman" w:eastAsiaTheme="minorEastAsia" w:hAnsi="Times New Roman"/>
                <w:sz w:val="21"/>
                <w:szCs w:val="21"/>
              </w:rPr>
              <w:t>62.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74F8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F27025">
              <w:rPr>
                <w:rFonts w:ascii="Times New Roman" w:eastAsiaTheme="minorEastAsia" w:hAnsi="Times New Roman"/>
                <w:sz w:val="21"/>
                <w:szCs w:val="21"/>
              </w:rPr>
              <w:t>0.016</w:t>
            </w:r>
          </w:p>
        </w:tc>
      </w:tr>
      <w:tr w:rsidR="00EA6D77" w:rsidRPr="000D7623" w14:paraId="1AA239CA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6F7BC632" w14:textId="17EB55EF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Ever smoking</w:t>
            </w:r>
            <w:r w:rsidR="009779DA" w:rsidRPr="000D7623">
              <w:rPr>
                <w:rFonts w:ascii="Times New Roman" w:eastAsia="等线" w:hAnsi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5968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27025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2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E4B1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F27025">
              <w:rPr>
                <w:rFonts w:ascii="Times New Roman" w:hAnsi="Times New Roman"/>
                <w:sz w:val="21"/>
                <w:szCs w:val="21"/>
              </w:rPr>
              <w:t>36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2228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EC4CDF">
              <w:rPr>
                <w:rFonts w:ascii="Times New Roman" w:hAnsi="Times New Roman"/>
                <w:sz w:val="21"/>
                <w:szCs w:val="21"/>
              </w:rPr>
              <w:t>0.016</w:t>
            </w:r>
          </w:p>
        </w:tc>
      </w:tr>
      <w:tr w:rsidR="00EA6D77" w:rsidRPr="000D7623" w14:paraId="0AE1E96F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5C8FCB87" w14:textId="35504B66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Current smoking</w:t>
            </w:r>
            <w:r w:rsidR="009779DA" w:rsidRPr="000D7623">
              <w:rPr>
                <w:sz w:val="21"/>
                <w:vertAlign w:val="superscript"/>
              </w:rPr>
              <w:t>^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EF62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EC4CDF">
              <w:rPr>
                <w:rFonts w:ascii="Times New Roman" w:hAnsi="Times New Roman"/>
                <w:sz w:val="21"/>
                <w:szCs w:val="21"/>
              </w:rPr>
              <w:t>29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4750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EC4CDF">
              <w:rPr>
                <w:rFonts w:ascii="Times New Roman" w:hAnsi="Times New Roman"/>
                <w:sz w:val="21"/>
                <w:szCs w:val="21"/>
              </w:rPr>
              <w:t>35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9132" w14:textId="77777777" w:rsidR="00EA6D77" w:rsidRPr="000D7623" w:rsidRDefault="00EA6D77" w:rsidP="000A0FAB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EC4CDF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</w:tr>
      <w:tr w:rsidR="00EA6D77" w:rsidRPr="000D7623" w14:paraId="00F5255D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17C4F8A1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Waist</w:t>
            </w:r>
            <w:r w:rsidRPr="000D7623">
              <w:rPr>
                <w:rFonts w:ascii="Times New Roman" w:eastAsiaTheme="minorEastAsia" w:hAnsi="Times New Roman"/>
                <w:sz w:val="21"/>
                <w:szCs w:val="21"/>
              </w:rPr>
              <w:t xml:space="preserve"> circumference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 xml:space="preserve"> (cm), mean (S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FFE4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85.5 (0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D201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86.9 (0.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33BA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0.002</w:t>
            </w:r>
          </w:p>
        </w:tc>
      </w:tr>
      <w:tr w:rsidR="00EA6D77" w:rsidRPr="000D7623" w14:paraId="1BF4A243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57A71C80" w14:textId="682E4716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SBP (mm Hg), mean (S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)</w:t>
            </w:r>
            <w:r w:rsidR="009779DA" w:rsidRPr="000D7623">
              <w:rPr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51CA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129.1 (0.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77EA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129.0 (0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3B6D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0.868</w:t>
            </w:r>
          </w:p>
        </w:tc>
      </w:tr>
      <w:tr w:rsidR="00EA6D77" w:rsidRPr="000D7623" w14:paraId="6FAC3711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130199C4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lastRenderedPageBreak/>
              <w:t xml:space="preserve">&lt; 130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BB3C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6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CE20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58.0</w:t>
            </w:r>
          </w:p>
        </w:tc>
        <w:tc>
          <w:tcPr>
            <w:tcW w:w="8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D39FF4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0.518</w:t>
            </w:r>
          </w:p>
        </w:tc>
      </w:tr>
      <w:tr w:rsidR="00EA6D77" w:rsidRPr="000D7623" w14:paraId="0F7C7862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3CC988CD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>≥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130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039B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3.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10B2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42.0</w:t>
            </w:r>
          </w:p>
        </w:tc>
        <w:tc>
          <w:tcPr>
            <w:tcW w:w="86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0A7021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  <w:tr w:rsidR="00EA6D77" w:rsidRPr="000D7623" w14:paraId="1A424294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35230BA3" w14:textId="29B9A47D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DBP (mm Hg), mean (S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)</w:t>
            </w:r>
            <w:r w:rsidR="009779DA" w:rsidRPr="000D7623">
              <w:rPr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435C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81.7 (0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DD6A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82.2 (0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FFCD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EC4CDF">
              <w:rPr>
                <w:rFonts w:ascii="Times New Roman" w:eastAsiaTheme="minorEastAsia" w:hAnsi="Times New Roman"/>
                <w:sz w:val="21"/>
                <w:szCs w:val="21"/>
              </w:rPr>
              <w:t>0.275</w:t>
            </w:r>
          </w:p>
        </w:tc>
      </w:tr>
      <w:tr w:rsidR="00EA6D77" w:rsidRPr="000D7623" w14:paraId="436F264A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7B00D8D7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&lt; 80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AF55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F87681">
              <w:rPr>
                <w:rFonts w:ascii="Times New Roman" w:eastAsiaTheme="minorEastAsia" w:hAnsi="Times New Roman"/>
                <w:sz w:val="21"/>
                <w:szCs w:val="21"/>
              </w:rPr>
              <w:t>45.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3A35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F87681">
              <w:rPr>
                <w:rFonts w:ascii="Times New Roman" w:eastAsiaTheme="minorEastAsia" w:hAnsi="Times New Roman"/>
                <w:sz w:val="21"/>
                <w:szCs w:val="21"/>
              </w:rPr>
              <w:t>44.5</w:t>
            </w:r>
          </w:p>
        </w:tc>
        <w:tc>
          <w:tcPr>
            <w:tcW w:w="8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0FAD11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F87681">
              <w:rPr>
                <w:rFonts w:ascii="Times New Roman" w:eastAsiaTheme="minorEastAsia" w:hAnsi="Times New Roman"/>
                <w:sz w:val="21"/>
                <w:szCs w:val="21"/>
              </w:rPr>
              <w:t>0.745</w:t>
            </w:r>
          </w:p>
        </w:tc>
      </w:tr>
      <w:tr w:rsidR="00EA6D77" w:rsidRPr="000D7623" w14:paraId="0285FCA9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1A1CB8C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>≥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 80 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7B18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F87681">
              <w:rPr>
                <w:rFonts w:ascii="Times New Roman" w:eastAsiaTheme="minorEastAsia" w:hAnsi="Times New Roman"/>
                <w:sz w:val="21"/>
                <w:szCs w:val="21"/>
              </w:rPr>
              <w:t>54.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33C3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876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5.5</w:t>
            </w:r>
          </w:p>
        </w:tc>
        <w:tc>
          <w:tcPr>
            <w:tcW w:w="86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ABBD32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EA6D77" w:rsidRPr="000D7623" w14:paraId="631B72CA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693A9C89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Disease history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1602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F3DD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3469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EA6D77" w:rsidRPr="000D7623" w14:paraId="0A4FDC49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2F0F96A3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Hypertensi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AA3C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2.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6A0E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3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8601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0.236</w:t>
            </w:r>
          </w:p>
        </w:tc>
      </w:tr>
      <w:tr w:rsidR="00EA6D77" w:rsidRPr="000D7623" w14:paraId="0352D559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34C2A32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Diabetes mellitu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DA34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1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C31A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2.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777D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0.352</w:t>
            </w:r>
          </w:p>
        </w:tc>
      </w:tr>
      <w:tr w:rsidR="00EA6D77" w:rsidRPr="000D7623" w14:paraId="07108FF8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1BCF7021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Transient ischemic attack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6FB2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0.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B1A5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0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C057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0.375</w:t>
            </w:r>
          </w:p>
        </w:tc>
      </w:tr>
      <w:tr w:rsidR="00EA6D77" w:rsidRPr="000D7623" w14:paraId="216B09DF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216FBFB6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Ischemic heart diseas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7FCF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081C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0.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E0D5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0.287</w:t>
            </w:r>
          </w:p>
        </w:tc>
      </w:tr>
      <w:tr w:rsidR="00EA6D77" w:rsidRPr="000D7623" w14:paraId="472524FF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22667639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Congestive heart failure</w:t>
            </w:r>
            <w:r w:rsidRPr="000D7623">
              <w:rPr>
                <w:rFonts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23C0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22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5BAF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21.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27BC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0.478</w:t>
            </w:r>
          </w:p>
        </w:tc>
      </w:tr>
      <w:tr w:rsidR="00EA6D77" w:rsidRPr="000D7623" w14:paraId="713A3974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77093256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Peripheral arterial diseas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F611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6.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C882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5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175D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E081A">
              <w:rPr>
                <w:rFonts w:ascii="Times New Roman" w:eastAsiaTheme="minorEastAsia" w:hAnsi="Times New Roman"/>
                <w:sz w:val="21"/>
                <w:szCs w:val="21"/>
              </w:rPr>
              <w:t>0.533</w:t>
            </w:r>
          </w:p>
        </w:tc>
      </w:tr>
      <w:tr w:rsidR="00EA6D77" w:rsidRPr="000D7623" w14:paraId="10CF2CB2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61BAFBEB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Medication use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4C0C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54DB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2FF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EA6D77" w:rsidRPr="000D7623" w14:paraId="550A0CF6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76F2613B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Diuretic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19F5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E94D21">
              <w:rPr>
                <w:rFonts w:ascii="Times New Roman" w:eastAsia="等线" w:hAnsi="Times New Roman"/>
                <w:sz w:val="21"/>
                <w:szCs w:val="21"/>
              </w:rPr>
              <w:t>2.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99DA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E94D21">
              <w:rPr>
                <w:rFonts w:ascii="Times New Roman" w:eastAsia="等线" w:hAnsi="Times New Roman"/>
                <w:sz w:val="21"/>
                <w:szCs w:val="21"/>
              </w:rPr>
              <w:t>2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35D6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E94D21">
              <w:rPr>
                <w:rFonts w:ascii="Times New Roman" w:eastAsia="等线" w:hAnsi="Times New Roman"/>
                <w:sz w:val="21"/>
                <w:szCs w:val="21"/>
              </w:rPr>
              <w:t>0.681</w:t>
            </w:r>
          </w:p>
        </w:tc>
      </w:tr>
      <w:tr w:rsidR="00EA6D77" w:rsidRPr="000D7623" w14:paraId="2B497577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7DA01860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ACE inhibitor or ARB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1802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4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C564" w14:textId="77777777" w:rsidR="00EA6D77" w:rsidRPr="00E94D21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rFonts w:eastAsiaTheme="minorEastAsia" w:hint="eastAsia"/>
                <w:sz w:val="22"/>
                <w:szCs w:val="22"/>
                <w:lang w:eastAsia="zh-CN"/>
              </w:rPr>
              <w:t>.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5DC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165</w:t>
            </w:r>
          </w:p>
        </w:tc>
      </w:tr>
      <w:tr w:rsidR="00EA6D77" w:rsidRPr="000D7623" w14:paraId="631D7FF4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3C2C109A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α-bloc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AA88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1.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DAED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A6CB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158</w:t>
            </w:r>
          </w:p>
        </w:tc>
      </w:tr>
      <w:tr w:rsidR="00EA6D77" w:rsidRPr="000D7623" w14:paraId="13B1AF47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7DC2950B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β-bloc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CC4C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1.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387B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1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9B59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762</w:t>
            </w:r>
          </w:p>
        </w:tc>
      </w:tr>
      <w:tr w:rsidR="00EA6D77" w:rsidRPr="000D7623" w14:paraId="250FA232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229DF9B5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Calcium antagonis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5019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9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A386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10.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40B7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485</w:t>
            </w:r>
          </w:p>
        </w:tc>
      </w:tr>
      <w:tr w:rsidR="00EA6D77" w:rsidRPr="000D7623" w14:paraId="65B4C01D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63CE195A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Other antihypertensive ag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6C95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7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76A2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7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EAE8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661</w:t>
            </w:r>
          </w:p>
        </w:tc>
      </w:tr>
      <w:tr w:rsidR="00EA6D77" w:rsidRPr="000D7623" w14:paraId="21CE8EC2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623AFFB6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Lipid lowering ag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C788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2.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5AC9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3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BB91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394</w:t>
            </w:r>
          </w:p>
        </w:tc>
      </w:tr>
      <w:tr w:rsidR="00EA6D77" w:rsidRPr="000D7623" w14:paraId="25C3DA2D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0C475D3B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Anti-platelet ag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4F1E" w14:textId="77777777" w:rsidR="00EA6D77" w:rsidRPr="00E94D21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rFonts w:eastAsiaTheme="minorEastAsia" w:hint="eastAsia"/>
                <w:sz w:val="22"/>
                <w:szCs w:val="22"/>
                <w:lang w:eastAsia="zh-CN"/>
              </w:rPr>
              <w:t>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EB98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5.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FAD0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068</w:t>
            </w:r>
          </w:p>
        </w:tc>
      </w:tr>
      <w:tr w:rsidR="00EA6D77" w:rsidRPr="000D7623" w14:paraId="2BA3AEE6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6595B74E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Oral anticoagulan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05B3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801D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BB70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0.762</w:t>
            </w:r>
          </w:p>
        </w:tc>
      </w:tr>
      <w:tr w:rsidR="00EA6D77" w:rsidRPr="000D7623" w14:paraId="76A4FD8C" w14:textId="77777777" w:rsidTr="000A0FAB">
        <w:trPr>
          <w:trHeight w:val="458"/>
        </w:trPr>
        <w:tc>
          <w:tcPr>
            <w:tcW w:w="2070" w:type="pct"/>
            <w:vAlign w:val="center"/>
          </w:tcPr>
          <w:p w14:paraId="41798718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EQ- VAS score, mean (S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14:paraId="6E407FE1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2.4 (0.3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vAlign w:val="center"/>
          </w:tcPr>
          <w:p w14:paraId="3B76C49D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2.8 (0.4)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vAlign w:val="center"/>
          </w:tcPr>
          <w:p w14:paraId="566187D6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47617">
              <w:rPr>
                <w:rFonts w:ascii="Times New Roman" w:eastAsiaTheme="minorEastAsia" w:hAnsi="Times New Roman"/>
                <w:sz w:val="21"/>
                <w:szCs w:val="21"/>
              </w:rPr>
              <w:t>0.4346</w:t>
            </w:r>
          </w:p>
        </w:tc>
      </w:tr>
      <w:tr w:rsidR="00EA6D77" w:rsidRPr="000D7623" w14:paraId="17E24787" w14:textId="77777777" w:rsidTr="000A0FAB">
        <w:trPr>
          <w:trHeight w:val="458"/>
        </w:trPr>
        <w:tc>
          <w:tcPr>
            <w:tcW w:w="2070" w:type="pct"/>
            <w:tcBorders>
              <w:bottom w:val="single" w:sz="4" w:space="0" w:color="000000"/>
            </w:tcBorders>
            <w:vAlign w:val="center"/>
          </w:tcPr>
          <w:p w14:paraId="329FD7C6" w14:textId="77777777" w:rsidR="00EA6D77" w:rsidRPr="000D7623" w:rsidRDefault="00EA6D77" w:rsidP="000A0FAB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0D7623">
              <w:rPr>
                <w:rFonts w:ascii="Times New Roman" w:eastAsia="等线" w:hAnsi="Times New Roman"/>
                <w:sz w:val="21"/>
                <w:szCs w:val="21"/>
              </w:rPr>
              <w:t>EQ-5D utility score, mean (S</w:t>
            </w:r>
            <w:r w:rsidRPr="000D7623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0D7623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5A0C5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.970 (0.001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5773C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.967 (0.002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C388D" w14:textId="77777777" w:rsidR="00EA6D77" w:rsidRPr="000D7623" w:rsidRDefault="00EA6D77" w:rsidP="000A0FAB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47617">
              <w:rPr>
                <w:rFonts w:ascii="Times New Roman" w:eastAsiaTheme="minorEastAsia" w:hAnsi="Times New Roman"/>
                <w:sz w:val="21"/>
                <w:szCs w:val="21"/>
              </w:rPr>
              <w:t>0.4246</w:t>
            </w:r>
          </w:p>
        </w:tc>
      </w:tr>
    </w:tbl>
    <w:p w14:paraId="5EDEB266" w14:textId="626D19A2" w:rsidR="00EA6D77" w:rsidRDefault="00C24A0E" w:rsidP="00EA6D77">
      <w:pPr>
        <w:rPr>
          <w:lang w:eastAsia="zh-CN"/>
        </w:rPr>
      </w:pPr>
      <w:r w:rsidRPr="00C24A0E">
        <w:rPr>
          <w:rFonts w:cs="Times New Roman"/>
          <w:sz w:val="21"/>
          <w:szCs w:val="20"/>
          <w:vertAlign w:val="superscript"/>
          <w:lang w:eastAsia="zh-CN"/>
        </w:rPr>
        <w:t xml:space="preserve">Note: Abbreviations: ACE, angiotensin-converting enzyme; ARB, angiotensin receptor blocker; BMI, body mass index; DBP, diastolic blood pressure; SBP, systolic blood pressure. </w:t>
      </w:r>
      <w:r w:rsidR="00D33AE1" w:rsidRPr="00D33AE1">
        <w:rPr>
          <w:rFonts w:cs="Times New Roman"/>
          <w:sz w:val="21"/>
          <w:szCs w:val="20"/>
          <w:vertAlign w:val="superscript"/>
          <w:lang w:eastAsia="zh-CN"/>
        </w:rPr>
        <w:t>P-values are for overall comparisons between groups and were derived from survey-weighted linear regression for continuous variables and Rao–Scott chi-square tests for categorical variables.</w:t>
      </w:r>
      <w:r w:rsidR="00D33AE1">
        <w:rPr>
          <w:rFonts w:cs="Times New Roman" w:hint="eastAsia"/>
          <w:sz w:val="21"/>
          <w:szCs w:val="20"/>
          <w:vertAlign w:val="superscript"/>
          <w:lang w:eastAsia="zh-CN"/>
        </w:rPr>
        <w:t xml:space="preserve"> </w:t>
      </w:r>
      <w:r w:rsidRPr="00C24A0E">
        <w:rPr>
          <w:rFonts w:cs="Times New Roman"/>
          <w:sz w:val="21"/>
          <w:szCs w:val="20"/>
          <w:vertAlign w:val="superscript"/>
          <w:lang w:eastAsia="zh-CN"/>
        </w:rPr>
        <w:t>* Participants without eligible 24‑h urine samples comprised those who did not provide a sample (due to menstruation, illness, or personal refusal) and those whose samples failed to meet eligibility criteria.</w:t>
      </w:r>
      <w:r w:rsidR="00C01CCD" w:rsidRPr="00C01CCD">
        <w:rPr>
          <w:rFonts w:hint="eastAsia"/>
        </w:rPr>
        <w:t xml:space="preserve"> </w:t>
      </w:r>
      <w:r w:rsidR="00C01CCD" w:rsidRPr="000D7623">
        <w:rPr>
          <w:rFonts w:cs="Times New Roman"/>
          <w:sz w:val="21"/>
          <w:szCs w:val="20"/>
          <w:vertAlign w:val="superscript"/>
        </w:rPr>
        <w:t>†</w:t>
      </w:r>
      <w:r w:rsidR="00C01CCD" w:rsidRPr="00C01CCD">
        <w:rPr>
          <w:rFonts w:cs="Times New Roman"/>
          <w:sz w:val="21"/>
          <w:szCs w:val="20"/>
          <w:vertAlign w:val="superscript"/>
          <w:lang w:eastAsia="zh-CN"/>
        </w:rPr>
        <w:t xml:space="preserve"> Ever smoking defined as smoking on most days for ≥1 year. </w:t>
      </w:r>
      <w:r w:rsidR="00A9462F" w:rsidRPr="000D7623">
        <w:rPr>
          <w:rFonts w:cs="Times New Roman"/>
          <w:sz w:val="21"/>
          <w:szCs w:val="20"/>
          <w:vertAlign w:val="superscript"/>
        </w:rPr>
        <w:t>^</w:t>
      </w:r>
      <w:r w:rsidR="00C01CCD" w:rsidRPr="00C01CCD">
        <w:rPr>
          <w:rFonts w:cs="Times New Roman"/>
          <w:sz w:val="21"/>
          <w:szCs w:val="20"/>
          <w:vertAlign w:val="superscript"/>
          <w:lang w:eastAsia="zh-CN"/>
        </w:rPr>
        <w:t xml:space="preserve"> Currently smoking defined as smoking on most days in the past year. </w:t>
      </w:r>
      <w:r w:rsidR="00A9462F" w:rsidRPr="000D7623">
        <w:rPr>
          <w:rFonts w:cs="Times New Roman"/>
          <w:sz w:val="18"/>
          <w:szCs w:val="18"/>
          <w:vertAlign w:val="superscript"/>
        </w:rPr>
        <w:t>‡</w:t>
      </w:r>
      <w:r w:rsidR="00C01CCD" w:rsidRPr="00C01CCD">
        <w:rPr>
          <w:rFonts w:cs="Times New Roman"/>
          <w:sz w:val="21"/>
          <w:szCs w:val="20"/>
          <w:vertAlign w:val="superscript"/>
          <w:lang w:eastAsia="zh-CN"/>
        </w:rPr>
        <w:t xml:space="preserve"> SBP and DBP data were missing for five participants in Shanxi province.</w:t>
      </w:r>
      <w:r w:rsidR="00CD738D">
        <w:rPr>
          <w:rFonts w:cs="Times New Roman" w:hint="eastAsia"/>
          <w:sz w:val="21"/>
          <w:szCs w:val="20"/>
          <w:vertAlign w:val="superscript"/>
          <w:lang w:eastAsia="zh-CN"/>
        </w:rPr>
        <w:t xml:space="preserve"> </w:t>
      </w:r>
    </w:p>
    <w:p w14:paraId="2FD31336" w14:textId="33F2F404" w:rsidR="00CA2B27" w:rsidRDefault="00CA2B27" w:rsidP="00EA6D77">
      <w:pPr>
        <w:spacing w:before="0" w:after="0"/>
        <w:sectPr w:rsidR="00CA2B27" w:rsidSect="00CA2B27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5E4AF67E" w14:textId="712C3732" w:rsidR="00A045A4" w:rsidRPr="005A25BB" w:rsidRDefault="00A045A4" w:rsidP="00A045A4">
      <w:pPr>
        <w:pStyle w:val="MDPI41tablecaption"/>
        <w:ind w:left="0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5A25B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A2B27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6</w:t>
      </w:r>
      <w:r w:rsidRPr="005A25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A25BB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Weighted s</w:t>
      </w:r>
      <w:r w:rsidRPr="005A25BB">
        <w:rPr>
          <w:rFonts w:ascii="Times New Roman" w:hAnsi="Times New Roman" w:cs="Times New Roman"/>
          <w:b/>
          <w:bCs/>
          <w:sz w:val="24"/>
          <w:szCs w:val="24"/>
        </w:rPr>
        <w:t>alt reduction practices and barriers in four provinces of China (%)</w:t>
      </w:r>
    </w:p>
    <w:tbl>
      <w:tblPr>
        <w:tblW w:w="4977" w:type="pct"/>
        <w:tblInd w:w="-142" w:type="dxa"/>
        <w:tblLook w:val="04A0" w:firstRow="1" w:lastRow="0" w:firstColumn="1" w:lastColumn="0" w:noHBand="0" w:noVBand="1"/>
      </w:tblPr>
      <w:tblGrid>
        <w:gridCol w:w="3219"/>
        <w:gridCol w:w="1012"/>
        <w:gridCol w:w="1436"/>
        <w:gridCol w:w="2443"/>
        <w:gridCol w:w="1763"/>
        <w:gridCol w:w="2281"/>
        <w:gridCol w:w="1344"/>
      </w:tblGrid>
      <w:tr w:rsidR="00A045A4" w:rsidRPr="005A25BB" w14:paraId="0065ACB6" w14:textId="77777777" w:rsidTr="000A0FAB">
        <w:trPr>
          <w:trHeight w:val="561"/>
        </w:trPr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8E98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Question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93509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Total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6F9D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Shanxi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AAF9B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Heilongjiang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F916B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Guizhou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A93FC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Guangdong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FA7F" w14:textId="77777777" w:rsidR="00A045A4" w:rsidRPr="005A25BB" w:rsidRDefault="00A045A4" w:rsidP="000A0FAB">
            <w:pPr>
              <w:jc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5A25BB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</w:tr>
      <w:tr w:rsidR="00A045A4" w:rsidRPr="005A25BB" w14:paraId="1C664EC6" w14:textId="77777777" w:rsidTr="000A0FAB">
        <w:trPr>
          <w:trHeight w:val="561"/>
        </w:trPr>
        <w:tc>
          <w:tcPr>
            <w:tcW w:w="5000" w:type="pct"/>
            <w:gridSpan w:val="7"/>
            <w:vAlign w:val="center"/>
          </w:tcPr>
          <w:p w14:paraId="579F7C09" w14:textId="77777777" w:rsidR="00A045A4" w:rsidRPr="005A25BB" w:rsidRDefault="00A045A4" w:rsidP="000A0FAB">
            <w:pPr>
              <w:rPr>
                <w:rFonts w:eastAsia="CSongGB18030C-Light" w:cs="Times New Roman"/>
                <w:b/>
                <w:bCs/>
                <w:szCs w:val="24"/>
              </w:rPr>
            </w:pPr>
            <w:r w:rsidRPr="005A25BB">
              <w:rPr>
                <w:rFonts w:cs="Times New Roman"/>
                <w:b/>
                <w:bCs/>
                <w:szCs w:val="24"/>
              </w:rPr>
              <w:t>Practices for salt reduction</w:t>
            </w:r>
          </w:p>
        </w:tc>
      </w:tr>
      <w:tr w:rsidR="00A045A4" w:rsidRPr="005A25BB" w14:paraId="13ED6205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1BE8BA34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Number (n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4A3C202D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329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vAlign w:val="center"/>
          </w:tcPr>
          <w:p w14:paraId="7FAB3C8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21</w:t>
            </w:r>
          </w:p>
        </w:tc>
        <w:tc>
          <w:tcPr>
            <w:tcW w:w="905" w:type="pct"/>
            <w:tcBorders>
              <w:left w:val="nil"/>
              <w:bottom w:val="nil"/>
              <w:right w:val="nil"/>
            </w:tcBorders>
            <w:vAlign w:val="center"/>
          </w:tcPr>
          <w:p w14:paraId="673E139B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04</w:t>
            </w: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vAlign w:val="center"/>
          </w:tcPr>
          <w:p w14:paraId="5383183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68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vAlign w:val="center"/>
          </w:tcPr>
          <w:p w14:paraId="6745004C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4949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</w:p>
        </w:tc>
      </w:tr>
      <w:tr w:rsidR="00A045A4" w:rsidRPr="005A25BB" w14:paraId="2537A850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14D60DE5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Check food labels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72DFC6E1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9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AAE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4.4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97C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0.8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F0C0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4.8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D895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9.6ᵈ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9603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50745D61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6340D9E1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Buy low salt food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49F37E41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2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6493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3.5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108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9.1ᵃ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DC90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4.1ᵇ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7222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1.9ᶜ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3288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191C0F84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1B2F2124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Use seasonings instead of salt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7A171FD1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1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888A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5.5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FA7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7.0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6305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9.1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B512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2.3ᵃᵇ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4FED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0EF95581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648BFB51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Use salt-restricted spoon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69352D63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4.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1C70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6.7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B6A1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1.6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EBF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4.5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6CC0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2.8ᵃᶜ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E28E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79A75166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0E51E944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Use less salt in pickling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776EA06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1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934A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9.3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721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0.2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F85B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4.9ᵃ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9BCB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1.3ᵇ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8154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26C2ABBD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22EAA6C0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Avoid consumption of processed food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CE6C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4.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C154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9.5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80EC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4.3ᵃ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8333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8.1ᵇ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0E7A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4.5ᵃ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14B9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69734BD3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154343C9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Avoid eating ou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2C7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5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B9A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5.9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7037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7.2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CB3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7.8ᵃ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EF2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0.2ᵇ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17D7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2B1A3880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0730CAC0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Avoid putting salt shaker on the tabl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ED3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5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F2B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3.9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C55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0.5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C42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4.2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5B8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5.2ᵇᶜ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9B64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476B044F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27F652EE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lastRenderedPageBreak/>
              <w:t>Avoid adding salt to cookin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326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5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61C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9.3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010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7.2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5FA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4.2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414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0.2ᵈ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C519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2BEC0E0F" w14:textId="77777777" w:rsidTr="000A0FAB">
        <w:trPr>
          <w:trHeight w:val="561"/>
        </w:trPr>
        <w:tc>
          <w:tcPr>
            <w:tcW w:w="5000" w:type="pct"/>
            <w:gridSpan w:val="7"/>
            <w:vAlign w:val="center"/>
          </w:tcPr>
          <w:p w14:paraId="6F911553" w14:textId="77777777" w:rsidR="00A045A4" w:rsidRPr="005A25BB" w:rsidRDefault="00A045A4" w:rsidP="000A0FAB">
            <w:pPr>
              <w:rPr>
                <w:rFonts w:eastAsia="CSongGB18030C-Light" w:cs="Times New Roman"/>
                <w:b/>
                <w:bCs/>
                <w:szCs w:val="24"/>
              </w:rPr>
            </w:pPr>
            <w:r w:rsidRPr="005A25BB">
              <w:rPr>
                <w:rFonts w:cs="Times New Roman"/>
                <w:b/>
                <w:bCs/>
                <w:szCs w:val="24"/>
              </w:rPr>
              <w:t xml:space="preserve">Factors affecting adoption of salt reduction </w:t>
            </w:r>
          </w:p>
        </w:tc>
      </w:tr>
      <w:tr w:rsidR="00A045A4" w:rsidRPr="005A25BB" w14:paraId="64E1A48C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19E42780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Number (n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090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3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4B5A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62F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31B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1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E63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43</w:t>
            </w:r>
          </w:p>
        </w:tc>
        <w:tc>
          <w:tcPr>
            <w:tcW w:w="498" w:type="pct"/>
            <w:vAlign w:val="center"/>
          </w:tcPr>
          <w:p w14:paraId="228BB669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</w:p>
        </w:tc>
      </w:tr>
      <w:tr w:rsidR="00A045A4" w:rsidRPr="005A25BB" w14:paraId="4BB4AB8E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3F7276DC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Insufficient tim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B44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2.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15C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2.2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556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0.3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CE94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9.0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BC0A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7.5ᵈ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8EEB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7796A7EF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6D264CC9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Do not want to reduce sal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B1E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0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DB7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7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372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5.9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DC5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0.5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7F9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6.8ᵈ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E3F3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27AB2519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69B560AD" w14:textId="77777777" w:rsidR="00A045A4" w:rsidRPr="005A25BB" w:rsidRDefault="00A045A4" w:rsidP="000A0FAB">
            <w:pPr>
              <w:ind w:leftChars="200" w:left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Do not know how to judge excessive salt/sodium from food label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B99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3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DF0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.2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99A8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5.6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AFE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5.8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0927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9.0ᵈ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02C6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52E38170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6BBAE847" w14:textId="77777777" w:rsidR="00A045A4" w:rsidRPr="005A25BB" w:rsidRDefault="00A045A4" w:rsidP="000A0FAB">
            <w:pPr>
              <w:ind w:leftChars="200" w:left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Do not know the salt con</w:t>
            </w:r>
            <w:r w:rsidRPr="005A25BB">
              <w:rPr>
                <w:rFonts w:cs="Times New Roman"/>
                <w:szCs w:val="24"/>
              </w:rPr>
              <w:t>tent of regular f</w:t>
            </w:r>
            <w:r w:rsidRPr="005A25BB">
              <w:rPr>
                <w:rFonts w:eastAsia="等线" w:cs="Times New Roman"/>
                <w:szCs w:val="24"/>
              </w:rPr>
              <w:t>ood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CE78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9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DA57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1.2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021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2.7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E97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0.9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D598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7.6ᵃ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E297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5F40C653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7CE98392" w14:textId="77777777" w:rsidR="00A045A4" w:rsidRPr="005A25BB" w:rsidRDefault="00A045A4" w:rsidP="000A0FAB">
            <w:pPr>
              <w:ind w:leftChars="200" w:left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Do not know how to make food taste good without sal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68B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8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AEF7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1.5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1C2F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4.3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2AD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1.0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45EF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0.9ᵇ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B4C5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37F46AF2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53055969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Low-sodium food is too expensiv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E34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9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848A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5.1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7DF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6.3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6DA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0.5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E36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6.5ᵈ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A4EF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6AAAD1DE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36B7A526" w14:textId="77777777" w:rsidR="00A045A4" w:rsidRPr="005A25BB" w:rsidRDefault="00A045A4" w:rsidP="000A0FAB">
            <w:pPr>
              <w:ind w:leftChars="200" w:left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 xml:space="preserve">Low-sodium food options are limited when </w:t>
            </w:r>
            <w:r w:rsidRPr="005A25BB">
              <w:rPr>
                <w:rFonts w:eastAsia="等线" w:cs="Times New Roman"/>
                <w:szCs w:val="24"/>
              </w:rPr>
              <w:lastRenderedPageBreak/>
              <w:t>purchasing food or dining ou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777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lastRenderedPageBreak/>
              <w:t>31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408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8.8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B0F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2.7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F4D4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4.2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67F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6.2ᵈ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944B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4C5CB420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36421C92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Dislike the taste of low-sodium food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EE9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4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2A1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2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8B4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0.0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CAE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9.4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FA6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6.8ᵈ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DAAB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177E521A" w14:textId="77777777" w:rsidTr="000A0FAB">
        <w:trPr>
          <w:trHeight w:val="561"/>
        </w:trPr>
        <w:tc>
          <w:tcPr>
            <w:tcW w:w="1192" w:type="pct"/>
            <w:vAlign w:val="center"/>
          </w:tcPr>
          <w:p w14:paraId="1B771FF2" w14:textId="77777777" w:rsidR="00A045A4" w:rsidRPr="005A25BB" w:rsidRDefault="00A045A4" w:rsidP="000A0FAB">
            <w:pPr>
              <w:ind w:leftChars="200" w:left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 xml:space="preserve">The doctor does not recommend reducing </w:t>
            </w:r>
            <w:r w:rsidRPr="005A25BB">
              <w:rPr>
                <w:rFonts w:cs="Times New Roman"/>
                <w:szCs w:val="24"/>
              </w:rPr>
              <w:t>sodium intak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451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8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ED8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.6ᵃ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5FC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7.8ᵇ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4C8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5.8ᶜ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841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1.5ᵈ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D335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543979D8" w14:textId="77777777" w:rsidTr="000A0FAB">
        <w:trPr>
          <w:trHeight w:val="561"/>
        </w:trPr>
        <w:tc>
          <w:tcPr>
            <w:tcW w:w="1192" w:type="pct"/>
            <w:tcBorders>
              <w:bottom w:val="single" w:sz="4" w:space="0" w:color="auto"/>
            </w:tcBorders>
            <w:vAlign w:val="center"/>
          </w:tcPr>
          <w:p w14:paraId="64206B9C" w14:textId="77777777" w:rsidR="00A045A4" w:rsidRPr="005A25BB" w:rsidRDefault="00A045A4" w:rsidP="000A0FAB">
            <w:pPr>
              <w:ind w:leftChars="200" w:left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More concerned about other nutrients than sodium intak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D3A67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4.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66F7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1.5ᵃ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FE1B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4.4ᵃ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39C2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2.5ᵇ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B2AA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7.1ᶜ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7D5F8335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</w:tbl>
    <w:p w14:paraId="2EA69CC3" w14:textId="484E7DA3" w:rsidR="00A045A4" w:rsidRPr="00EB570B" w:rsidRDefault="00A045A4" w:rsidP="00A045A4">
      <w:pPr>
        <w:rPr>
          <w:rFonts w:cs="Times New Roman"/>
          <w:color w:val="1F1F1F"/>
          <w:sz w:val="21"/>
          <w:szCs w:val="21"/>
        </w:rPr>
      </w:pPr>
      <w:bookmarkStart w:id="0" w:name="OLE_LINK158"/>
      <w:bookmarkStart w:id="1" w:name="OLE_LINK141"/>
      <w:r w:rsidRPr="00EB570B">
        <w:rPr>
          <w:rFonts w:cs="Times New Roman"/>
          <w:sz w:val="21"/>
          <w:szCs w:val="21"/>
        </w:rPr>
        <w:t xml:space="preserve">Notes: </w:t>
      </w:r>
      <w:bookmarkEnd w:id="0"/>
      <w:r w:rsidRPr="00EB570B">
        <w:rPr>
          <w:rFonts w:cs="Times New Roman"/>
          <w:i/>
          <w:iCs/>
          <w:sz w:val="21"/>
          <w:szCs w:val="21"/>
        </w:rPr>
        <w:t>P</w:t>
      </w:r>
      <w:r w:rsidRPr="00EB570B">
        <w:rPr>
          <w:rFonts w:cs="Times New Roman"/>
          <w:sz w:val="21"/>
          <w:szCs w:val="21"/>
        </w:rPr>
        <w:t>-values are from Rao–Scott χ² tests comparing provinces. Pairwise comparisons were adjusted using the Bonferroni method. Different superscript letters</w:t>
      </w:r>
      <w:r w:rsidR="009074BF" w:rsidRPr="003A6E38">
        <w:rPr>
          <w:rFonts w:cs="Times New Roman"/>
          <w:sz w:val="21"/>
          <w:szCs w:val="21"/>
        </w:rPr>
        <w:t xml:space="preserve"> (a, b, c, d) </w:t>
      </w:r>
      <w:r w:rsidRPr="00EB570B">
        <w:rPr>
          <w:rFonts w:cs="Times New Roman"/>
          <w:sz w:val="21"/>
          <w:szCs w:val="21"/>
        </w:rPr>
        <w:t>within a row indicate statistically significant differences between provinces (P &lt; 0.05)</w:t>
      </w:r>
      <w:r w:rsidRPr="00EB570B">
        <w:rPr>
          <w:rFonts w:cs="Times New Roman"/>
          <w:color w:val="1F1F1F"/>
          <w:sz w:val="21"/>
          <w:szCs w:val="21"/>
        </w:rPr>
        <w:t xml:space="preserve">. </w:t>
      </w:r>
      <w:r w:rsidRPr="00EB570B">
        <w:rPr>
          <w:rFonts w:eastAsia="等线" w:cs="Times New Roman"/>
          <w:sz w:val="21"/>
          <w:szCs w:val="21"/>
        </w:rPr>
        <w:t>*</w:t>
      </w:r>
      <w:bookmarkStart w:id="2" w:name="OLE_LINK12"/>
      <w:r w:rsidRPr="00EB570B">
        <w:rPr>
          <w:rFonts w:eastAsia="等线" w:cs="Times New Roman"/>
          <w:sz w:val="21"/>
          <w:szCs w:val="21"/>
        </w:rPr>
        <w:t>Multiple answers were possible</w:t>
      </w:r>
      <w:bookmarkEnd w:id="2"/>
      <w:r w:rsidRPr="00EB570B">
        <w:rPr>
          <w:rFonts w:eastAsia="等线" w:cs="Times New Roman"/>
          <w:sz w:val="21"/>
          <w:szCs w:val="21"/>
        </w:rPr>
        <w:t>.</w:t>
      </w:r>
    </w:p>
    <w:bookmarkEnd w:id="1"/>
    <w:p w14:paraId="6741B1B2" w14:textId="019177BD" w:rsidR="00A045A4" w:rsidRDefault="00A045A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415E69F5" w14:textId="0636B574" w:rsidR="00A045A4" w:rsidRDefault="00A045A4" w:rsidP="00A045A4">
      <w:pPr>
        <w:spacing w:after="120"/>
        <w:rPr>
          <w:rFonts w:cs="Times New Roman"/>
          <w:b/>
          <w:bCs/>
          <w:szCs w:val="24"/>
        </w:rPr>
      </w:pPr>
      <w:r w:rsidRPr="005A25BB">
        <w:rPr>
          <w:rFonts w:cs="Times New Roman"/>
          <w:b/>
          <w:bCs/>
          <w:szCs w:val="24"/>
        </w:rPr>
        <w:lastRenderedPageBreak/>
        <w:t>Table S</w:t>
      </w:r>
      <w:r w:rsidR="00CA2B27">
        <w:rPr>
          <w:rFonts w:cs="Times New Roman" w:hint="eastAsia"/>
          <w:b/>
          <w:bCs/>
          <w:szCs w:val="24"/>
          <w:lang w:eastAsia="zh-CN"/>
        </w:rPr>
        <w:t>7</w:t>
      </w:r>
      <w:r w:rsidRPr="005A25BB">
        <w:rPr>
          <w:rFonts w:cs="Times New Roman"/>
          <w:b/>
          <w:bCs/>
          <w:szCs w:val="24"/>
        </w:rPr>
        <w:t>. Weighted patterns of eating outside the home and channels of salt reduction health education (%)</w:t>
      </w:r>
    </w:p>
    <w:tbl>
      <w:tblPr>
        <w:tblW w:w="4950" w:type="pct"/>
        <w:tblLook w:val="04A0" w:firstRow="1" w:lastRow="0" w:firstColumn="1" w:lastColumn="0" w:noHBand="0" w:noVBand="1"/>
      </w:tblPr>
      <w:tblGrid>
        <w:gridCol w:w="4281"/>
        <w:gridCol w:w="1039"/>
        <w:gridCol w:w="1265"/>
        <w:gridCol w:w="2124"/>
        <w:gridCol w:w="1544"/>
        <w:gridCol w:w="1984"/>
        <w:gridCol w:w="1187"/>
      </w:tblGrid>
      <w:tr w:rsidR="00A045A4" w:rsidRPr="005A25BB" w14:paraId="75E1FC17" w14:textId="77777777" w:rsidTr="000A0FAB">
        <w:trPr>
          <w:trHeight w:val="561"/>
        </w:trPr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33FD7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Question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4E967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Total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B0D81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Shanxi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1D5B8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Heilongjiang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0D51A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Guizhou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C1771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Guangdong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C3174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5A25BB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</w:tr>
      <w:tr w:rsidR="00A045A4" w:rsidRPr="005A25BB" w14:paraId="47E4C3E7" w14:textId="77777777" w:rsidTr="000A0FAB">
        <w:trPr>
          <w:trHeight w:val="561"/>
        </w:trPr>
        <w:tc>
          <w:tcPr>
            <w:tcW w:w="5000" w:type="pct"/>
            <w:gridSpan w:val="7"/>
            <w:vAlign w:val="center"/>
          </w:tcPr>
          <w:p w14:paraId="7990ED19" w14:textId="77777777" w:rsidR="00A045A4" w:rsidRPr="005A25BB" w:rsidRDefault="00A045A4" w:rsidP="000A0FAB">
            <w:pPr>
              <w:pStyle w:val="MDPI31text"/>
              <w:ind w:left="0" w:firstLine="0"/>
              <w:rPr>
                <w:rFonts w:ascii="Times New Roman" w:eastAsia="CSongGB18030C-Light" w:hAnsi="Times New Roman"/>
                <w:b/>
                <w:bCs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 xml:space="preserve">Patterns of eating outside the home </w:t>
            </w:r>
            <w:r w:rsidRPr="005A25BB">
              <w:rPr>
                <w:rFonts w:ascii="Times New Roman" w:hAnsi="Times New Roman"/>
                <w:b/>
                <w:bCs/>
                <w:sz w:val="24"/>
                <w:szCs w:val="24"/>
              </w:rPr>
              <w:t>(time</w:t>
            </w:r>
            <w:r w:rsidRPr="005A25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25BB">
              <w:rPr>
                <w:rStyle w:val="font21"/>
                <w:sz w:val="24"/>
                <w:szCs w:val="24"/>
              </w:rPr>
              <w:t>≥</w:t>
            </w:r>
            <w:r w:rsidRPr="005A25BB">
              <w:rPr>
                <w:rStyle w:val="font11"/>
                <w:rFonts w:ascii="Times New Roman" w:hAnsi="Times New Roman"/>
                <w:sz w:val="24"/>
                <w:szCs w:val="24"/>
              </w:rPr>
              <w:t xml:space="preserve"> 2/week)</w:t>
            </w:r>
          </w:p>
        </w:tc>
      </w:tr>
      <w:tr w:rsidR="00A045A4" w:rsidRPr="005A25BB" w14:paraId="2C30E640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2E3C5D72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Number (n)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5CD9A0CD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56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center"/>
          </w:tcPr>
          <w:p w14:paraId="23FAAFC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75</w:t>
            </w:r>
          </w:p>
        </w:tc>
        <w:tc>
          <w:tcPr>
            <w:tcW w:w="791" w:type="pct"/>
            <w:tcBorders>
              <w:left w:val="nil"/>
              <w:bottom w:val="nil"/>
              <w:right w:val="nil"/>
            </w:tcBorders>
            <w:vAlign w:val="center"/>
          </w:tcPr>
          <w:p w14:paraId="6335BD21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03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1FA58D6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15</w:t>
            </w: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  <w:vAlign w:val="center"/>
          </w:tcPr>
          <w:p w14:paraId="2D2E9045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63</w:t>
            </w:r>
          </w:p>
        </w:tc>
        <w:tc>
          <w:tcPr>
            <w:tcW w:w="442" w:type="pct"/>
            <w:vAlign w:val="center"/>
          </w:tcPr>
          <w:p w14:paraId="6E617776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</w:p>
        </w:tc>
      </w:tr>
      <w:tr w:rsidR="00A045A4" w:rsidRPr="005A25BB" w14:paraId="42D9E7DE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6AFDECCE" w14:textId="77777777" w:rsidR="00A045A4" w:rsidRPr="005A25BB" w:rsidRDefault="00A045A4" w:rsidP="000A0FAB">
            <w:pPr>
              <w:ind w:firstLineChars="200" w:firstLine="480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 xml:space="preserve">Fast food shop 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2A728696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.8</w:t>
            </w:r>
          </w:p>
        </w:tc>
        <w:tc>
          <w:tcPr>
            <w:tcW w:w="471" w:type="pct"/>
            <w:vAlign w:val="center"/>
          </w:tcPr>
          <w:p w14:paraId="06A1E3C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4ᵃ</w:t>
            </w:r>
          </w:p>
        </w:tc>
        <w:tc>
          <w:tcPr>
            <w:tcW w:w="791" w:type="pct"/>
            <w:vAlign w:val="center"/>
          </w:tcPr>
          <w:p w14:paraId="0BAB7D52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.6ᵇ</w:t>
            </w:r>
          </w:p>
        </w:tc>
        <w:tc>
          <w:tcPr>
            <w:tcW w:w="575" w:type="pct"/>
            <w:vAlign w:val="center"/>
          </w:tcPr>
          <w:p w14:paraId="4CF35F39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.5ᶜ</w:t>
            </w:r>
          </w:p>
        </w:tc>
        <w:tc>
          <w:tcPr>
            <w:tcW w:w="739" w:type="pct"/>
            <w:vAlign w:val="center"/>
          </w:tcPr>
          <w:p w14:paraId="2F98DC8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6.3ᵈ</w:t>
            </w:r>
          </w:p>
        </w:tc>
        <w:tc>
          <w:tcPr>
            <w:tcW w:w="442" w:type="pct"/>
            <w:vAlign w:val="center"/>
          </w:tcPr>
          <w:p w14:paraId="16512A8C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12C80B5C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3CA11387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Street food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0A7700C2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.7</w:t>
            </w:r>
          </w:p>
        </w:tc>
        <w:tc>
          <w:tcPr>
            <w:tcW w:w="471" w:type="pct"/>
            <w:vAlign w:val="center"/>
          </w:tcPr>
          <w:p w14:paraId="1264B65F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.0ᵃ</w:t>
            </w:r>
          </w:p>
        </w:tc>
        <w:tc>
          <w:tcPr>
            <w:tcW w:w="791" w:type="pct"/>
            <w:vAlign w:val="center"/>
          </w:tcPr>
          <w:p w14:paraId="3CB50E36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9ᵇ</w:t>
            </w:r>
          </w:p>
        </w:tc>
        <w:tc>
          <w:tcPr>
            <w:tcW w:w="575" w:type="pct"/>
            <w:vAlign w:val="center"/>
          </w:tcPr>
          <w:p w14:paraId="08EF1433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1.2ᶜ</w:t>
            </w:r>
          </w:p>
        </w:tc>
        <w:tc>
          <w:tcPr>
            <w:tcW w:w="739" w:type="pct"/>
            <w:vAlign w:val="center"/>
          </w:tcPr>
          <w:p w14:paraId="56E68F30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5.6ᵈ</w:t>
            </w:r>
          </w:p>
        </w:tc>
        <w:tc>
          <w:tcPr>
            <w:tcW w:w="442" w:type="pct"/>
            <w:vAlign w:val="center"/>
          </w:tcPr>
          <w:p w14:paraId="66101A26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01</w:t>
            </w:r>
          </w:p>
        </w:tc>
      </w:tr>
      <w:tr w:rsidR="00A045A4" w:rsidRPr="005A25BB" w14:paraId="0F99C633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1F687CF3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Canteens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068E366B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3.8</w:t>
            </w:r>
          </w:p>
        </w:tc>
        <w:tc>
          <w:tcPr>
            <w:tcW w:w="471" w:type="pct"/>
            <w:vAlign w:val="center"/>
          </w:tcPr>
          <w:p w14:paraId="18CA6CEF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4.5ᵃ</w:t>
            </w:r>
          </w:p>
        </w:tc>
        <w:tc>
          <w:tcPr>
            <w:tcW w:w="791" w:type="pct"/>
            <w:vAlign w:val="center"/>
          </w:tcPr>
          <w:p w14:paraId="28C1B9EF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2.6ᵇ</w:t>
            </w:r>
          </w:p>
        </w:tc>
        <w:tc>
          <w:tcPr>
            <w:tcW w:w="575" w:type="pct"/>
            <w:vAlign w:val="center"/>
          </w:tcPr>
          <w:p w14:paraId="2B06C6A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8.8ᶜ</w:t>
            </w:r>
          </w:p>
        </w:tc>
        <w:tc>
          <w:tcPr>
            <w:tcW w:w="739" w:type="pct"/>
            <w:vAlign w:val="center"/>
          </w:tcPr>
          <w:p w14:paraId="3DFF39A0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8.6ᵃᵇ</w:t>
            </w:r>
          </w:p>
        </w:tc>
        <w:tc>
          <w:tcPr>
            <w:tcW w:w="442" w:type="pct"/>
            <w:vAlign w:val="center"/>
          </w:tcPr>
          <w:p w14:paraId="035283DF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0A5CAB1E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1955513F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Restaurants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791AA9A3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0.6</w:t>
            </w:r>
          </w:p>
        </w:tc>
        <w:tc>
          <w:tcPr>
            <w:tcW w:w="471" w:type="pct"/>
            <w:vAlign w:val="center"/>
          </w:tcPr>
          <w:p w14:paraId="0EEAC48F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5.9ᵃ</w:t>
            </w:r>
          </w:p>
        </w:tc>
        <w:tc>
          <w:tcPr>
            <w:tcW w:w="791" w:type="pct"/>
            <w:vAlign w:val="center"/>
          </w:tcPr>
          <w:p w14:paraId="5F835C9E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8.7ᵇ</w:t>
            </w:r>
          </w:p>
        </w:tc>
        <w:tc>
          <w:tcPr>
            <w:tcW w:w="575" w:type="pct"/>
            <w:vAlign w:val="center"/>
          </w:tcPr>
          <w:p w14:paraId="4D84FBDB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7.0ᶜ</w:t>
            </w:r>
          </w:p>
        </w:tc>
        <w:tc>
          <w:tcPr>
            <w:tcW w:w="739" w:type="pct"/>
            <w:vAlign w:val="center"/>
          </w:tcPr>
          <w:p w14:paraId="01BECDF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2.2ᵈ</w:t>
            </w:r>
          </w:p>
        </w:tc>
        <w:tc>
          <w:tcPr>
            <w:tcW w:w="442" w:type="pct"/>
            <w:vAlign w:val="center"/>
          </w:tcPr>
          <w:p w14:paraId="0FF02233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10</w:t>
            </w:r>
          </w:p>
        </w:tc>
      </w:tr>
      <w:tr w:rsidR="00A045A4" w:rsidRPr="005A25BB" w14:paraId="6C4A590B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201D44F0" w14:textId="77777777" w:rsidR="00A045A4" w:rsidRPr="005A25BB" w:rsidRDefault="00A045A4" w:rsidP="000A0FAB">
            <w:pPr>
              <w:spacing w:line="360" w:lineRule="auto"/>
              <w:ind w:firstLineChars="150" w:firstLine="36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Commissary/supermarket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1DEA770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.3</w:t>
            </w:r>
          </w:p>
        </w:tc>
        <w:tc>
          <w:tcPr>
            <w:tcW w:w="471" w:type="pct"/>
            <w:vAlign w:val="center"/>
          </w:tcPr>
          <w:p w14:paraId="46E4A766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.5</w:t>
            </w:r>
          </w:p>
        </w:tc>
        <w:tc>
          <w:tcPr>
            <w:tcW w:w="791" w:type="pct"/>
            <w:vAlign w:val="center"/>
          </w:tcPr>
          <w:p w14:paraId="4CF6D0D1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.7</w:t>
            </w:r>
          </w:p>
        </w:tc>
        <w:tc>
          <w:tcPr>
            <w:tcW w:w="575" w:type="pct"/>
            <w:vAlign w:val="center"/>
          </w:tcPr>
          <w:p w14:paraId="33B5B6D2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.3</w:t>
            </w:r>
          </w:p>
        </w:tc>
        <w:tc>
          <w:tcPr>
            <w:tcW w:w="739" w:type="pct"/>
            <w:vAlign w:val="center"/>
          </w:tcPr>
          <w:p w14:paraId="5D336869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8</w:t>
            </w:r>
          </w:p>
        </w:tc>
        <w:tc>
          <w:tcPr>
            <w:tcW w:w="442" w:type="pct"/>
            <w:vAlign w:val="center"/>
          </w:tcPr>
          <w:p w14:paraId="183960FC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746</w:t>
            </w:r>
          </w:p>
        </w:tc>
      </w:tr>
      <w:tr w:rsidR="00A045A4" w:rsidRPr="005A25BB" w14:paraId="1939860B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7B46EF5B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Takeaway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79B5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.2</w:t>
            </w:r>
          </w:p>
        </w:tc>
        <w:tc>
          <w:tcPr>
            <w:tcW w:w="471" w:type="pct"/>
            <w:vAlign w:val="center"/>
          </w:tcPr>
          <w:p w14:paraId="629EF423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1</w:t>
            </w:r>
          </w:p>
        </w:tc>
        <w:tc>
          <w:tcPr>
            <w:tcW w:w="791" w:type="pct"/>
            <w:vAlign w:val="center"/>
          </w:tcPr>
          <w:p w14:paraId="0708C566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575" w:type="pct"/>
            <w:vAlign w:val="center"/>
          </w:tcPr>
          <w:p w14:paraId="768995FF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.3</w:t>
            </w:r>
          </w:p>
        </w:tc>
        <w:tc>
          <w:tcPr>
            <w:tcW w:w="739" w:type="pct"/>
            <w:vAlign w:val="center"/>
          </w:tcPr>
          <w:p w14:paraId="174C3D78" w14:textId="77777777" w:rsidR="00A045A4" w:rsidRPr="005A25BB" w:rsidRDefault="00A045A4" w:rsidP="000A0FAB">
            <w:pPr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.2</w:t>
            </w:r>
          </w:p>
        </w:tc>
        <w:tc>
          <w:tcPr>
            <w:tcW w:w="442" w:type="pct"/>
            <w:vAlign w:val="center"/>
          </w:tcPr>
          <w:p w14:paraId="62DED260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978</w:t>
            </w:r>
          </w:p>
        </w:tc>
      </w:tr>
      <w:tr w:rsidR="00A045A4" w:rsidRPr="005A25BB" w14:paraId="5183B48A" w14:textId="77777777" w:rsidTr="000A0FAB">
        <w:trPr>
          <w:trHeight w:val="561"/>
        </w:trPr>
        <w:tc>
          <w:tcPr>
            <w:tcW w:w="5000" w:type="pct"/>
            <w:gridSpan w:val="7"/>
            <w:vAlign w:val="center"/>
          </w:tcPr>
          <w:p w14:paraId="4ED80D51" w14:textId="77777777" w:rsidR="00A045A4" w:rsidRPr="005A25BB" w:rsidRDefault="00A045A4" w:rsidP="000A0FAB">
            <w:pPr>
              <w:pStyle w:val="MDPI31text"/>
              <w:ind w:left="0" w:firstLine="0"/>
              <w:jc w:val="left"/>
              <w:rPr>
                <w:rFonts w:ascii="Times New Roman" w:eastAsia="CSongGB18030C-Light" w:hAnsi="Times New Roman"/>
                <w:b/>
                <w:bCs/>
                <w:sz w:val="24"/>
                <w:szCs w:val="24"/>
              </w:rPr>
            </w:pPr>
            <w:r w:rsidRPr="005A25B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channels of salt reduction health education</w:t>
            </w:r>
          </w:p>
        </w:tc>
      </w:tr>
      <w:tr w:rsidR="00A045A4" w:rsidRPr="005A25BB" w14:paraId="46E24769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44B20359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Number (n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58C7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5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B64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4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1EC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7F0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5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1B18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44</w:t>
            </w:r>
          </w:p>
        </w:tc>
        <w:tc>
          <w:tcPr>
            <w:tcW w:w="442" w:type="pct"/>
            <w:vAlign w:val="center"/>
          </w:tcPr>
          <w:p w14:paraId="68274DD8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A045A4" w:rsidRPr="005A25BB" w14:paraId="246A3D78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71DA6F38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Brochures or leafle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9CA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7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55F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9.9ᵃ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870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3.1ᵇ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B88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2.8ᵇ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768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9.4ᵃ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DE34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4BB9A9D0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1AC4F080" w14:textId="77777777" w:rsidR="00A045A4" w:rsidRPr="005A25BB" w:rsidRDefault="00A045A4" w:rsidP="000A0FAB">
            <w:pPr>
              <w:ind w:leftChars="200" w:left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Television/radio public service announcemen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120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4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555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7.7ᵃ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A60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3.4ᵇ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35AF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1.3ᵇ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692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2.7ᶜ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745C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4AAFD717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2CB479D7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Social platform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E87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9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583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4.9ᵃ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516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9.0ᵃᵇ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EBC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5.0ᶜ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F11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8.1ᵇ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BC20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36111AF8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56DB616D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lastRenderedPageBreak/>
              <w:t>Newspapers and magazin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64C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3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A38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.7ᵃ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2FF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8.2ᵇ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E51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3.8ᵃ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167F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6.2ᶜ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F03C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42C901FB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49446885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Banners and blackboard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9AA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2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8E18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.4ᵃ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2CF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5.7ᵇ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28D7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7.9ᶜ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BEE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0.9ᵃᶜ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CAD5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3407F704" w14:textId="77777777" w:rsidTr="000A0FAB">
        <w:trPr>
          <w:trHeight w:val="561"/>
        </w:trPr>
        <w:tc>
          <w:tcPr>
            <w:tcW w:w="1595" w:type="pct"/>
            <w:vAlign w:val="center"/>
          </w:tcPr>
          <w:p w14:paraId="345DC14B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Health workers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vAlign w:val="center"/>
          </w:tcPr>
          <w:p w14:paraId="0BCD1C30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0.9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56BF0AE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8.0ᵃ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vAlign w:val="center"/>
          </w:tcPr>
          <w:p w14:paraId="7A12BD0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4.6ᵇ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14:paraId="3BEA7F5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1.3ᶜ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vAlign w:val="center"/>
          </w:tcPr>
          <w:p w14:paraId="2E245007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9.2ᵃ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vAlign w:val="center"/>
          </w:tcPr>
          <w:p w14:paraId="421ED617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  <w:tr w:rsidR="00A045A4" w:rsidRPr="005A25BB" w14:paraId="2C2F91A1" w14:textId="77777777" w:rsidTr="000A0FAB">
        <w:trPr>
          <w:trHeight w:val="561"/>
        </w:trPr>
        <w:tc>
          <w:tcPr>
            <w:tcW w:w="1595" w:type="pct"/>
            <w:tcBorders>
              <w:bottom w:val="single" w:sz="4" w:space="0" w:color="auto"/>
            </w:tcBorders>
            <w:vAlign w:val="center"/>
          </w:tcPr>
          <w:p w14:paraId="309C12F2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Family or friend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F941F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7.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24AA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5.7ᵃ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7610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0.6ᵇ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3353F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9.3ᶜ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E7F9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6.9ᵈ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18532" w14:textId="77777777" w:rsidR="00A045A4" w:rsidRPr="005A25BB" w:rsidRDefault="00A045A4" w:rsidP="000A0FAB">
            <w:pPr>
              <w:keepNext/>
              <w:adjustRightInd w:val="0"/>
              <w:jc w:val="center"/>
              <w:rPr>
                <w:rFonts w:eastAsia="CSongGB18030C-Light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&lt;0.001</w:t>
            </w:r>
          </w:p>
        </w:tc>
      </w:tr>
    </w:tbl>
    <w:p w14:paraId="129ACEF9" w14:textId="1B6E1299" w:rsidR="00A045A4" w:rsidRPr="00EB570B" w:rsidRDefault="00A045A4" w:rsidP="00A045A4">
      <w:pPr>
        <w:rPr>
          <w:rFonts w:cs="Times New Roman"/>
          <w:color w:val="1F1F1F"/>
          <w:sz w:val="21"/>
          <w:szCs w:val="21"/>
        </w:rPr>
      </w:pPr>
      <w:r w:rsidRPr="00EB570B">
        <w:rPr>
          <w:rFonts w:cs="Times New Roman"/>
          <w:sz w:val="21"/>
          <w:szCs w:val="21"/>
        </w:rPr>
        <w:t xml:space="preserve">Notes: </w:t>
      </w:r>
      <w:r w:rsidRPr="00EB570B">
        <w:rPr>
          <w:rFonts w:cs="Times New Roman"/>
          <w:i/>
          <w:iCs/>
          <w:sz w:val="21"/>
          <w:szCs w:val="21"/>
        </w:rPr>
        <w:t>P</w:t>
      </w:r>
      <w:r w:rsidRPr="00EB570B">
        <w:rPr>
          <w:rFonts w:cs="Times New Roman"/>
          <w:sz w:val="21"/>
          <w:szCs w:val="21"/>
        </w:rPr>
        <w:t>-values are from Rao–Scott χ² tests comparing provinces. Pairwise comparisons were adjusted using the Bonferroni method. Different superscript letters</w:t>
      </w:r>
      <w:r w:rsidR="009074BF" w:rsidRPr="00941312">
        <w:rPr>
          <w:rFonts w:cs="Times New Roman"/>
          <w:sz w:val="21"/>
          <w:szCs w:val="21"/>
        </w:rPr>
        <w:t xml:space="preserve"> (a, b, c, d)</w:t>
      </w:r>
      <w:r w:rsidRPr="00EB570B">
        <w:rPr>
          <w:rFonts w:cs="Times New Roman"/>
          <w:sz w:val="21"/>
          <w:szCs w:val="21"/>
        </w:rPr>
        <w:t xml:space="preserve"> within a row indicate statistically significant differences between provinces (P &lt; 0.05). </w:t>
      </w:r>
      <w:r w:rsidRPr="00EB570B">
        <w:rPr>
          <w:rFonts w:eastAsia="等线" w:cs="Times New Roman"/>
          <w:sz w:val="21"/>
          <w:szCs w:val="21"/>
        </w:rPr>
        <w:t>*Multiple answers were possible.</w:t>
      </w:r>
    </w:p>
    <w:p w14:paraId="207A76A8" w14:textId="4935A544" w:rsidR="00A045A4" w:rsidRDefault="00A045A4" w:rsidP="00A045A4">
      <w:pPr>
        <w:spacing w:after="120"/>
        <w:rPr>
          <w:rFonts w:cs="Times New Roman"/>
          <w:b/>
          <w:bCs/>
          <w:szCs w:val="24"/>
        </w:rPr>
      </w:pPr>
    </w:p>
    <w:p w14:paraId="2A11EBCF" w14:textId="77777777" w:rsidR="00A045A4" w:rsidRDefault="00A045A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4045F7B9" w14:textId="7BDBD171" w:rsidR="00A045A4" w:rsidRPr="005A25BB" w:rsidRDefault="00A045A4" w:rsidP="00A045A4">
      <w:pPr>
        <w:pStyle w:val="MDPI31text"/>
        <w:spacing w:after="120"/>
        <w:ind w:left="0" w:firstLine="0"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 w:rsidRPr="005A25BB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CA2B27"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8</w:t>
      </w:r>
      <w:r w:rsidRPr="005A25BB">
        <w:rPr>
          <w:rFonts w:ascii="Times New Roman" w:hAnsi="Times New Roman"/>
          <w:b/>
          <w:bCs/>
          <w:sz w:val="24"/>
          <w:szCs w:val="24"/>
        </w:rPr>
        <w:t>. Sources of dietary sodium and potassium intake by province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60"/>
        <w:gridCol w:w="1274"/>
        <w:gridCol w:w="1435"/>
        <w:gridCol w:w="2444"/>
        <w:gridCol w:w="1763"/>
        <w:gridCol w:w="2284"/>
      </w:tblGrid>
      <w:tr w:rsidR="00A045A4" w:rsidRPr="005A25BB" w14:paraId="777B085C" w14:textId="77777777" w:rsidTr="000A0FAB">
        <w:trPr>
          <w:trHeight w:val="561"/>
        </w:trPr>
        <w:tc>
          <w:tcPr>
            <w:tcW w:w="1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27B0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Sourc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B5AF6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Total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D68E9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Shanxi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E6871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Heilongjiang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A0ED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Guizhou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F70E6" w14:textId="77777777" w:rsidR="00A045A4" w:rsidRPr="005A25BB" w:rsidRDefault="00A045A4" w:rsidP="000A0FA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A25BB">
              <w:rPr>
                <w:rFonts w:eastAsia="等线" w:cs="Times New Roman"/>
                <w:b/>
                <w:bCs/>
                <w:szCs w:val="24"/>
              </w:rPr>
              <w:t>Guangdong</w:t>
            </w:r>
          </w:p>
        </w:tc>
      </w:tr>
      <w:tr w:rsidR="00A045A4" w:rsidRPr="005A25BB" w14:paraId="090D8A73" w14:textId="77777777" w:rsidTr="000A0FAB">
        <w:trPr>
          <w:trHeight w:val="561"/>
        </w:trPr>
        <w:tc>
          <w:tcPr>
            <w:tcW w:w="1608" w:type="pct"/>
            <w:tcBorders>
              <w:top w:val="single" w:sz="4" w:space="0" w:color="auto"/>
            </w:tcBorders>
            <w:vAlign w:val="center"/>
          </w:tcPr>
          <w:p w14:paraId="45FCA556" w14:textId="77777777" w:rsidR="00A045A4" w:rsidRPr="005A25BB" w:rsidRDefault="00A045A4" w:rsidP="000A0FAB">
            <w:pPr>
              <w:rPr>
                <w:rFonts w:eastAsia="等线" w:cs="Times New Roman"/>
                <w:szCs w:val="24"/>
              </w:rPr>
            </w:pPr>
            <w:r w:rsidRPr="005A25BB">
              <w:rPr>
                <w:rFonts w:eastAsia="等线" w:cs="Times New Roman"/>
                <w:szCs w:val="24"/>
              </w:rPr>
              <w:t>Number (n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085FAE16" w14:textId="77777777" w:rsidR="00A045A4" w:rsidRPr="005A25BB" w:rsidRDefault="00A045A4" w:rsidP="000A0FAB">
            <w:pPr>
              <w:jc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0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59A62D4D" w14:textId="77777777" w:rsidR="00A045A4" w:rsidRPr="005A25BB" w:rsidRDefault="00A045A4" w:rsidP="000A0FAB">
            <w:pPr>
              <w:jc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30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5724BC5C" w14:textId="77777777" w:rsidR="00A045A4" w:rsidRPr="005A25BB" w:rsidRDefault="00A045A4" w:rsidP="000A0FAB">
            <w:pPr>
              <w:jc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28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375B0A03" w14:textId="77777777" w:rsidR="00A045A4" w:rsidRPr="005A25BB" w:rsidRDefault="00A045A4" w:rsidP="000A0FAB">
            <w:pPr>
              <w:jc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23</w:t>
            </w: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14:paraId="3A9BE0D8" w14:textId="77777777" w:rsidR="00A045A4" w:rsidRPr="005A25BB" w:rsidRDefault="00A045A4" w:rsidP="000A0FAB">
            <w:pPr>
              <w:jc w:val="center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27</w:t>
            </w:r>
          </w:p>
        </w:tc>
      </w:tr>
      <w:tr w:rsidR="00A045A4" w:rsidRPr="005A25BB" w14:paraId="7801F020" w14:textId="77777777" w:rsidTr="000A0FAB">
        <w:trPr>
          <w:trHeight w:val="561"/>
        </w:trPr>
        <w:tc>
          <w:tcPr>
            <w:tcW w:w="5000" w:type="pct"/>
            <w:gridSpan w:val="6"/>
            <w:vAlign w:val="center"/>
          </w:tcPr>
          <w:p w14:paraId="6785184B" w14:textId="77777777" w:rsidR="00A045A4" w:rsidRPr="005A25BB" w:rsidRDefault="00A045A4" w:rsidP="000A0FAB">
            <w:pPr>
              <w:rPr>
                <w:rFonts w:cs="Times New Roman"/>
                <w:b/>
                <w:bCs/>
                <w:szCs w:val="24"/>
              </w:rPr>
            </w:pPr>
            <w:r w:rsidRPr="005A25BB">
              <w:rPr>
                <w:rFonts w:cs="Times New Roman"/>
                <w:b/>
                <w:bCs/>
                <w:szCs w:val="24"/>
              </w:rPr>
              <w:t>Sodium</w:t>
            </w:r>
          </w:p>
        </w:tc>
      </w:tr>
      <w:tr w:rsidR="00A045A4" w:rsidRPr="005A25BB" w14:paraId="4B92C55B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7D65F7A1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Salt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4BD9CD01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2.1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7D9A806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8.5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2B3C8526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2.5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4BCCD05B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0.8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0B620CD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5.5</w:t>
            </w:r>
          </w:p>
        </w:tc>
      </w:tr>
      <w:tr w:rsidR="00A045A4" w:rsidRPr="005A25BB" w14:paraId="7D76752A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58AA1191" w14:textId="77777777" w:rsidR="00A045A4" w:rsidRPr="005A25BB" w:rsidRDefault="00A045A4" w:rsidP="000A0FAB">
            <w:pPr>
              <w:spacing w:line="360" w:lineRule="auto"/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Soy sauce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0F70DBE5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.7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77B08919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.1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4A888B0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3.3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734A6AA0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.7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08E96939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.1</w:t>
            </w:r>
          </w:p>
        </w:tc>
      </w:tr>
      <w:tr w:rsidR="00A045A4" w:rsidRPr="005A25BB" w14:paraId="3B40749F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4479B4B5" w14:textId="77777777" w:rsidR="00A045A4" w:rsidRPr="005A25BB" w:rsidRDefault="00A045A4" w:rsidP="000A0FAB">
            <w:pPr>
              <w:ind w:firstLineChars="200" w:firstLine="480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Animal meat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0C1665B0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.3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5247D3EC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2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2899ED69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.5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3435A57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8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0919BBA6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0.6</w:t>
            </w:r>
          </w:p>
        </w:tc>
      </w:tr>
      <w:tr w:rsidR="00A045A4" w:rsidRPr="005A25BB" w14:paraId="2003F559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32C6BCC6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MSG and Chicken Essence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0D44B693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5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201CD330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2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0CDE8B3E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6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509082D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52F87095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0</w:t>
            </w:r>
          </w:p>
        </w:tc>
      </w:tr>
      <w:tr w:rsidR="00A045A4" w:rsidRPr="005A25BB" w14:paraId="5ADBAAD5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52E81C6A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Processed foods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2D96FA7B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8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141410B6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4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60D1C94B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5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6B241E6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2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63AF65A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.9</w:t>
            </w:r>
          </w:p>
        </w:tc>
      </w:tr>
      <w:tr w:rsidR="00A045A4" w:rsidRPr="005A25BB" w14:paraId="44252B7C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38358E30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Vegetables and Fruits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799C94FC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7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070C87AE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6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06BDC2B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2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38E3387A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6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7FFA65ED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.7</w:t>
            </w:r>
          </w:p>
        </w:tc>
      </w:tr>
      <w:tr w:rsidR="00A045A4" w:rsidRPr="005A25BB" w14:paraId="7EEAD2CB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61020D96" w14:textId="77777777" w:rsidR="00A045A4" w:rsidRPr="005A25BB" w:rsidRDefault="00A045A4" w:rsidP="000A0FAB">
            <w:pPr>
              <w:spacing w:line="360" w:lineRule="auto"/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Cereals and Tubers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26D00FA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16F5638B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9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5EF89839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.3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01F49C8D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2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20267889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0</w:t>
            </w:r>
          </w:p>
        </w:tc>
      </w:tr>
      <w:tr w:rsidR="00A045A4" w:rsidRPr="005A25BB" w14:paraId="12866394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11A5C157" w14:textId="77777777" w:rsidR="00A045A4" w:rsidRPr="005A25BB" w:rsidRDefault="00A045A4" w:rsidP="000A0FAB">
            <w:pPr>
              <w:spacing w:line="360" w:lineRule="auto"/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Others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1EF6E95E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7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01638EEC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9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636EAA0E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6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277ECF61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2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46E67795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6</w:t>
            </w:r>
          </w:p>
        </w:tc>
      </w:tr>
      <w:tr w:rsidR="00A045A4" w:rsidRPr="005A25BB" w14:paraId="5F39192D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48A6CD14" w14:textId="77777777" w:rsidR="00A045A4" w:rsidRPr="005A25BB" w:rsidRDefault="00A045A4" w:rsidP="000A0FAB">
            <w:pPr>
              <w:spacing w:line="360" w:lineRule="auto"/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Eggs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4216477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3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6BC079D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9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520F3699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1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2CAE7169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8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3B419D3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8</w:t>
            </w:r>
          </w:p>
        </w:tc>
      </w:tr>
      <w:tr w:rsidR="00A045A4" w:rsidRPr="005A25BB" w14:paraId="741A66E1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2C87B727" w14:textId="77777777" w:rsidR="00A045A4" w:rsidRPr="005A25BB" w:rsidRDefault="00A045A4" w:rsidP="000A0FAB">
            <w:pPr>
              <w:spacing w:line="360" w:lineRule="auto"/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Other condiments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6D8A2AE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4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689CFB0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1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6956C8A7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3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415CA6B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0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1A7420C8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1</w:t>
            </w:r>
          </w:p>
        </w:tc>
      </w:tr>
      <w:tr w:rsidR="00A045A4" w:rsidRPr="005A25BB" w14:paraId="75D952A5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33E9B7DB" w14:textId="77777777" w:rsidR="00A045A4" w:rsidRPr="005A25BB" w:rsidRDefault="00A045A4" w:rsidP="000A0FAB">
            <w:pPr>
              <w:spacing w:line="360" w:lineRule="auto"/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lastRenderedPageBreak/>
              <w:t>Legumes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14:paraId="283F189D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17A00086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3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vAlign w:val="center"/>
          </w:tcPr>
          <w:p w14:paraId="7040E513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0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04A1064A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0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14:paraId="307AE614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1</w:t>
            </w:r>
          </w:p>
        </w:tc>
      </w:tr>
      <w:tr w:rsidR="00A045A4" w:rsidRPr="005A25BB" w14:paraId="38C5D285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2D448BCA" w14:textId="77777777" w:rsidR="00A045A4" w:rsidRPr="005A25BB" w:rsidRDefault="00A045A4" w:rsidP="000A0FAB">
            <w:pPr>
              <w:spacing w:line="360" w:lineRule="auto"/>
              <w:ind w:firstLineChars="150" w:firstLine="36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Pickled vegetables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39B383FF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4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36DBAFA5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1</w:t>
            </w:r>
          </w:p>
        </w:tc>
        <w:tc>
          <w:tcPr>
            <w:tcW w:w="901" w:type="pct"/>
            <w:tcBorders>
              <w:left w:val="nil"/>
              <w:right w:val="nil"/>
            </w:tcBorders>
            <w:vAlign w:val="center"/>
          </w:tcPr>
          <w:p w14:paraId="24EE16E6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0</w:t>
            </w:r>
          </w:p>
        </w:tc>
        <w:tc>
          <w:tcPr>
            <w:tcW w:w="650" w:type="pct"/>
            <w:tcBorders>
              <w:left w:val="nil"/>
              <w:right w:val="nil"/>
            </w:tcBorders>
            <w:vAlign w:val="center"/>
          </w:tcPr>
          <w:p w14:paraId="5CF133BE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7</w:t>
            </w:r>
          </w:p>
        </w:tc>
        <w:tc>
          <w:tcPr>
            <w:tcW w:w="842" w:type="pct"/>
            <w:tcBorders>
              <w:left w:val="nil"/>
            </w:tcBorders>
            <w:vAlign w:val="center"/>
          </w:tcPr>
          <w:p w14:paraId="2C5AF716" w14:textId="77777777" w:rsidR="00A045A4" w:rsidRPr="005A25BB" w:rsidRDefault="00A045A4" w:rsidP="000A0FAB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3</w:t>
            </w:r>
          </w:p>
        </w:tc>
      </w:tr>
      <w:tr w:rsidR="00A045A4" w:rsidRPr="005A25BB" w14:paraId="219153FF" w14:textId="77777777" w:rsidTr="000A0FAB">
        <w:trPr>
          <w:trHeight w:val="561"/>
        </w:trPr>
        <w:tc>
          <w:tcPr>
            <w:tcW w:w="5000" w:type="pct"/>
            <w:gridSpan w:val="6"/>
            <w:vAlign w:val="center"/>
          </w:tcPr>
          <w:p w14:paraId="182A15C1" w14:textId="77777777" w:rsidR="00A045A4" w:rsidRPr="005A25BB" w:rsidRDefault="00A045A4" w:rsidP="000A0FAB">
            <w:pPr>
              <w:rPr>
                <w:rFonts w:cs="Times New Roman"/>
                <w:b/>
                <w:bCs/>
                <w:szCs w:val="24"/>
              </w:rPr>
            </w:pPr>
            <w:r w:rsidRPr="005A25BB">
              <w:rPr>
                <w:rFonts w:cs="Times New Roman"/>
                <w:b/>
                <w:bCs/>
                <w:szCs w:val="24"/>
              </w:rPr>
              <w:t>Potassium</w:t>
            </w:r>
          </w:p>
        </w:tc>
      </w:tr>
      <w:tr w:rsidR="00A045A4" w:rsidRPr="005A25BB" w14:paraId="592505E0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5F503108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Cereals and Tuber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E01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7.3</w:t>
            </w:r>
          </w:p>
        </w:tc>
        <w:tc>
          <w:tcPr>
            <w:tcW w:w="529" w:type="pct"/>
            <w:vAlign w:val="center"/>
          </w:tcPr>
          <w:p w14:paraId="1F239B1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0.2</w:t>
            </w:r>
          </w:p>
        </w:tc>
        <w:tc>
          <w:tcPr>
            <w:tcW w:w="901" w:type="pct"/>
            <w:vAlign w:val="center"/>
          </w:tcPr>
          <w:p w14:paraId="3400AF8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0.2</w:t>
            </w:r>
          </w:p>
        </w:tc>
        <w:tc>
          <w:tcPr>
            <w:tcW w:w="650" w:type="pct"/>
            <w:vAlign w:val="center"/>
          </w:tcPr>
          <w:p w14:paraId="195B559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6.0</w:t>
            </w:r>
          </w:p>
        </w:tc>
        <w:tc>
          <w:tcPr>
            <w:tcW w:w="842" w:type="pct"/>
            <w:vAlign w:val="center"/>
          </w:tcPr>
          <w:p w14:paraId="5FEE6EFF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3.4</w:t>
            </w:r>
          </w:p>
        </w:tc>
      </w:tr>
      <w:tr w:rsidR="00A045A4" w:rsidRPr="005A25BB" w14:paraId="7DAF857D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7C5F4906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Vegetables and Frui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658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1.9</w:t>
            </w:r>
          </w:p>
        </w:tc>
        <w:tc>
          <w:tcPr>
            <w:tcW w:w="529" w:type="pct"/>
            <w:vAlign w:val="center"/>
          </w:tcPr>
          <w:p w14:paraId="75212A6F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1.3</w:t>
            </w:r>
          </w:p>
        </w:tc>
        <w:tc>
          <w:tcPr>
            <w:tcW w:w="901" w:type="pct"/>
            <w:vAlign w:val="center"/>
          </w:tcPr>
          <w:p w14:paraId="1465D34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7.8</w:t>
            </w:r>
          </w:p>
        </w:tc>
        <w:tc>
          <w:tcPr>
            <w:tcW w:w="650" w:type="pct"/>
            <w:vAlign w:val="center"/>
          </w:tcPr>
          <w:p w14:paraId="2167BE8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2.2</w:t>
            </w:r>
          </w:p>
        </w:tc>
        <w:tc>
          <w:tcPr>
            <w:tcW w:w="842" w:type="pct"/>
            <w:vAlign w:val="center"/>
          </w:tcPr>
          <w:p w14:paraId="240562E4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6.5</w:t>
            </w:r>
          </w:p>
        </w:tc>
      </w:tr>
      <w:tr w:rsidR="00A045A4" w:rsidRPr="005A25BB" w14:paraId="0E4EEFFA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51A1033F" w14:textId="77777777" w:rsidR="00A045A4" w:rsidRPr="005A25BB" w:rsidRDefault="00A045A4" w:rsidP="000A0FAB">
            <w:pPr>
              <w:ind w:leftChars="200" w:left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Animal m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650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9.5</w:t>
            </w:r>
          </w:p>
        </w:tc>
        <w:tc>
          <w:tcPr>
            <w:tcW w:w="529" w:type="pct"/>
            <w:vAlign w:val="center"/>
          </w:tcPr>
          <w:p w14:paraId="755E688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.0</w:t>
            </w:r>
          </w:p>
        </w:tc>
        <w:tc>
          <w:tcPr>
            <w:tcW w:w="901" w:type="pct"/>
            <w:vAlign w:val="center"/>
          </w:tcPr>
          <w:p w14:paraId="41DDCD1A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8.9</w:t>
            </w:r>
          </w:p>
        </w:tc>
        <w:tc>
          <w:tcPr>
            <w:tcW w:w="650" w:type="pct"/>
            <w:vAlign w:val="center"/>
          </w:tcPr>
          <w:p w14:paraId="75123D3A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4.7</w:t>
            </w:r>
          </w:p>
        </w:tc>
        <w:tc>
          <w:tcPr>
            <w:tcW w:w="842" w:type="pct"/>
            <w:vAlign w:val="center"/>
          </w:tcPr>
          <w:p w14:paraId="57C3D1A8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0.5</w:t>
            </w:r>
          </w:p>
        </w:tc>
      </w:tr>
      <w:tr w:rsidR="00A045A4" w:rsidRPr="005A25BB" w14:paraId="4AFCDFB2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05590A6A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Legum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27A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9.0</w:t>
            </w:r>
          </w:p>
        </w:tc>
        <w:tc>
          <w:tcPr>
            <w:tcW w:w="529" w:type="pct"/>
            <w:vAlign w:val="center"/>
          </w:tcPr>
          <w:p w14:paraId="158AEC6A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8.0</w:t>
            </w:r>
          </w:p>
        </w:tc>
        <w:tc>
          <w:tcPr>
            <w:tcW w:w="901" w:type="pct"/>
            <w:vAlign w:val="center"/>
          </w:tcPr>
          <w:p w14:paraId="0D9C619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.6</w:t>
            </w:r>
          </w:p>
        </w:tc>
        <w:tc>
          <w:tcPr>
            <w:tcW w:w="650" w:type="pct"/>
            <w:vAlign w:val="center"/>
          </w:tcPr>
          <w:p w14:paraId="4357E75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5.5</w:t>
            </w:r>
          </w:p>
        </w:tc>
        <w:tc>
          <w:tcPr>
            <w:tcW w:w="842" w:type="pct"/>
            <w:vAlign w:val="center"/>
          </w:tcPr>
          <w:p w14:paraId="1E5200F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7.7</w:t>
            </w:r>
          </w:p>
        </w:tc>
      </w:tr>
      <w:tr w:rsidR="00A045A4" w:rsidRPr="005A25BB" w14:paraId="7EEB7078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621E9E2E" w14:textId="77777777" w:rsidR="00A045A4" w:rsidRPr="005A25BB" w:rsidRDefault="00A045A4" w:rsidP="000A0FAB">
            <w:pPr>
              <w:ind w:firstLineChars="200" w:firstLine="480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Other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47D7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.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E9F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5.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2B1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.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A9D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1F9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.0</w:t>
            </w:r>
          </w:p>
        </w:tc>
      </w:tr>
      <w:tr w:rsidR="00A045A4" w:rsidRPr="005A25BB" w14:paraId="26D55D89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2946B2C4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Egg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D6C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0</w:t>
            </w:r>
          </w:p>
        </w:tc>
        <w:tc>
          <w:tcPr>
            <w:tcW w:w="529" w:type="pct"/>
            <w:vAlign w:val="center"/>
          </w:tcPr>
          <w:p w14:paraId="23EF83E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1</w:t>
            </w:r>
          </w:p>
        </w:tc>
        <w:tc>
          <w:tcPr>
            <w:tcW w:w="901" w:type="pct"/>
            <w:vAlign w:val="center"/>
          </w:tcPr>
          <w:p w14:paraId="36A3197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4.9</w:t>
            </w:r>
          </w:p>
        </w:tc>
        <w:tc>
          <w:tcPr>
            <w:tcW w:w="650" w:type="pct"/>
            <w:vAlign w:val="center"/>
          </w:tcPr>
          <w:p w14:paraId="2A13E190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9</w:t>
            </w:r>
          </w:p>
        </w:tc>
        <w:tc>
          <w:tcPr>
            <w:tcW w:w="842" w:type="pct"/>
            <w:vAlign w:val="center"/>
          </w:tcPr>
          <w:p w14:paraId="57C11F2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8</w:t>
            </w:r>
          </w:p>
        </w:tc>
      </w:tr>
      <w:tr w:rsidR="00A045A4" w:rsidRPr="005A25BB" w14:paraId="76FEE3F3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62720AFD" w14:textId="77777777" w:rsidR="00A045A4" w:rsidRPr="005A25BB" w:rsidRDefault="00A045A4" w:rsidP="000A0FAB">
            <w:pPr>
              <w:ind w:firstLineChars="200" w:firstLine="480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Other condimen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6AE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2.2</w:t>
            </w:r>
          </w:p>
        </w:tc>
        <w:tc>
          <w:tcPr>
            <w:tcW w:w="529" w:type="pct"/>
            <w:vAlign w:val="center"/>
          </w:tcPr>
          <w:p w14:paraId="793E9F7F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901" w:type="pct"/>
            <w:vAlign w:val="center"/>
          </w:tcPr>
          <w:p w14:paraId="7279BB14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3</w:t>
            </w:r>
          </w:p>
        </w:tc>
        <w:tc>
          <w:tcPr>
            <w:tcW w:w="650" w:type="pct"/>
            <w:vAlign w:val="center"/>
          </w:tcPr>
          <w:p w14:paraId="430AD67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6.3</w:t>
            </w:r>
          </w:p>
        </w:tc>
        <w:tc>
          <w:tcPr>
            <w:tcW w:w="842" w:type="pct"/>
            <w:vAlign w:val="center"/>
          </w:tcPr>
          <w:p w14:paraId="11D36CBA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1</w:t>
            </w:r>
          </w:p>
        </w:tc>
      </w:tr>
      <w:tr w:rsidR="00A045A4" w:rsidRPr="005A25BB" w14:paraId="473D5595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2B7BCCF3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Processed food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60D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7</w:t>
            </w:r>
          </w:p>
        </w:tc>
        <w:tc>
          <w:tcPr>
            <w:tcW w:w="529" w:type="pct"/>
            <w:vAlign w:val="center"/>
          </w:tcPr>
          <w:p w14:paraId="09FAEF48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5</w:t>
            </w:r>
          </w:p>
        </w:tc>
        <w:tc>
          <w:tcPr>
            <w:tcW w:w="901" w:type="pct"/>
            <w:vAlign w:val="center"/>
          </w:tcPr>
          <w:p w14:paraId="7ABA4D55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5</w:t>
            </w:r>
          </w:p>
        </w:tc>
        <w:tc>
          <w:tcPr>
            <w:tcW w:w="650" w:type="pct"/>
            <w:vAlign w:val="center"/>
          </w:tcPr>
          <w:p w14:paraId="5835AE3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1</w:t>
            </w:r>
          </w:p>
        </w:tc>
        <w:tc>
          <w:tcPr>
            <w:tcW w:w="842" w:type="pct"/>
            <w:vAlign w:val="center"/>
          </w:tcPr>
          <w:p w14:paraId="1E694308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3.0</w:t>
            </w:r>
          </w:p>
        </w:tc>
      </w:tr>
      <w:tr w:rsidR="00A045A4" w:rsidRPr="005A25BB" w14:paraId="0C3B7664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17092081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Soy sau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5430B38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0</w:t>
            </w:r>
          </w:p>
        </w:tc>
        <w:tc>
          <w:tcPr>
            <w:tcW w:w="529" w:type="pct"/>
            <w:vAlign w:val="center"/>
          </w:tcPr>
          <w:p w14:paraId="6B633001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8</w:t>
            </w:r>
          </w:p>
        </w:tc>
        <w:tc>
          <w:tcPr>
            <w:tcW w:w="901" w:type="pct"/>
            <w:vAlign w:val="center"/>
          </w:tcPr>
          <w:p w14:paraId="573595E4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7</w:t>
            </w:r>
          </w:p>
        </w:tc>
        <w:tc>
          <w:tcPr>
            <w:tcW w:w="650" w:type="pct"/>
            <w:vAlign w:val="center"/>
          </w:tcPr>
          <w:p w14:paraId="3DC42BA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1.0</w:t>
            </w:r>
          </w:p>
        </w:tc>
        <w:tc>
          <w:tcPr>
            <w:tcW w:w="842" w:type="pct"/>
            <w:vAlign w:val="center"/>
          </w:tcPr>
          <w:p w14:paraId="29CBD87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8</w:t>
            </w:r>
          </w:p>
        </w:tc>
      </w:tr>
      <w:tr w:rsidR="00A045A4" w:rsidRPr="005A25BB" w14:paraId="738B2734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6039A029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Salt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1DC229D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1</w:t>
            </w:r>
          </w:p>
        </w:tc>
        <w:tc>
          <w:tcPr>
            <w:tcW w:w="529" w:type="pct"/>
            <w:vAlign w:val="center"/>
          </w:tcPr>
          <w:p w14:paraId="3CCB50D4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2</w:t>
            </w:r>
          </w:p>
        </w:tc>
        <w:tc>
          <w:tcPr>
            <w:tcW w:w="901" w:type="pct"/>
            <w:vAlign w:val="center"/>
          </w:tcPr>
          <w:p w14:paraId="5EE8B24D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650" w:type="pct"/>
            <w:vAlign w:val="center"/>
          </w:tcPr>
          <w:p w14:paraId="200D134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1</w:t>
            </w:r>
          </w:p>
        </w:tc>
        <w:tc>
          <w:tcPr>
            <w:tcW w:w="842" w:type="pct"/>
            <w:vAlign w:val="center"/>
          </w:tcPr>
          <w:p w14:paraId="30A98CC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</w:tr>
      <w:tr w:rsidR="00A045A4" w:rsidRPr="005A25BB" w14:paraId="48FB8EBD" w14:textId="77777777" w:rsidTr="000A0FAB">
        <w:trPr>
          <w:trHeight w:val="561"/>
        </w:trPr>
        <w:tc>
          <w:tcPr>
            <w:tcW w:w="1608" w:type="pct"/>
            <w:vAlign w:val="center"/>
          </w:tcPr>
          <w:p w14:paraId="3C6BDF77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Pickled vegetables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1168AF86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529" w:type="pct"/>
            <w:vAlign w:val="center"/>
          </w:tcPr>
          <w:p w14:paraId="7822729B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901" w:type="pct"/>
            <w:vAlign w:val="center"/>
          </w:tcPr>
          <w:p w14:paraId="5C9396B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3</w:t>
            </w:r>
          </w:p>
        </w:tc>
        <w:tc>
          <w:tcPr>
            <w:tcW w:w="650" w:type="pct"/>
            <w:vAlign w:val="center"/>
          </w:tcPr>
          <w:p w14:paraId="250A1F2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842" w:type="pct"/>
            <w:vAlign w:val="center"/>
          </w:tcPr>
          <w:p w14:paraId="105932B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1</w:t>
            </w:r>
          </w:p>
        </w:tc>
      </w:tr>
      <w:tr w:rsidR="00A045A4" w:rsidRPr="005A25BB" w14:paraId="4AB6C848" w14:textId="77777777" w:rsidTr="000A0FAB">
        <w:trPr>
          <w:trHeight w:val="561"/>
        </w:trPr>
        <w:tc>
          <w:tcPr>
            <w:tcW w:w="1608" w:type="pct"/>
            <w:tcBorders>
              <w:bottom w:val="single" w:sz="4" w:space="0" w:color="auto"/>
            </w:tcBorders>
            <w:vAlign w:val="center"/>
          </w:tcPr>
          <w:p w14:paraId="759FD6F4" w14:textId="77777777" w:rsidR="00A045A4" w:rsidRPr="005A25BB" w:rsidRDefault="00A045A4" w:rsidP="000A0FAB">
            <w:pPr>
              <w:ind w:firstLineChars="200" w:firstLine="480"/>
              <w:rPr>
                <w:rFonts w:eastAsia="等线"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lastRenderedPageBreak/>
              <w:t>MSG and Chicken Essenc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636DE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5973AF99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46246F53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7ECFAED2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14:paraId="0072AF2C" w14:textId="77777777" w:rsidR="00A045A4" w:rsidRPr="005A25BB" w:rsidRDefault="00A045A4" w:rsidP="000A0FAB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5A25BB">
              <w:rPr>
                <w:rFonts w:cs="Times New Roman"/>
                <w:szCs w:val="24"/>
              </w:rPr>
              <w:t>0.0</w:t>
            </w:r>
          </w:p>
        </w:tc>
      </w:tr>
    </w:tbl>
    <w:p w14:paraId="214D7604" w14:textId="5277C349" w:rsidR="00CA2B27" w:rsidRPr="00EB570B" w:rsidRDefault="00A045A4" w:rsidP="00A045A4">
      <w:pPr>
        <w:tabs>
          <w:tab w:val="left" w:pos="4410"/>
        </w:tabs>
        <w:rPr>
          <w:rFonts w:cs="Times New Roman"/>
          <w:sz w:val="21"/>
          <w:szCs w:val="21"/>
        </w:rPr>
      </w:pPr>
      <w:bookmarkStart w:id="3" w:name="OLE_LINK298"/>
      <w:r w:rsidRPr="00EB570B">
        <w:rPr>
          <w:rFonts w:cs="Times New Roman"/>
          <w:sz w:val="21"/>
          <w:szCs w:val="21"/>
        </w:rPr>
        <w:t xml:space="preserve">Notes: </w:t>
      </w:r>
      <w:bookmarkEnd w:id="3"/>
      <w:r w:rsidRPr="00EB570B">
        <w:rPr>
          <w:rFonts w:cs="Times New Roman"/>
          <w:sz w:val="21"/>
          <w:szCs w:val="21"/>
        </w:rPr>
        <w:t xml:space="preserve">Contribution of different food sources to sodium intake across provinces. </w:t>
      </w:r>
      <w:bookmarkStart w:id="4" w:name="OLE_LINK296"/>
      <w:r w:rsidRPr="00EB570B">
        <w:rPr>
          <w:rFonts w:cs="Times New Roman"/>
          <w:sz w:val="21"/>
          <w:szCs w:val="21"/>
        </w:rPr>
        <w:t>Values are presented as descriptive percentages and were not subjected to statistical testing, as the primary purpose was to illustrate overall source distribution rather than assess between-province differences.</w:t>
      </w:r>
      <w:bookmarkEnd w:id="4"/>
    </w:p>
    <w:p w14:paraId="578B96DE" w14:textId="77777777" w:rsidR="00CA2B27" w:rsidRDefault="00CA2B2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1AC02DD" w14:textId="77777777" w:rsidR="00CA2B27" w:rsidRDefault="00CA2B27" w:rsidP="00A045A4">
      <w:pPr>
        <w:tabs>
          <w:tab w:val="left" w:pos="4410"/>
        </w:tabs>
        <w:rPr>
          <w:rFonts w:cs="Times New Roman"/>
          <w:szCs w:val="24"/>
        </w:rPr>
        <w:sectPr w:rsidR="00CA2B27" w:rsidSect="00CA2B27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A482821" w14:textId="77777777" w:rsidR="00CA2B27" w:rsidRPr="00E12150" w:rsidRDefault="00CA2B27" w:rsidP="00CA2B27">
      <w:pPr>
        <w:rPr>
          <w:rFonts w:eastAsia="Times New Roman" w:cs="Times New Roman"/>
          <w:b/>
          <w:bCs/>
          <w:szCs w:val="24"/>
          <w:lang w:eastAsia="zh-CN" w:bidi="en-US"/>
        </w:rPr>
      </w:pPr>
      <w:r w:rsidRPr="00E12150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 w:hint="eastAsia"/>
          <w:b/>
          <w:bCs/>
          <w:szCs w:val="24"/>
          <w:lang w:eastAsia="zh-CN"/>
        </w:rPr>
        <w:t>9</w:t>
      </w:r>
      <w:r w:rsidRPr="00E12150">
        <w:rPr>
          <w:rFonts w:cs="Times New Roman"/>
          <w:b/>
          <w:bCs/>
          <w:szCs w:val="24"/>
        </w:rPr>
        <w:t>.</w:t>
      </w:r>
      <w:r w:rsidRPr="00E12150">
        <w:rPr>
          <w:b/>
          <w:bCs/>
          <w:szCs w:val="24"/>
        </w:rPr>
        <w:t xml:space="preserve"> </w:t>
      </w:r>
      <w:r w:rsidRPr="00E12150">
        <w:rPr>
          <w:rFonts w:cs="Times New Roman"/>
          <w:b/>
          <w:bCs/>
          <w:szCs w:val="24"/>
        </w:rPr>
        <w:t xml:space="preserve">Comparison of characteristics between participants with </w:t>
      </w:r>
      <w:r>
        <w:rPr>
          <w:rFonts w:cs="Times New Roman" w:hint="eastAsia"/>
          <w:b/>
          <w:bCs/>
          <w:szCs w:val="24"/>
          <w:lang w:eastAsia="zh-CN"/>
        </w:rPr>
        <w:t xml:space="preserve">and without </w:t>
      </w:r>
      <w:r w:rsidRPr="00E12150">
        <w:rPr>
          <w:rFonts w:cs="Times New Roman"/>
          <w:b/>
          <w:bCs/>
          <w:szCs w:val="24"/>
        </w:rPr>
        <w:t>24-hour dietary recal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049"/>
        <w:gridCol w:w="1905"/>
        <w:gridCol w:w="2126"/>
        <w:gridCol w:w="1700"/>
      </w:tblGrid>
      <w:tr w:rsidR="00CA2B27" w:rsidRPr="002B34BE" w14:paraId="0C5DCCBA" w14:textId="77777777" w:rsidTr="000404F4">
        <w:trPr>
          <w:cantSplit/>
          <w:trHeight w:val="458"/>
        </w:trPr>
        <w:tc>
          <w:tcPr>
            <w:tcW w:w="20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83EB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A2228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4"/>
                <w:lang w:eastAsia="zh-CN"/>
              </w:rPr>
              <w:t>P</w:t>
            </w:r>
            <w:r w:rsidRPr="00E12150">
              <w:rPr>
                <w:b/>
                <w:bCs/>
                <w:szCs w:val="24"/>
              </w:rPr>
              <w:t>articipants with</w:t>
            </w:r>
            <w:r w:rsidRPr="00C83194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 xml:space="preserve"> </w:t>
            </w:r>
            <w:r w:rsidRPr="00E12150">
              <w:rPr>
                <w:b/>
                <w:bCs/>
                <w:szCs w:val="24"/>
              </w:rPr>
              <w:t xml:space="preserve">24-hour </w:t>
            </w:r>
            <w:r w:rsidRPr="002B34BE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dietary recall</w:t>
            </w:r>
            <w:r w:rsidRPr="000404F4">
              <w:rPr>
                <w:rFonts w:ascii="Times New Roman" w:eastAsia="等线" w:hAnsi="Times New Roman" w:hint="eastAsia"/>
                <w:b/>
                <w:bCs/>
                <w:sz w:val="21"/>
                <w:szCs w:val="21"/>
                <w:vertAlign w:val="superscript"/>
                <w:lang w:eastAsia="zh-CN"/>
              </w:rPr>
              <w:t>*</w:t>
            </w:r>
            <w:r w:rsidRPr="002B34BE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D3D2A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4"/>
                <w:lang w:eastAsia="zh-CN"/>
              </w:rPr>
              <w:t>P</w:t>
            </w:r>
            <w:r w:rsidRPr="00E12150">
              <w:rPr>
                <w:b/>
                <w:bCs/>
                <w:szCs w:val="24"/>
              </w:rPr>
              <w:t>articipants with</w:t>
            </w:r>
            <w:r>
              <w:rPr>
                <w:rFonts w:eastAsiaTheme="minorEastAsia" w:hint="eastAsia"/>
                <w:b/>
                <w:bCs/>
                <w:szCs w:val="24"/>
                <w:lang w:eastAsia="zh-CN"/>
              </w:rPr>
              <w:t>out</w:t>
            </w:r>
            <w:r w:rsidRPr="00E12150">
              <w:rPr>
                <w:b/>
                <w:bCs/>
                <w:szCs w:val="24"/>
              </w:rPr>
              <w:t xml:space="preserve"> 24-hour </w:t>
            </w:r>
            <w:r w:rsidRPr="002B34BE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dietary recall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0258F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CA2B27" w:rsidRPr="002B34BE" w14:paraId="34442B69" w14:textId="77777777" w:rsidTr="000404F4">
        <w:trPr>
          <w:trHeight w:val="458"/>
        </w:trPr>
        <w:tc>
          <w:tcPr>
            <w:tcW w:w="2070" w:type="pct"/>
            <w:tcBorders>
              <w:top w:val="single" w:sz="4" w:space="0" w:color="auto"/>
            </w:tcBorders>
            <w:vAlign w:val="center"/>
          </w:tcPr>
          <w:p w14:paraId="0583A3A9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Number (n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262A44B1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706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3E99F9EA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963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34156804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CA2B27" w:rsidRPr="002B34BE" w14:paraId="3F5C8546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36421956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Province (%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20D2C8F1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51739114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599189B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965</w:t>
            </w:r>
          </w:p>
        </w:tc>
      </w:tr>
      <w:tr w:rsidR="00CA2B27" w:rsidRPr="002B34BE" w14:paraId="6BEA184B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5B71A1D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Shanxi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3159FBDD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6.7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6420097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5.9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3C177B8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CA2B27" w:rsidRPr="002B34BE" w14:paraId="1066D0F3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0EB2EEEF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Heilongjiang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0184F9B4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8.1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656C2EAD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8.1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02479D36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CA2B27" w:rsidRPr="002B34BE" w14:paraId="645D2366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536AB3D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Guizhou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3F818350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7.4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66976FD9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8.2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5AAAC53A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CA2B27" w:rsidRPr="002B34BE" w14:paraId="115E0A5C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6423FE62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Guangdong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53E2D8E1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7.9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40A7236E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7.8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6706F7D1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CA2B27" w:rsidRPr="002B34BE" w14:paraId="59B8AD04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5FC02172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 xml:space="preserve">Sex, 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>Fe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male (%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68CFEAD4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53.0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0B70ADBF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51.6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7CC62CFC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536</w:t>
            </w:r>
          </w:p>
        </w:tc>
      </w:tr>
      <w:tr w:rsidR="00CA2B27" w:rsidRPr="002B34BE" w14:paraId="0179FA85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1CD25AD5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Age (years), mean (S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51D4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6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1</w:t>
            </w:r>
            <w:r w:rsidRPr="002B34BE">
              <w:rPr>
                <w:rFonts w:ascii="Times New Roman" w:hAnsi="Times New Roman"/>
              </w:rPr>
              <w:t xml:space="preserve"> (0.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118D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48.2 (0.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1868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&lt;0.001</w:t>
            </w:r>
          </w:p>
        </w:tc>
      </w:tr>
      <w:tr w:rsidR="00CA2B27" w:rsidRPr="002B34BE" w14:paraId="65395ACC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3F8C5E4A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  <w:lang w:eastAsia="zh-CN" w:bidi="ar"/>
              </w:rPr>
              <w:t>18</w:t>
            </w: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B34BE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–</w:t>
            </w: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  <w:lang w:eastAsia="zh-CN"/>
              </w:rPr>
              <w:t>44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098A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4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AB1B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8.7</w:t>
            </w:r>
          </w:p>
        </w:tc>
        <w:tc>
          <w:tcPr>
            <w:tcW w:w="8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DCF896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013</w:t>
            </w:r>
          </w:p>
        </w:tc>
      </w:tr>
      <w:tr w:rsidR="00CA2B27" w:rsidRPr="002B34BE" w14:paraId="486083AA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645D28D0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Theme="minorEastAsia" w:hAnsi="Times New Roman"/>
                <w:sz w:val="21"/>
                <w:szCs w:val="21"/>
                <w:shd w:val="clear" w:color="auto" w:fill="FFFFFF"/>
                <w:lang w:eastAsia="zh-CN"/>
              </w:rPr>
              <w:t>45</w:t>
            </w: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B34BE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–</w:t>
            </w: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  <w:lang w:eastAsia="zh-CN"/>
              </w:rPr>
              <w:t>69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9232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56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71CF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2B34BE">
              <w:rPr>
                <w:rFonts w:ascii="Times New Roman" w:hAnsi="Times New Roman"/>
              </w:rPr>
              <w:t>61.3</w:t>
            </w:r>
          </w:p>
        </w:tc>
        <w:tc>
          <w:tcPr>
            <w:tcW w:w="86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E716BE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</w:p>
        </w:tc>
      </w:tr>
      <w:tr w:rsidR="00CA2B27" w:rsidRPr="002B34BE" w14:paraId="72980768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39A7E85A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BMI (kg/m</w:t>
            </w:r>
            <w:r w:rsidRPr="002B34BE">
              <w:rPr>
                <w:rFonts w:ascii="Times New Roman" w:eastAsia="等线" w:hAnsi="Times New Roman"/>
                <w:sz w:val="21"/>
                <w:szCs w:val="21"/>
                <w:vertAlign w:val="superscript"/>
              </w:rPr>
              <w:t>2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), mean (S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8521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24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7</w:t>
            </w:r>
            <w:r w:rsidRPr="002B34BE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2</w:t>
            </w:r>
            <w:r w:rsidRPr="002B34BE">
              <w:rPr>
                <w:rFonts w:ascii="Times New Roman" w:hAnsi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4B49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24.7 (0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1</w:t>
            </w:r>
            <w:r w:rsidRPr="002B34BE">
              <w:rPr>
                <w:rFonts w:ascii="Times New Roman" w:hAnsi="Times New Roman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F294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773</w:t>
            </w:r>
          </w:p>
        </w:tc>
      </w:tr>
      <w:tr w:rsidR="00CA2B27" w:rsidRPr="002B34BE" w14:paraId="6B58D38D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4D611359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&lt; 18.5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0CD5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1680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3.1</w:t>
            </w:r>
          </w:p>
        </w:tc>
        <w:tc>
          <w:tcPr>
            <w:tcW w:w="8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912582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0.363</w:t>
            </w:r>
          </w:p>
        </w:tc>
      </w:tr>
      <w:tr w:rsidR="00CA2B27" w:rsidRPr="002B34BE" w14:paraId="4F0D7A4F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49B8B492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18.5</w:t>
            </w: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B34BE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–</w:t>
            </w: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B34BE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2</w:t>
            </w: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 xml:space="preserve">4.0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11B1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4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862C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0.8</w:t>
            </w:r>
          </w:p>
        </w:tc>
        <w:tc>
          <w:tcPr>
            <w:tcW w:w="869" w:type="pct"/>
            <w:vMerge/>
            <w:tcBorders>
              <w:left w:val="nil"/>
              <w:right w:val="nil"/>
            </w:tcBorders>
            <w:vAlign w:val="center"/>
          </w:tcPr>
          <w:p w14:paraId="63C31BC7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CA2B27" w:rsidRPr="002B34BE" w14:paraId="29FB0B83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5319FA72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24.0 – 28.0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C7C6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7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C108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9.6</w:t>
            </w:r>
          </w:p>
        </w:tc>
        <w:tc>
          <w:tcPr>
            <w:tcW w:w="869" w:type="pct"/>
            <w:vMerge/>
            <w:tcBorders>
              <w:left w:val="nil"/>
              <w:right w:val="nil"/>
            </w:tcBorders>
            <w:vAlign w:val="center"/>
          </w:tcPr>
          <w:p w14:paraId="73374265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2B27" w:rsidRPr="002B34BE" w14:paraId="56A81615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1EF56CF2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>≥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 28.0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36E9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14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6EEC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6.5</w:t>
            </w:r>
          </w:p>
        </w:tc>
        <w:tc>
          <w:tcPr>
            <w:tcW w:w="86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A02B3F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  <w:tr w:rsidR="00CA2B27" w:rsidRPr="002B34BE" w14:paraId="6FFB7E2E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096409C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Education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210E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FE2A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5033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031</w:t>
            </w:r>
          </w:p>
        </w:tc>
      </w:tr>
      <w:tr w:rsidR="00CA2B27" w:rsidRPr="002B34BE" w14:paraId="5805B662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1E2499C2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>Primary school and low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6271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70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8762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74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77AB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  <w:tr w:rsidR="00CA2B27" w:rsidRPr="002B34BE" w14:paraId="60541C1E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6E32B094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>Junior high school and abov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1BF2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29.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E841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25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018B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  <w:tr w:rsidR="00CA2B27" w:rsidRPr="002B34BE" w14:paraId="2E0CFE09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15C79706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Smoking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78C7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3B98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ECC5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A2B27" w:rsidRPr="002B34BE" w14:paraId="4BB840F6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437A6926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Never smoke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B464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66.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3525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65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BDF5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653</w:t>
            </w:r>
          </w:p>
        </w:tc>
      </w:tr>
      <w:tr w:rsidR="00CA2B27" w:rsidRPr="002B34BE" w14:paraId="4826F616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76A0F8DA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Ever smoking</w:t>
            </w:r>
            <w:r w:rsidRPr="000D7623">
              <w:rPr>
                <w:sz w:val="21"/>
                <w:vertAlign w:val="superscript"/>
              </w:rPr>
              <w:t>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BB15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33.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E015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4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5C18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708</w:t>
            </w:r>
          </w:p>
        </w:tc>
      </w:tr>
      <w:tr w:rsidR="00CA2B27" w:rsidRPr="002B34BE" w14:paraId="1D09EB63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19BB7D17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Current smoking</w:t>
            </w:r>
            <w:r w:rsidRPr="002B34BE">
              <w:rPr>
                <w:rFonts w:ascii="Times New Roman" w:eastAsiaTheme="minorEastAsia" w:hAnsi="Times New Roman"/>
                <w:sz w:val="21"/>
                <w:szCs w:val="21"/>
                <w:vertAlign w:val="superscript"/>
              </w:rPr>
              <w:t>^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9FB1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0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15F4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1.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0483" w14:textId="77777777" w:rsidR="00CA2B27" w:rsidRPr="002B34BE" w:rsidRDefault="00CA2B27" w:rsidP="000404F4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561</w:t>
            </w:r>
          </w:p>
        </w:tc>
      </w:tr>
      <w:tr w:rsidR="00CA2B27" w:rsidRPr="002B34BE" w14:paraId="709B08B5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2097E79E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Waist</w:t>
            </w:r>
            <w:r w:rsidRPr="002B34BE">
              <w:rPr>
                <w:rFonts w:ascii="Times New Roman" w:eastAsiaTheme="minorEastAsia" w:hAnsi="Times New Roman"/>
                <w:sz w:val="21"/>
                <w:szCs w:val="21"/>
              </w:rPr>
              <w:t xml:space="preserve"> circumference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 xml:space="preserve"> (cm), mean (S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6A24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85.7 (0.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EDCC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86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2</w:t>
            </w:r>
            <w:r w:rsidRPr="002B34BE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3</w:t>
            </w:r>
            <w:r w:rsidRPr="002B34BE">
              <w:rPr>
                <w:rFonts w:ascii="Times New Roman" w:hAnsi="Times New Roman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9BBA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319</w:t>
            </w:r>
          </w:p>
        </w:tc>
      </w:tr>
      <w:tr w:rsidR="00CA2B27" w:rsidRPr="002B34BE" w14:paraId="7F9F863D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06A9F54E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SBP (mm Hg), mean (S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)</w:t>
            </w:r>
            <w:r w:rsidRPr="000D7623">
              <w:rPr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5407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27.9 (0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8</w:t>
            </w:r>
            <w:r w:rsidRPr="002B34BE">
              <w:rPr>
                <w:rFonts w:ascii="Times New Roman" w:hAnsi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6E35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29.4 (0.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9CAD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086</w:t>
            </w:r>
          </w:p>
        </w:tc>
      </w:tr>
      <w:tr w:rsidR="00CA2B27" w:rsidRPr="002B34BE" w14:paraId="1360E8BB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25EDD9DB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lastRenderedPageBreak/>
              <w:t xml:space="preserve">&lt; 130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7E9A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59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9DD5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56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BD95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133</w:t>
            </w:r>
          </w:p>
        </w:tc>
      </w:tr>
      <w:tr w:rsidR="00CA2B27" w:rsidRPr="002B34BE" w14:paraId="071D096E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07CCFB1E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>≥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130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75AE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40.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6E80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3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F99F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  <w:tr w:rsidR="00CA2B27" w:rsidRPr="002B34BE" w14:paraId="5F78AEE6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7FFF6B11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DBP (mm Hg), mean (S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)</w:t>
            </w:r>
            <w:r w:rsidRPr="000D7623">
              <w:rPr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6E87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81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2B34BE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2B34BE">
              <w:rPr>
                <w:rFonts w:ascii="Times New Roman" w:hAnsi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F48E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82.1 (0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3</w:t>
            </w:r>
            <w:r w:rsidRPr="002B34BE">
              <w:rPr>
                <w:rFonts w:ascii="Times New Roman" w:hAnsi="Times New Roman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B851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217</w:t>
            </w:r>
          </w:p>
        </w:tc>
      </w:tr>
      <w:tr w:rsidR="00CA2B27" w:rsidRPr="002B34BE" w14:paraId="688984EF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33DAA597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&lt; 80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6B3E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7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1E1C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3.9</w:t>
            </w:r>
          </w:p>
        </w:tc>
        <w:tc>
          <w:tcPr>
            <w:tcW w:w="8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9A0A4A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109</w:t>
            </w:r>
          </w:p>
        </w:tc>
      </w:tr>
      <w:tr w:rsidR="00CA2B27" w:rsidRPr="002B34BE" w14:paraId="43FCF961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7EBDACAC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Theme="minorEastAsia" w:hAnsi="Times New Roman"/>
                <w:color w:val="333333"/>
                <w:sz w:val="21"/>
                <w:szCs w:val="21"/>
                <w:shd w:val="clear" w:color="auto" w:fill="FFFFFF"/>
              </w:rPr>
              <w:t>≥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bidi="ar"/>
              </w:rPr>
              <w:t xml:space="preserve"> 80 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393F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52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FBFB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56.1</w:t>
            </w:r>
          </w:p>
        </w:tc>
        <w:tc>
          <w:tcPr>
            <w:tcW w:w="86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B59AB6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CA2B27" w:rsidRPr="002B34BE" w14:paraId="4E55C795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5AF7E018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Disease history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DB19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3AE0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99B0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CA2B27" w:rsidRPr="002B34BE" w14:paraId="528F704A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4BD68661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Hypertensi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1C9D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AA05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.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6CBE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105</w:t>
            </w:r>
          </w:p>
        </w:tc>
      </w:tr>
      <w:tr w:rsidR="00CA2B27" w:rsidRPr="002B34BE" w14:paraId="01ED102E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63D3BAB9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Diabetes mellitu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3501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537B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2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9A01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623</w:t>
            </w:r>
          </w:p>
        </w:tc>
      </w:tr>
      <w:tr w:rsidR="00CA2B27" w:rsidRPr="002B34BE" w14:paraId="4E0F276A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7E9252E7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Transient ischemic attack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6FD7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68B1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231F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766</w:t>
            </w:r>
          </w:p>
        </w:tc>
      </w:tr>
      <w:tr w:rsidR="00CA2B27" w:rsidRPr="002B34BE" w14:paraId="3E8CE96A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3667EE77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Ischemic heart diseas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26B8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2B34BE">
              <w:rPr>
                <w:rFonts w:ascii="Times New Roman" w:hAnsi="Times New Roman"/>
              </w:rPr>
              <w:t>0.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325F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0B9A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430</w:t>
            </w:r>
          </w:p>
        </w:tc>
      </w:tr>
      <w:tr w:rsidR="00CA2B27" w:rsidRPr="002B34BE" w14:paraId="035B044D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3EE3528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Congestive heart failure</w:t>
            </w:r>
            <w:r w:rsidRPr="002B34BE">
              <w:rPr>
                <w:rFonts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3E9D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20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CA67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22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A232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249</w:t>
            </w:r>
          </w:p>
        </w:tc>
      </w:tr>
      <w:tr w:rsidR="00CA2B27" w:rsidRPr="002B34BE" w14:paraId="2B848F01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55C0B0EC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Peripheral arterial diseas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3B5A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E1F0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6.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596E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079</w:t>
            </w:r>
          </w:p>
        </w:tc>
      </w:tr>
      <w:tr w:rsidR="00CA2B27" w:rsidRPr="002B34BE" w14:paraId="4CBFAA80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176EDC21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Medication use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8B66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7E60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1D29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CA2B27" w:rsidRPr="002B34BE" w14:paraId="37C25C88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6FFCCCF5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Diuretic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D8C0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2.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206F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2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FE44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323</w:t>
            </w:r>
          </w:p>
        </w:tc>
      </w:tr>
      <w:tr w:rsidR="00CA2B27" w:rsidRPr="002B34BE" w14:paraId="78CA6AB7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3664A17A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ACE inhibitor or ARB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9784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5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86C2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5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9837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717</w:t>
            </w:r>
          </w:p>
        </w:tc>
      </w:tr>
      <w:tr w:rsidR="00CA2B27" w:rsidRPr="002B34BE" w14:paraId="60B63609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086CEE89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α-bloc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C194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335F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6680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681</w:t>
            </w:r>
          </w:p>
        </w:tc>
      </w:tr>
      <w:tr w:rsidR="00CA2B27" w:rsidRPr="002B34BE" w14:paraId="7EF4329F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4943D9A6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β-bloc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A21A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8F66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.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E843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055</w:t>
            </w:r>
          </w:p>
        </w:tc>
      </w:tr>
      <w:tr w:rsidR="00CA2B27" w:rsidRPr="002B34BE" w14:paraId="2BBF8770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7946E742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Calcium antagonis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C597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8.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FA0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10.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1BDC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132</w:t>
            </w:r>
          </w:p>
        </w:tc>
      </w:tr>
      <w:tr w:rsidR="00CA2B27" w:rsidRPr="002B34BE" w14:paraId="369F110C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6DBB9639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proofErr w:type="gramStart"/>
            <w:r w:rsidRPr="002B34BE">
              <w:rPr>
                <w:rFonts w:ascii="Times New Roman" w:eastAsia="等线" w:hAnsi="Times New Roman"/>
                <w:sz w:val="21"/>
                <w:szCs w:val="21"/>
              </w:rPr>
              <w:t>Other</w:t>
            </w:r>
            <w:proofErr w:type="gramEnd"/>
            <w:r w:rsidRPr="002B34BE">
              <w:rPr>
                <w:rFonts w:ascii="Times New Roman" w:eastAsia="等线" w:hAnsi="Times New Roman"/>
                <w:sz w:val="21"/>
                <w:szCs w:val="21"/>
              </w:rPr>
              <w:t xml:space="preserve"> antihypertensive ag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EDEF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6.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D2F3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8.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880B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164</w:t>
            </w:r>
          </w:p>
        </w:tc>
      </w:tr>
      <w:tr w:rsidR="00CA2B27" w:rsidRPr="002B34BE" w14:paraId="1C825409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0F5DC75D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Lipid lowering ag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F1A3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.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AC32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3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B38F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740</w:t>
            </w:r>
          </w:p>
        </w:tc>
      </w:tr>
      <w:tr w:rsidR="00CA2B27" w:rsidRPr="002B34BE" w14:paraId="171D8978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4EDEA400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Anti-platelet ag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7FD2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.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83BE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4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CB71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423</w:t>
            </w:r>
          </w:p>
        </w:tc>
      </w:tr>
      <w:tr w:rsidR="00CA2B27" w:rsidRPr="002B34BE" w14:paraId="1AFA6794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632F703F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Oral anticoagulan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0ECF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E095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959D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.853</w:t>
            </w:r>
          </w:p>
        </w:tc>
      </w:tr>
      <w:tr w:rsidR="00CA2B27" w:rsidRPr="002B34BE" w14:paraId="30B0F538" w14:textId="77777777" w:rsidTr="000404F4">
        <w:trPr>
          <w:trHeight w:val="458"/>
        </w:trPr>
        <w:tc>
          <w:tcPr>
            <w:tcW w:w="2070" w:type="pct"/>
            <w:vAlign w:val="center"/>
          </w:tcPr>
          <w:p w14:paraId="13644D71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EQ- VAS score, mean (S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14:paraId="09FBB621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8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3.0</w:t>
            </w:r>
            <w:r w:rsidRPr="002B34BE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  <w:r w:rsidRPr="002B34BE">
              <w:rPr>
                <w:rFonts w:ascii="Times New Roman" w:hAnsi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vAlign w:val="center"/>
          </w:tcPr>
          <w:p w14:paraId="1886CDCF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82.4 (0.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3</w:t>
            </w:r>
            <w:r w:rsidRPr="002B34BE">
              <w:rPr>
                <w:rFonts w:ascii="Times New Roman" w:hAnsi="Times New Roman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vAlign w:val="center"/>
          </w:tcPr>
          <w:p w14:paraId="06922C0F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299</w:t>
            </w:r>
          </w:p>
        </w:tc>
      </w:tr>
      <w:tr w:rsidR="00CA2B27" w:rsidRPr="002B34BE" w14:paraId="3443268F" w14:textId="77777777" w:rsidTr="000404F4">
        <w:trPr>
          <w:trHeight w:val="458"/>
        </w:trPr>
        <w:tc>
          <w:tcPr>
            <w:tcW w:w="2070" w:type="pct"/>
            <w:tcBorders>
              <w:bottom w:val="single" w:sz="4" w:space="0" w:color="000000"/>
            </w:tcBorders>
            <w:vAlign w:val="center"/>
          </w:tcPr>
          <w:p w14:paraId="0FBC40E9" w14:textId="77777777" w:rsidR="00CA2B27" w:rsidRPr="002B34BE" w:rsidRDefault="00CA2B27" w:rsidP="000404F4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2B34BE">
              <w:rPr>
                <w:rFonts w:ascii="Times New Roman" w:eastAsia="等线" w:hAnsi="Times New Roman"/>
                <w:sz w:val="21"/>
                <w:szCs w:val="21"/>
              </w:rPr>
              <w:t>EQ-5D utility score, mean (S</w:t>
            </w:r>
            <w:r w:rsidRPr="002B34BE"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E</w:t>
            </w:r>
            <w:r w:rsidRPr="002B34BE">
              <w:rPr>
                <w:rFonts w:ascii="Times New Roman" w:eastAsia="等线" w:hAnsi="Times New Roman"/>
                <w:sz w:val="21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2DCC6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971 (0.003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C5F43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968 (0.002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F642E" w14:textId="77777777" w:rsidR="00CA2B27" w:rsidRPr="002B34BE" w:rsidRDefault="00CA2B27" w:rsidP="000404F4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B34BE">
              <w:rPr>
                <w:rFonts w:ascii="Times New Roman" w:hAnsi="Times New Roman"/>
              </w:rPr>
              <w:t>0.415</w:t>
            </w:r>
          </w:p>
        </w:tc>
      </w:tr>
    </w:tbl>
    <w:p w14:paraId="6FA2C54B" w14:textId="0E01F7CA" w:rsidR="00A045A4" w:rsidRPr="00CA2B27" w:rsidRDefault="00CA2B27" w:rsidP="00EB570B">
      <w:pPr>
        <w:rPr>
          <w:lang w:eastAsia="zh-CN"/>
        </w:rPr>
      </w:pPr>
      <w:r w:rsidRPr="00C24A0E">
        <w:rPr>
          <w:rFonts w:cs="Times New Roman"/>
          <w:sz w:val="21"/>
          <w:szCs w:val="20"/>
          <w:vertAlign w:val="superscript"/>
          <w:lang w:eastAsia="zh-CN"/>
        </w:rPr>
        <w:t xml:space="preserve">Note: Abbreviations: ACE, angiotensin-converting enzyme; ARB, angiotensin receptor blocker; BMI, body mass index; DBP, diastolic blood pressure; SBP, systolic blood pressure. </w:t>
      </w:r>
      <w:r w:rsidRPr="00D33AE1">
        <w:rPr>
          <w:rFonts w:cs="Times New Roman"/>
          <w:sz w:val="21"/>
          <w:szCs w:val="20"/>
          <w:vertAlign w:val="superscript"/>
          <w:lang w:eastAsia="zh-CN"/>
        </w:rPr>
        <w:t>P-values are for overall comparisons between groups and were derived from survey-weighted linear regression for continuous variables and Rao–Scott chi-square tests for categorical variables.</w:t>
      </w:r>
      <w:r>
        <w:rPr>
          <w:rFonts w:cs="Times New Roman" w:hint="eastAsia"/>
          <w:sz w:val="21"/>
          <w:szCs w:val="20"/>
          <w:vertAlign w:val="superscript"/>
          <w:lang w:eastAsia="zh-CN"/>
        </w:rPr>
        <w:t xml:space="preserve"> </w:t>
      </w:r>
      <w:r w:rsidRPr="00C24A0E">
        <w:rPr>
          <w:rFonts w:cs="Times New Roman"/>
          <w:sz w:val="21"/>
          <w:szCs w:val="20"/>
          <w:vertAlign w:val="superscript"/>
          <w:lang w:eastAsia="zh-CN"/>
        </w:rPr>
        <w:t xml:space="preserve">* </w:t>
      </w:r>
      <w:r w:rsidRPr="006C1E6E">
        <w:rPr>
          <w:rFonts w:cs="Times New Roman"/>
          <w:sz w:val="21"/>
          <w:szCs w:val="20"/>
          <w:vertAlign w:val="superscript"/>
          <w:lang w:eastAsia="zh-CN"/>
        </w:rPr>
        <w:t xml:space="preserve">A total of 708 participants completed the 24-hour dietary recall survey; however, </w:t>
      </w:r>
      <w:r>
        <w:rPr>
          <w:rFonts w:cs="Times New Roman" w:hint="eastAsia"/>
          <w:sz w:val="21"/>
          <w:szCs w:val="20"/>
          <w:vertAlign w:val="superscript"/>
          <w:lang w:eastAsia="zh-CN"/>
        </w:rPr>
        <w:t>two</w:t>
      </w:r>
      <w:r w:rsidRPr="006C1E6E">
        <w:rPr>
          <w:rFonts w:cs="Times New Roman"/>
          <w:sz w:val="21"/>
          <w:szCs w:val="20"/>
          <w:vertAlign w:val="superscript"/>
          <w:lang w:eastAsia="zh-CN"/>
        </w:rPr>
        <w:t xml:space="preserve"> participants were excluded from this analysis due to missing baseline questionnaire information</w:t>
      </w:r>
      <w:r w:rsidRPr="00C24A0E">
        <w:rPr>
          <w:rFonts w:cs="Times New Roman"/>
          <w:sz w:val="21"/>
          <w:szCs w:val="20"/>
          <w:vertAlign w:val="superscript"/>
          <w:lang w:eastAsia="zh-CN"/>
        </w:rPr>
        <w:t>.</w:t>
      </w:r>
      <w:r w:rsidRPr="00C01CCD">
        <w:rPr>
          <w:rFonts w:hint="eastAsia"/>
        </w:rPr>
        <w:t xml:space="preserve"> </w:t>
      </w:r>
      <w:r w:rsidRPr="000D7623">
        <w:rPr>
          <w:rFonts w:cs="Times New Roman"/>
          <w:sz w:val="21"/>
          <w:szCs w:val="20"/>
          <w:vertAlign w:val="superscript"/>
        </w:rPr>
        <w:t>†</w:t>
      </w:r>
      <w:r w:rsidRPr="00C01CCD">
        <w:rPr>
          <w:rFonts w:cs="Times New Roman"/>
          <w:sz w:val="21"/>
          <w:szCs w:val="20"/>
          <w:vertAlign w:val="superscript"/>
          <w:lang w:eastAsia="zh-CN"/>
        </w:rPr>
        <w:t xml:space="preserve"> Ever smoking defined as smoking on most days for ≥1 year. </w:t>
      </w:r>
      <w:r w:rsidRPr="000D7623">
        <w:rPr>
          <w:rFonts w:cs="Times New Roman"/>
          <w:sz w:val="21"/>
          <w:szCs w:val="20"/>
          <w:vertAlign w:val="superscript"/>
        </w:rPr>
        <w:t>^</w:t>
      </w:r>
      <w:r w:rsidRPr="00C01CCD">
        <w:rPr>
          <w:rFonts w:cs="Times New Roman"/>
          <w:sz w:val="21"/>
          <w:szCs w:val="20"/>
          <w:vertAlign w:val="superscript"/>
          <w:lang w:eastAsia="zh-CN"/>
        </w:rPr>
        <w:t xml:space="preserve"> Currently smoking defined as smoking on most days in the past year. </w:t>
      </w:r>
      <w:r w:rsidRPr="000D7623">
        <w:rPr>
          <w:rFonts w:cs="Times New Roman"/>
          <w:sz w:val="18"/>
          <w:szCs w:val="18"/>
          <w:vertAlign w:val="superscript"/>
        </w:rPr>
        <w:t>‡</w:t>
      </w:r>
      <w:r w:rsidRPr="00C01CCD">
        <w:rPr>
          <w:rFonts w:cs="Times New Roman"/>
          <w:sz w:val="21"/>
          <w:szCs w:val="20"/>
          <w:vertAlign w:val="superscript"/>
          <w:lang w:eastAsia="zh-CN"/>
        </w:rPr>
        <w:t xml:space="preserve"> SBP and DBP data were missing for five participants in Shanxi province.</w:t>
      </w:r>
      <w:r>
        <w:rPr>
          <w:rFonts w:cs="Times New Roman" w:hint="eastAsia"/>
          <w:sz w:val="21"/>
          <w:szCs w:val="20"/>
          <w:vertAlign w:val="superscript"/>
          <w:lang w:eastAsia="zh-CN"/>
        </w:rPr>
        <w:t xml:space="preserve"> </w:t>
      </w:r>
    </w:p>
    <w:p w14:paraId="58F1AED1" w14:textId="77777777" w:rsidR="00DE23E8" w:rsidRPr="001549D3" w:rsidRDefault="00DE23E8" w:rsidP="00CA2B27">
      <w:pPr>
        <w:spacing w:before="240"/>
        <w:rPr>
          <w:lang w:eastAsia="zh-CN"/>
        </w:rPr>
      </w:pPr>
    </w:p>
    <w:sectPr w:rsidR="00DE23E8" w:rsidRPr="001549D3" w:rsidSect="00EB570B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BB058" w14:textId="77777777" w:rsidR="0026326E" w:rsidRDefault="0026326E" w:rsidP="00117666">
      <w:pPr>
        <w:spacing w:after="0"/>
      </w:pPr>
      <w:r>
        <w:separator/>
      </w:r>
    </w:p>
  </w:endnote>
  <w:endnote w:type="continuationSeparator" w:id="0">
    <w:p w14:paraId="5FF37878" w14:textId="77777777" w:rsidR="0026326E" w:rsidRDefault="002632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772C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772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772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772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772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772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56EBF" w14:textId="77777777" w:rsidR="0026326E" w:rsidRDefault="0026326E" w:rsidP="00117666">
      <w:pPr>
        <w:spacing w:after="0"/>
      </w:pPr>
      <w:r>
        <w:separator/>
      </w:r>
    </w:p>
  </w:footnote>
  <w:footnote w:type="continuationSeparator" w:id="0">
    <w:p w14:paraId="15BDED97" w14:textId="77777777" w:rsidR="0026326E" w:rsidRDefault="002632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772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772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3665224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7060470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CF7"/>
    <w:rsid w:val="00077D53"/>
    <w:rsid w:val="00083FB1"/>
    <w:rsid w:val="00097A4C"/>
    <w:rsid w:val="000A0FAB"/>
    <w:rsid w:val="00105FD9"/>
    <w:rsid w:val="00117666"/>
    <w:rsid w:val="001446F2"/>
    <w:rsid w:val="001549D3"/>
    <w:rsid w:val="00160065"/>
    <w:rsid w:val="00177D84"/>
    <w:rsid w:val="00180D34"/>
    <w:rsid w:val="00204453"/>
    <w:rsid w:val="00260924"/>
    <w:rsid w:val="0026326E"/>
    <w:rsid w:val="00267D18"/>
    <w:rsid w:val="002868E2"/>
    <w:rsid w:val="002869C3"/>
    <w:rsid w:val="002936E4"/>
    <w:rsid w:val="002A5872"/>
    <w:rsid w:val="002B34BE"/>
    <w:rsid w:val="002B4A57"/>
    <w:rsid w:val="002C74CA"/>
    <w:rsid w:val="00333489"/>
    <w:rsid w:val="003544FB"/>
    <w:rsid w:val="003772CC"/>
    <w:rsid w:val="003803E6"/>
    <w:rsid w:val="003A3F12"/>
    <w:rsid w:val="003A6E38"/>
    <w:rsid w:val="003D2D47"/>
    <w:rsid w:val="003D2F2D"/>
    <w:rsid w:val="003D6E62"/>
    <w:rsid w:val="00401590"/>
    <w:rsid w:val="004341A3"/>
    <w:rsid w:val="00447801"/>
    <w:rsid w:val="00452E9C"/>
    <w:rsid w:val="00471E3B"/>
    <w:rsid w:val="004735C8"/>
    <w:rsid w:val="004961FF"/>
    <w:rsid w:val="00517A89"/>
    <w:rsid w:val="005250F2"/>
    <w:rsid w:val="005345CF"/>
    <w:rsid w:val="0058690A"/>
    <w:rsid w:val="00593EEA"/>
    <w:rsid w:val="005A5EEE"/>
    <w:rsid w:val="005C06F2"/>
    <w:rsid w:val="005D4CEB"/>
    <w:rsid w:val="005F210C"/>
    <w:rsid w:val="006375C7"/>
    <w:rsid w:val="00647617"/>
    <w:rsid w:val="00654E8F"/>
    <w:rsid w:val="00660D05"/>
    <w:rsid w:val="006820B1"/>
    <w:rsid w:val="006B7D14"/>
    <w:rsid w:val="006C1E6E"/>
    <w:rsid w:val="006C343F"/>
    <w:rsid w:val="00701727"/>
    <w:rsid w:val="00701E54"/>
    <w:rsid w:val="0070566C"/>
    <w:rsid w:val="00714C50"/>
    <w:rsid w:val="00720BFA"/>
    <w:rsid w:val="00725A7D"/>
    <w:rsid w:val="00733423"/>
    <w:rsid w:val="00737FDE"/>
    <w:rsid w:val="007501BE"/>
    <w:rsid w:val="00753016"/>
    <w:rsid w:val="007671CE"/>
    <w:rsid w:val="0078625C"/>
    <w:rsid w:val="00790B50"/>
    <w:rsid w:val="00790BB3"/>
    <w:rsid w:val="007A2B28"/>
    <w:rsid w:val="007C206C"/>
    <w:rsid w:val="00803D24"/>
    <w:rsid w:val="00817DD6"/>
    <w:rsid w:val="00827499"/>
    <w:rsid w:val="00840A5C"/>
    <w:rsid w:val="0084296A"/>
    <w:rsid w:val="00844D2F"/>
    <w:rsid w:val="00885156"/>
    <w:rsid w:val="008B001D"/>
    <w:rsid w:val="008C753F"/>
    <w:rsid w:val="008E081A"/>
    <w:rsid w:val="009074BF"/>
    <w:rsid w:val="0091031A"/>
    <w:rsid w:val="009151AA"/>
    <w:rsid w:val="0093429D"/>
    <w:rsid w:val="00941312"/>
    <w:rsid w:val="00943573"/>
    <w:rsid w:val="00970F7D"/>
    <w:rsid w:val="009779DA"/>
    <w:rsid w:val="00994A3D"/>
    <w:rsid w:val="009C2B12"/>
    <w:rsid w:val="009C70F3"/>
    <w:rsid w:val="009F0081"/>
    <w:rsid w:val="009F70A9"/>
    <w:rsid w:val="00A045A4"/>
    <w:rsid w:val="00A12F33"/>
    <w:rsid w:val="00A174D9"/>
    <w:rsid w:val="00A569CD"/>
    <w:rsid w:val="00A64789"/>
    <w:rsid w:val="00A9462F"/>
    <w:rsid w:val="00A953CA"/>
    <w:rsid w:val="00AB5EE2"/>
    <w:rsid w:val="00AB6715"/>
    <w:rsid w:val="00B02D37"/>
    <w:rsid w:val="00B1671E"/>
    <w:rsid w:val="00B25EB8"/>
    <w:rsid w:val="00B354E1"/>
    <w:rsid w:val="00B37F4D"/>
    <w:rsid w:val="00B55203"/>
    <w:rsid w:val="00B62ACD"/>
    <w:rsid w:val="00BB1222"/>
    <w:rsid w:val="00C01CCD"/>
    <w:rsid w:val="00C24A0E"/>
    <w:rsid w:val="00C52A7B"/>
    <w:rsid w:val="00C56BAF"/>
    <w:rsid w:val="00C679AA"/>
    <w:rsid w:val="00C75972"/>
    <w:rsid w:val="00C83194"/>
    <w:rsid w:val="00CA2B27"/>
    <w:rsid w:val="00CB2C2F"/>
    <w:rsid w:val="00CC0A3A"/>
    <w:rsid w:val="00CD066B"/>
    <w:rsid w:val="00CD2C73"/>
    <w:rsid w:val="00CD738D"/>
    <w:rsid w:val="00CE4FEE"/>
    <w:rsid w:val="00D05859"/>
    <w:rsid w:val="00D16E9E"/>
    <w:rsid w:val="00D23CD7"/>
    <w:rsid w:val="00D33AE1"/>
    <w:rsid w:val="00DA27F5"/>
    <w:rsid w:val="00DB59C3"/>
    <w:rsid w:val="00DC259A"/>
    <w:rsid w:val="00DE23E8"/>
    <w:rsid w:val="00E07443"/>
    <w:rsid w:val="00E12150"/>
    <w:rsid w:val="00E31A8D"/>
    <w:rsid w:val="00E443D7"/>
    <w:rsid w:val="00E52377"/>
    <w:rsid w:val="00E64E17"/>
    <w:rsid w:val="00E678EB"/>
    <w:rsid w:val="00E866C9"/>
    <w:rsid w:val="00E94D21"/>
    <w:rsid w:val="00EA3648"/>
    <w:rsid w:val="00EA3D3C"/>
    <w:rsid w:val="00EA6D77"/>
    <w:rsid w:val="00EB2C67"/>
    <w:rsid w:val="00EB570B"/>
    <w:rsid w:val="00EC4CDF"/>
    <w:rsid w:val="00EF4DD9"/>
    <w:rsid w:val="00F27025"/>
    <w:rsid w:val="00F45DEF"/>
    <w:rsid w:val="00F46900"/>
    <w:rsid w:val="00F61D89"/>
    <w:rsid w:val="00F87681"/>
    <w:rsid w:val="00FC3F9A"/>
    <w:rsid w:val="00FE3CE9"/>
    <w:rsid w:val="00FF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35E2261D-65FF-4447-9CF1-747AC84E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844D2F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11">
    <w:name w:val="网格型1"/>
    <w:basedOn w:val="a2"/>
    <w:qFormat/>
    <w:rsid w:val="00A64789"/>
    <w:pPr>
      <w:widowControl w:val="0"/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qFormat/>
    <w:rsid w:val="00733423"/>
    <w:pPr>
      <w:widowControl w:val="0"/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A045A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31text">
    <w:name w:val="MDPI_3.1_text"/>
    <w:link w:val="MDPI31text0"/>
    <w:qFormat/>
    <w:rsid w:val="00A045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font11">
    <w:name w:val="font11"/>
    <w:basedOn w:val="a1"/>
    <w:qFormat/>
    <w:rsid w:val="00A045A4"/>
    <w:rPr>
      <w:rFonts w:ascii="Cambria" w:hAnsi="Cambria" w:hint="default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a1"/>
    <w:qFormat/>
    <w:rsid w:val="00A045A4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MDPI31text0">
    <w:name w:val="MDPI_3.1_text 字符"/>
    <w:basedOn w:val="a1"/>
    <w:link w:val="MDPI31text"/>
    <w:qFormat/>
    <w:rsid w:val="00A045A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4</TotalTime>
  <Pages>1</Pages>
  <Words>2163</Words>
  <Characters>1233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K W</cp:lastModifiedBy>
  <cp:revision>6</cp:revision>
  <cp:lastPrinted>2013-10-03T12:51:00Z</cp:lastPrinted>
  <dcterms:created xsi:type="dcterms:W3CDTF">2022-11-17T16:58:00Z</dcterms:created>
  <dcterms:modified xsi:type="dcterms:W3CDTF">2026-05-24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